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221DD8" w14:textId="7D261B02" w:rsidR="00F806B7" w:rsidRPr="00F806B7" w:rsidRDefault="00F806B7" w:rsidP="006A226E">
      <w:pPr>
        <w:pStyle w:val="Caption"/>
      </w:pPr>
      <w:r w:rsidRPr="00B37EC7">
        <w:t xml:space="preserve">Table S </w:t>
      </w:r>
      <w:r>
        <w:t>3</w:t>
      </w:r>
      <w:r w:rsidRPr="00B37EC7">
        <w:t xml:space="preserve">. The VIF values of all variables of </w:t>
      </w:r>
      <w:r>
        <w:t xml:space="preserve">Type 2 Metric </w:t>
      </w:r>
      <w:r w:rsidRPr="00B37EC7">
        <w:t>sub-model in the SEM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74"/>
        <w:gridCol w:w="2976"/>
      </w:tblGrid>
      <w:tr w:rsidR="00AB4112" w:rsidRPr="00911778" w14:paraId="55C1F4AB" w14:textId="77777777" w:rsidTr="004C439C">
        <w:tc>
          <w:tcPr>
            <w:tcW w:w="6374" w:type="dxa"/>
            <w:vAlign w:val="bottom"/>
          </w:tcPr>
          <w:p w14:paraId="6202F55B" w14:textId="77777777" w:rsidR="00AB4112" w:rsidRPr="00911778" w:rsidRDefault="00AB4112" w:rsidP="00400B74">
            <w:pPr>
              <w:rPr>
                <w:b/>
                <w:bCs/>
              </w:rPr>
            </w:pPr>
            <w:r>
              <w:rPr>
                <w:b/>
                <w:bCs/>
              </w:rPr>
              <w:t>Endogenous</w:t>
            </w:r>
            <w:r w:rsidRPr="009034D1">
              <w:rPr>
                <w:b/>
                <w:bCs/>
              </w:rPr>
              <w:t xml:space="preserve"> </w:t>
            </w:r>
            <w:r w:rsidRPr="00911778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2976" w:type="dxa"/>
            <w:vAlign w:val="bottom"/>
          </w:tcPr>
          <w:p w14:paraId="268BA191" w14:textId="77777777" w:rsidR="00AB4112" w:rsidRPr="00911778" w:rsidRDefault="00AB4112" w:rsidP="00400B74">
            <w:pPr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</w:tr>
      <w:tr w:rsidR="00AB4112" w:rsidRPr="00911778" w14:paraId="4AAE151D" w14:textId="77777777" w:rsidTr="004C439C">
        <w:tc>
          <w:tcPr>
            <w:tcW w:w="6374" w:type="dxa"/>
            <w:vAlign w:val="bottom"/>
          </w:tcPr>
          <w:p w14:paraId="0CD4186B" w14:textId="14633CF3" w:rsidR="00AB4112" w:rsidRPr="00730F0C" w:rsidRDefault="00AB4112" w:rsidP="00400B74">
            <w:r w:rsidRPr="00F45974">
              <w:rPr>
                <w:color w:val="000000"/>
              </w:rPr>
              <w:t xml:space="preserve">Type </w:t>
            </w:r>
            <w:r>
              <w:rPr>
                <w:color w:val="000000"/>
              </w:rPr>
              <w:t>2</w:t>
            </w:r>
            <w:r w:rsidRPr="00F45974">
              <w:rPr>
                <w:color w:val="000000"/>
              </w:rPr>
              <w:t xml:space="preserve"> Metric</w:t>
            </w:r>
            <w:r w:rsidR="001A2D43">
              <w:rPr>
                <w:color w:val="000000"/>
              </w:rPr>
              <w:t xml:space="preserve"> (16</w:t>
            </w:r>
            <w:r w:rsidR="001A2D43" w:rsidRPr="00F45974">
              <w:rPr>
                <w:color w:val="000000"/>
              </w:rPr>
              <w:t>-day lag</w:t>
            </w:r>
            <w:r w:rsidR="001A2D43">
              <w:rPr>
                <w:color w:val="000000"/>
              </w:rPr>
              <w:t>)</w:t>
            </w:r>
          </w:p>
        </w:tc>
        <w:tc>
          <w:tcPr>
            <w:tcW w:w="2976" w:type="dxa"/>
            <w:vAlign w:val="bottom"/>
          </w:tcPr>
          <w:p w14:paraId="3FB9819C" w14:textId="77777777" w:rsidR="00AB4112" w:rsidRPr="00730F0C" w:rsidRDefault="00AB4112" w:rsidP="00400B74">
            <w:r>
              <w:t>-</w:t>
            </w:r>
          </w:p>
        </w:tc>
      </w:tr>
      <w:tr w:rsidR="00911778" w:rsidRPr="00700350" w14:paraId="5612A711" w14:textId="77777777" w:rsidTr="004C439C">
        <w:tc>
          <w:tcPr>
            <w:tcW w:w="6374" w:type="dxa"/>
            <w:vAlign w:val="bottom"/>
          </w:tcPr>
          <w:p w14:paraId="36C97A8F" w14:textId="61A37C66" w:rsidR="00911778" w:rsidRPr="00911778" w:rsidRDefault="00911778" w:rsidP="00911778">
            <w:pPr>
              <w:rPr>
                <w:b/>
                <w:bCs/>
              </w:rPr>
            </w:pPr>
            <w:r w:rsidRPr="00911778">
              <w:rPr>
                <w:b/>
                <w:bCs/>
                <w:color w:val="000000"/>
              </w:rPr>
              <w:t>Exogenous Variable</w:t>
            </w:r>
          </w:p>
        </w:tc>
        <w:tc>
          <w:tcPr>
            <w:tcW w:w="2976" w:type="dxa"/>
            <w:vAlign w:val="bottom"/>
          </w:tcPr>
          <w:p w14:paraId="6A6F9777" w14:textId="05A0361C" w:rsidR="00911778" w:rsidRPr="00911778" w:rsidRDefault="00911778" w:rsidP="00911778">
            <w:pPr>
              <w:rPr>
                <w:b/>
                <w:bCs/>
              </w:rPr>
            </w:pPr>
            <w:r w:rsidRPr="00911778">
              <w:rPr>
                <w:b/>
                <w:bCs/>
                <w:color w:val="000000"/>
              </w:rPr>
              <w:t>VIF</w:t>
            </w:r>
          </w:p>
        </w:tc>
      </w:tr>
      <w:tr w:rsidR="00AD2279" w:rsidRPr="00700350" w14:paraId="219B3C6D" w14:textId="77777777" w:rsidTr="004C439C">
        <w:tc>
          <w:tcPr>
            <w:tcW w:w="6374" w:type="dxa"/>
            <w:vAlign w:val="bottom"/>
          </w:tcPr>
          <w:p w14:paraId="24A0142A" w14:textId="0EBC6691" w:rsidR="00AD2279" w:rsidRPr="00700350" w:rsidRDefault="001C08A0" w:rsidP="00AD2279">
            <w:r>
              <w:rPr>
                <w:color w:val="000000"/>
              </w:rPr>
              <w:t>D</w:t>
            </w:r>
            <w:r w:rsidR="00AB4112" w:rsidRPr="00700350">
              <w:rPr>
                <w:color w:val="000000"/>
              </w:rPr>
              <w:t xml:space="preserve">aily new cases </w:t>
            </w:r>
            <w:r w:rsidR="00B97B13">
              <w:rPr>
                <w:color w:val="000000"/>
              </w:rPr>
              <w:t>(</w:t>
            </w:r>
            <w:r w:rsidRPr="00700350">
              <w:rPr>
                <w:color w:val="000000"/>
              </w:rPr>
              <w:t>16-day lag</w:t>
            </w:r>
            <w:r>
              <w:rPr>
                <w:color w:val="000000"/>
              </w:rPr>
              <w:t xml:space="preserve">, </w:t>
            </w:r>
            <w:r w:rsidR="00B97B13" w:rsidRPr="00700350">
              <w:rPr>
                <w:color w:val="000000"/>
              </w:rPr>
              <w:t>7-day moving average</w:t>
            </w:r>
            <w:r w:rsidR="00B97B13">
              <w:rPr>
                <w:color w:val="000000"/>
              </w:rPr>
              <w:t>)</w:t>
            </w:r>
          </w:p>
        </w:tc>
        <w:tc>
          <w:tcPr>
            <w:tcW w:w="2976" w:type="dxa"/>
            <w:vAlign w:val="bottom"/>
          </w:tcPr>
          <w:p w14:paraId="2C3252B2" w14:textId="071A9C56" w:rsidR="00AD2279" w:rsidRPr="00700350" w:rsidRDefault="00AD2279" w:rsidP="00AD2279">
            <w:r w:rsidRPr="00700350">
              <w:rPr>
                <w:color w:val="000000"/>
              </w:rPr>
              <w:t>1.01</w:t>
            </w:r>
          </w:p>
        </w:tc>
      </w:tr>
      <w:tr w:rsidR="00557850" w:rsidRPr="00700350" w14:paraId="47899FC7" w14:textId="77777777" w:rsidTr="004C439C">
        <w:tc>
          <w:tcPr>
            <w:tcW w:w="6374" w:type="dxa"/>
            <w:vAlign w:val="bottom"/>
          </w:tcPr>
          <w:p w14:paraId="5B69D931" w14:textId="4736343F" w:rsidR="00557850" w:rsidRPr="00700350" w:rsidRDefault="00AB4112" w:rsidP="00557850">
            <w:r w:rsidRPr="00F45974">
              <w:rPr>
                <w:color w:val="000000"/>
              </w:rPr>
              <w:t xml:space="preserve">Type </w:t>
            </w:r>
            <w:r>
              <w:rPr>
                <w:color w:val="000000"/>
              </w:rPr>
              <w:t>2</w:t>
            </w:r>
            <w:r w:rsidRPr="00F45974">
              <w:rPr>
                <w:color w:val="000000"/>
              </w:rPr>
              <w:t xml:space="preserve"> Metric</w:t>
            </w:r>
            <w:r w:rsidR="0024315B">
              <w:rPr>
                <w:color w:val="000000"/>
              </w:rPr>
              <w:t xml:space="preserve"> (17</w:t>
            </w:r>
            <w:r w:rsidR="0024315B" w:rsidRPr="00F45974">
              <w:rPr>
                <w:color w:val="000000"/>
              </w:rPr>
              <w:t>-day lag</w:t>
            </w:r>
            <w:r w:rsidR="0024315B">
              <w:rPr>
                <w:color w:val="000000"/>
              </w:rPr>
              <w:t>)</w:t>
            </w:r>
          </w:p>
        </w:tc>
        <w:tc>
          <w:tcPr>
            <w:tcW w:w="2976" w:type="dxa"/>
            <w:vAlign w:val="bottom"/>
          </w:tcPr>
          <w:p w14:paraId="06BE2477" w14:textId="2CAD5896" w:rsidR="00557850" w:rsidRPr="00700350" w:rsidRDefault="00557850" w:rsidP="00557850">
            <w:r w:rsidRPr="00700350">
              <w:rPr>
                <w:color w:val="000000"/>
              </w:rPr>
              <w:t>1.37</w:t>
            </w:r>
          </w:p>
        </w:tc>
      </w:tr>
      <w:tr w:rsidR="00911778" w:rsidRPr="00700350" w14:paraId="6AB28B72" w14:textId="77777777" w:rsidTr="004C439C">
        <w:tc>
          <w:tcPr>
            <w:tcW w:w="6374" w:type="dxa"/>
            <w:vAlign w:val="bottom"/>
          </w:tcPr>
          <w:p w14:paraId="05C37821" w14:textId="6FBD9EC7" w:rsidR="00911778" w:rsidRPr="00700350" w:rsidRDefault="003911C6" w:rsidP="00911778">
            <w:r w:rsidRPr="00967360">
              <w:t>Relative Wealth Index</w:t>
            </w:r>
          </w:p>
        </w:tc>
        <w:tc>
          <w:tcPr>
            <w:tcW w:w="2976" w:type="dxa"/>
            <w:vAlign w:val="bottom"/>
          </w:tcPr>
          <w:p w14:paraId="36E42D81" w14:textId="12B967BC" w:rsidR="00911778" w:rsidRPr="00700350" w:rsidRDefault="00911778" w:rsidP="00911778">
            <w:r w:rsidRPr="00700350">
              <w:rPr>
                <w:color w:val="000000"/>
              </w:rPr>
              <w:t>1.79</w:t>
            </w:r>
          </w:p>
        </w:tc>
      </w:tr>
      <w:tr w:rsidR="00911778" w:rsidRPr="00700350" w14:paraId="53F22C41" w14:textId="77777777" w:rsidTr="004C439C">
        <w:tc>
          <w:tcPr>
            <w:tcW w:w="6374" w:type="dxa"/>
            <w:vAlign w:val="center"/>
          </w:tcPr>
          <w:p w14:paraId="5E9C8F98" w14:textId="714A5B8E" w:rsidR="00911778" w:rsidRPr="00700350" w:rsidRDefault="00911778" w:rsidP="00911778">
            <w:r w:rsidRPr="00967360">
              <w:t>Percentage of population above age 65</w:t>
            </w:r>
          </w:p>
        </w:tc>
        <w:tc>
          <w:tcPr>
            <w:tcW w:w="2976" w:type="dxa"/>
            <w:vAlign w:val="bottom"/>
          </w:tcPr>
          <w:p w14:paraId="373DABBC" w14:textId="6DC2CBF0" w:rsidR="00911778" w:rsidRPr="00700350" w:rsidRDefault="00911778" w:rsidP="00911778">
            <w:r w:rsidRPr="00700350">
              <w:rPr>
                <w:color w:val="000000"/>
              </w:rPr>
              <w:t>1.41</w:t>
            </w:r>
          </w:p>
        </w:tc>
      </w:tr>
      <w:tr w:rsidR="00911778" w:rsidRPr="00700350" w14:paraId="2016108C" w14:textId="77777777" w:rsidTr="004C439C">
        <w:tc>
          <w:tcPr>
            <w:tcW w:w="6374" w:type="dxa"/>
            <w:vAlign w:val="center"/>
          </w:tcPr>
          <w:p w14:paraId="0C98951B" w14:textId="4B548E25" w:rsidR="00911778" w:rsidRPr="00700350" w:rsidRDefault="00911778" w:rsidP="00911778">
            <w:r w:rsidRPr="00967360">
              <w:t>Percentage of male population</w:t>
            </w:r>
          </w:p>
        </w:tc>
        <w:tc>
          <w:tcPr>
            <w:tcW w:w="2976" w:type="dxa"/>
            <w:vAlign w:val="bottom"/>
          </w:tcPr>
          <w:p w14:paraId="549CD7F7" w14:textId="333A4700" w:rsidR="00911778" w:rsidRPr="00700350" w:rsidRDefault="00911778" w:rsidP="00911778">
            <w:r w:rsidRPr="00700350">
              <w:rPr>
                <w:color w:val="000000"/>
              </w:rPr>
              <w:t>1.45</w:t>
            </w:r>
          </w:p>
        </w:tc>
      </w:tr>
      <w:tr w:rsidR="00911778" w:rsidRPr="00700350" w14:paraId="78876755" w14:textId="77777777" w:rsidTr="004C439C">
        <w:tc>
          <w:tcPr>
            <w:tcW w:w="6374" w:type="dxa"/>
            <w:vAlign w:val="bottom"/>
          </w:tcPr>
          <w:p w14:paraId="0985A155" w14:textId="444B5B2F" w:rsidR="00911778" w:rsidRPr="00700350" w:rsidRDefault="0024315B" w:rsidP="00911778">
            <w:r>
              <w:rPr>
                <w:color w:val="000000"/>
              </w:rPr>
              <w:t>W</w:t>
            </w:r>
            <w:r w:rsidR="00911778" w:rsidRPr="00F45974">
              <w:rPr>
                <w:color w:val="000000"/>
              </w:rPr>
              <w:t>eekend</w:t>
            </w:r>
            <w:r w:rsidR="00911778">
              <w:rPr>
                <w:color w:val="000000"/>
              </w:rPr>
              <w:t xml:space="preserve"> dummy</w:t>
            </w:r>
            <w:r>
              <w:rPr>
                <w:color w:val="000000"/>
              </w:rPr>
              <w:t xml:space="preserve"> (16-day lag)</w:t>
            </w:r>
          </w:p>
        </w:tc>
        <w:tc>
          <w:tcPr>
            <w:tcW w:w="2976" w:type="dxa"/>
            <w:vAlign w:val="bottom"/>
          </w:tcPr>
          <w:p w14:paraId="668ADE84" w14:textId="188D52AD" w:rsidR="00911778" w:rsidRPr="00700350" w:rsidRDefault="00911778" w:rsidP="00911778">
            <w:r w:rsidRPr="00700350">
              <w:rPr>
                <w:color w:val="000000"/>
              </w:rPr>
              <w:t>1.01</w:t>
            </w:r>
          </w:p>
        </w:tc>
      </w:tr>
    </w:tbl>
    <w:p w14:paraId="30EF821F" w14:textId="77777777" w:rsidR="00C873F7" w:rsidRPr="00C873F7" w:rsidRDefault="00C873F7" w:rsidP="00D459D6">
      <w:pPr>
        <w:spacing w:line="240" w:lineRule="auto"/>
        <w:rPr>
          <w:b/>
          <w:bCs/>
        </w:rPr>
      </w:pPr>
    </w:p>
    <w:sectPr w:rsidR="00C873F7" w:rsidRPr="00C873F7" w:rsidSect="000F5EB8">
      <w:footerReference w:type="default" r:id="rId11"/>
      <w:pgSz w:w="12240" w:h="15840"/>
      <w:pgMar w:top="1440" w:right="1440" w:bottom="1440" w:left="1440" w:header="720" w:footer="720" w:gutter="0"/>
      <w:lnNumType w:countBy="1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57577B" w14:textId="77777777" w:rsidR="006B7EC4" w:rsidRDefault="006B7EC4" w:rsidP="00AC3B17">
      <w:r>
        <w:separator/>
      </w:r>
    </w:p>
  </w:endnote>
  <w:endnote w:type="continuationSeparator" w:id="0">
    <w:p w14:paraId="4F699870" w14:textId="77777777" w:rsidR="006B7EC4" w:rsidRDefault="006B7EC4" w:rsidP="00AC3B17">
      <w:r>
        <w:continuationSeparator/>
      </w:r>
    </w:p>
  </w:endnote>
  <w:endnote w:type="continuationNotice" w:id="1">
    <w:p w14:paraId="118744ED" w14:textId="77777777" w:rsidR="006B7EC4" w:rsidRDefault="006B7EC4" w:rsidP="00AC3B1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E1837C" w14:textId="77777777" w:rsidR="005941D7" w:rsidRDefault="005941D7" w:rsidP="00AC3B17"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5A4FC6" w14:textId="77777777" w:rsidR="006B7EC4" w:rsidRDefault="006B7EC4" w:rsidP="00AC3B17">
      <w:r>
        <w:separator/>
      </w:r>
    </w:p>
  </w:footnote>
  <w:footnote w:type="continuationSeparator" w:id="0">
    <w:p w14:paraId="28A4E825" w14:textId="77777777" w:rsidR="006B7EC4" w:rsidRDefault="006B7EC4" w:rsidP="00AC3B17">
      <w:r>
        <w:continuationSeparator/>
      </w:r>
    </w:p>
  </w:footnote>
  <w:footnote w:type="continuationNotice" w:id="1">
    <w:p w14:paraId="6A644D66" w14:textId="77777777" w:rsidR="006B7EC4" w:rsidRDefault="006B7EC4" w:rsidP="00AC3B1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872473"/>
    <w:multiLevelType w:val="hybridMultilevel"/>
    <w:tmpl w:val="13169D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951ACF"/>
    <w:multiLevelType w:val="hybridMultilevel"/>
    <w:tmpl w:val="48B46F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B518C4"/>
    <w:multiLevelType w:val="hybridMultilevel"/>
    <w:tmpl w:val="F048B6AE"/>
    <w:lvl w:ilvl="0" w:tplc="51826E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830683"/>
    <w:multiLevelType w:val="hybridMultilevel"/>
    <w:tmpl w:val="DD547434"/>
    <w:lvl w:ilvl="0" w:tplc="9FCAACEA">
      <w:start w:val="1"/>
      <w:numFmt w:val="decimal"/>
      <w:lvlText w:val="[%1]"/>
      <w:lvlJc w:val="center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DFE7D4E"/>
    <w:multiLevelType w:val="hybridMultilevel"/>
    <w:tmpl w:val="3B023D08"/>
    <w:lvl w:ilvl="0" w:tplc="10E8D82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C767E6"/>
    <w:multiLevelType w:val="hybridMultilevel"/>
    <w:tmpl w:val="74D8E92C"/>
    <w:lvl w:ilvl="0" w:tplc="9FCAACEA">
      <w:start w:val="1"/>
      <w:numFmt w:val="decimal"/>
      <w:lvlText w:val="[%1]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406263"/>
    <w:multiLevelType w:val="hybridMultilevel"/>
    <w:tmpl w:val="DE0AB5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387842"/>
    <w:multiLevelType w:val="hybridMultilevel"/>
    <w:tmpl w:val="9558CD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B3457A"/>
    <w:multiLevelType w:val="hybridMultilevel"/>
    <w:tmpl w:val="E19CDA4A"/>
    <w:lvl w:ilvl="0" w:tplc="C14612C8">
      <w:start w:val="2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ED4469"/>
    <w:multiLevelType w:val="hybridMultilevel"/>
    <w:tmpl w:val="4CDC24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9D0453"/>
    <w:multiLevelType w:val="multilevel"/>
    <w:tmpl w:val="8A963C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900" w:hanging="540"/>
      </w:pPr>
      <w:rPr>
        <w:rFonts w:hint="default"/>
      </w:rPr>
    </w:lvl>
    <w:lvl w:ilvl="2">
      <w:start w:val="5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2609714C"/>
    <w:multiLevelType w:val="hybridMultilevel"/>
    <w:tmpl w:val="83FAAB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923C09"/>
    <w:multiLevelType w:val="hybridMultilevel"/>
    <w:tmpl w:val="A8288D5A"/>
    <w:lvl w:ilvl="0" w:tplc="13F4B67E">
      <w:start w:val="1"/>
      <w:numFmt w:val="decimal"/>
      <w:lvlText w:val="%1.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C2133A"/>
    <w:multiLevelType w:val="hybridMultilevel"/>
    <w:tmpl w:val="B4967C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816F6A"/>
    <w:multiLevelType w:val="hybridMultilevel"/>
    <w:tmpl w:val="AE266B3A"/>
    <w:lvl w:ilvl="0" w:tplc="359C2D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162C72"/>
    <w:multiLevelType w:val="hybridMultilevel"/>
    <w:tmpl w:val="76F4E4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FF4F9C"/>
    <w:multiLevelType w:val="multilevel"/>
    <w:tmpl w:val="8D5A5B6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62F7166"/>
    <w:multiLevelType w:val="hybridMultilevel"/>
    <w:tmpl w:val="5D54D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FB1BE5"/>
    <w:multiLevelType w:val="hybridMultilevel"/>
    <w:tmpl w:val="8FD69F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FF5A94"/>
    <w:multiLevelType w:val="hybridMultilevel"/>
    <w:tmpl w:val="671ACB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76C3460"/>
    <w:multiLevelType w:val="hybridMultilevel"/>
    <w:tmpl w:val="F320A6E6"/>
    <w:lvl w:ilvl="0" w:tplc="9FCAACEA">
      <w:start w:val="1"/>
      <w:numFmt w:val="decimal"/>
      <w:lvlText w:val="[%1]"/>
      <w:lvlJc w:val="center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3760CF1"/>
    <w:multiLevelType w:val="hybridMultilevel"/>
    <w:tmpl w:val="2640EB3C"/>
    <w:lvl w:ilvl="0" w:tplc="77824F00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A7D31CE"/>
    <w:multiLevelType w:val="multilevel"/>
    <w:tmpl w:val="D96A38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BC67687"/>
    <w:multiLevelType w:val="hybridMultilevel"/>
    <w:tmpl w:val="E4A63C7E"/>
    <w:lvl w:ilvl="0" w:tplc="9FCAACEA">
      <w:start w:val="1"/>
      <w:numFmt w:val="decimal"/>
      <w:lvlText w:val="[%1]"/>
      <w:lvlJc w:val="center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CBC723F"/>
    <w:multiLevelType w:val="hybridMultilevel"/>
    <w:tmpl w:val="4740AE9A"/>
    <w:lvl w:ilvl="0" w:tplc="D1400D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4097005"/>
    <w:multiLevelType w:val="hybridMultilevel"/>
    <w:tmpl w:val="E8D862D4"/>
    <w:lvl w:ilvl="0" w:tplc="CC2C292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7864B7A"/>
    <w:multiLevelType w:val="hybridMultilevel"/>
    <w:tmpl w:val="A1C0C1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8362144"/>
    <w:multiLevelType w:val="hybridMultilevel"/>
    <w:tmpl w:val="B55AE6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0F83B26"/>
    <w:multiLevelType w:val="hybridMultilevel"/>
    <w:tmpl w:val="60B21F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FD307D"/>
    <w:multiLevelType w:val="hybridMultilevel"/>
    <w:tmpl w:val="8C844336"/>
    <w:lvl w:ilvl="0" w:tplc="B2CE34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5896D09"/>
    <w:multiLevelType w:val="hybridMultilevel"/>
    <w:tmpl w:val="645EECE4"/>
    <w:lvl w:ilvl="0" w:tplc="9FCAACEA">
      <w:start w:val="1"/>
      <w:numFmt w:val="decimal"/>
      <w:lvlText w:val="[%1]"/>
      <w:lvlJc w:val="center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91025D6"/>
    <w:multiLevelType w:val="multilevel"/>
    <w:tmpl w:val="86CE0D8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79BB3DEE"/>
    <w:multiLevelType w:val="hybridMultilevel"/>
    <w:tmpl w:val="55E0F5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AEF7B31"/>
    <w:multiLevelType w:val="hybridMultilevel"/>
    <w:tmpl w:val="997C8EEA"/>
    <w:lvl w:ilvl="0" w:tplc="9FCAACEA">
      <w:start w:val="1"/>
      <w:numFmt w:val="decimal"/>
      <w:lvlText w:val="[%1]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D2F38C0"/>
    <w:multiLevelType w:val="hybridMultilevel"/>
    <w:tmpl w:val="BFA471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1528656">
    <w:abstractNumId w:val="31"/>
  </w:num>
  <w:num w:numId="2" w16cid:durableId="1854568743">
    <w:abstractNumId w:val="16"/>
  </w:num>
  <w:num w:numId="3" w16cid:durableId="1214583356">
    <w:abstractNumId w:val="1"/>
  </w:num>
  <w:num w:numId="4" w16cid:durableId="348459281">
    <w:abstractNumId w:val="34"/>
  </w:num>
  <w:num w:numId="5" w16cid:durableId="719666107">
    <w:abstractNumId w:val="4"/>
  </w:num>
  <w:num w:numId="6" w16cid:durableId="195042299">
    <w:abstractNumId w:val="19"/>
  </w:num>
  <w:num w:numId="7" w16cid:durableId="638463936">
    <w:abstractNumId w:val="3"/>
  </w:num>
  <w:num w:numId="8" w16cid:durableId="827751734">
    <w:abstractNumId w:val="33"/>
  </w:num>
  <w:num w:numId="9" w16cid:durableId="607588562">
    <w:abstractNumId w:val="5"/>
  </w:num>
  <w:num w:numId="10" w16cid:durableId="1636524732">
    <w:abstractNumId w:val="12"/>
  </w:num>
  <w:num w:numId="11" w16cid:durableId="237790189">
    <w:abstractNumId w:val="20"/>
  </w:num>
  <w:num w:numId="12" w16cid:durableId="903182398">
    <w:abstractNumId w:val="14"/>
  </w:num>
  <w:num w:numId="13" w16cid:durableId="1370641342">
    <w:abstractNumId w:val="23"/>
  </w:num>
  <w:num w:numId="14" w16cid:durableId="1244950762">
    <w:abstractNumId w:val="2"/>
  </w:num>
  <w:num w:numId="15" w16cid:durableId="1224022672">
    <w:abstractNumId w:val="30"/>
  </w:num>
  <w:num w:numId="16" w16cid:durableId="1975255047">
    <w:abstractNumId w:val="24"/>
  </w:num>
  <w:num w:numId="17" w16cid:durableId="991367740">
    <w:abstractNumId w:val="8"/>
  </w:num>
  <w:num w:numId="18" w16cid:durableId="1020934203">
    <w:abstractNumId w:val="21"/>
  </w:num>
  <w:num w:numId="19" w16cid:durableId="1340691569">
    <w:abstractNumId w:val="13"/>
  </w:num>
  <w:num w:numId="20" w16cid:durableId="1599757110">
    <w:abstractNumId w:val="0"/>
  </w:num>
  <w:num w:numId="21" w16cid:durableId="908005423">
    <w:abstractNumId w:val="28"/>
  </w:num>
  <w:num w:numId="22" w16cid:durableId="1512062571">
    <w:abstractNumId w:val="29"/>
  </w:num>
  <w:num w:numId="23" w16cid:durableId="1691376955">
    <w:abstractNumId w:val="25"/>
  </w:num>
  <w:num w:numId="24" w16cid:durableId="837426040">
    <w:abstractNumId w:val="32"/>
  </w:num>
  <w:num w:numId="25" w16cid:durableId="322467533">
    <w:abstractNumId w:val="6"/>
  </w:num>
  <w:num w:numId="26" w16cid:durableId="552931463">
    <w:abstractNumId w:val="10"/>
  </w:num>
  <w:num w:numId="27" w16cid:durableId="1448424732">
    <w:abstractNumId w:val="22"/>
  </w:num>
  <w:num w:numId="28" w16cid:durableId="1948854772">
    <w:abstractNumId w:val="9"/>
  </w:num>
  <w:num w:numId="29" w16cid:durableId="404302895">
    <w:abstractNumId w:val="18"/>
  </w:num>
  <w:num w:numId="30" w16cid:durableId="829640251">
    <w:abstractNumId w:val="27"/>
  </w:num>
  <w:num w:numId="31" w16cid:durableId="1411197501">
    <w:abstractNumId w:val="11"/>
  </w:num>
  <w:num w:numId="32" w16cid:durableId="2141915033">
    <w:abstractNumId w:val="7"/>
  </w:num>
  <w:num w:numId="33" w16cid:durableId="1850562988">
    <w:abstractNumId w:val="26"/>
  </w:num>
  <w:num w:numId="34" w16cid:durableId="304700950">
    <w:abstractNumId w:val="15"/>
  </w:num>
  <w:num w:numId="35" w16cid:durableId="150558967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zMDU2MDIztrQwNjJR0lEKTi0uzszPAykwrgUAMyiISywAAAA="/>
  </w:docVars>
  <w:rsids>
    <w:rsidRoot w:val="009358F2"/>
    <w:rsid w:val="00000D36"/>
    <w:rsid w:val="00000FB4"/>
    <w:rsid w:val="00001396"/>
    <w:rsid w:val="0000180D"/>
    <w:rsid w:val="00001BA7"/>
    <w:rsid w:val="000020B5"/>
    <w:rsid w:val="000020BB"/>
    <w:rsid w:val="00003AD1"/>
    <w:rsid w:val="000040EA"/>
    <w:rsid w:val="000042C5"/>
    <w:rsid w:val="0000449E"/>
    <w:rsid w:val="00004C1F"/>
    <w:rsid w:val="00004C97"/>
    <w:rsid w:val="000051CC"/>
    <w:rsid w:val="00005B18"/>
    <w:rsid w:val="00005D7F"/>
    <w:rsid w:val="0000625B"/>
    <w:rsid w:val="000069C7"/>
    <w:rsid w:val="00006E31"/>
    <w:rsid w:val="000071DC"/>
    <w:rsid w:val="00007579"/>
    <w:rsid w:val="000105B7"/>
    <w:rsid w:val="000106FB"/>
    <w:rsid w:val="000109D3"/>
    <w:rsid w:val="00011115"/>
    <w:rsid w:val="000119A8"/>
    <w:rsid w:val="00011C50"/>
    <w:rsid w:val="0001214C"/>
    <w:rsid w:val="000126C7"/>
    <w:rsid w:val="00013F67"/>
    <w:rsid w:val="000143AE"/>
    <w:rsid w:val="00014569"/>
    <w:rsid w:val="00014A7E"/>
    <w:rsid w:val="00014A8D"/>
    <w:rsid w:val="00016658"/>
    <w:rsid w:val="00016DDA"/>
    <w:rsid w:val="00016E54"/>
    <w:rsid w:val="00017772"/>
    <w:rsid w:val="00020001"/>
    <w:rsid w:val="00020565"/>
    <w:rsid w:val="00020C4C"/>
    <w:rsid w:val="00020E15"/>
    <w:rsid w:val="00021075"/>
    <w:rsid w:val="00021104"/>
    <w:rsid w:val="000221F2"/>
    <w:rsid w:val="000224C5"/>
    <w:rsid w:val="0002256F"/>
    <w:rsid w:val="000227D7"/>
    <w:rsid w:val="00023AF4"/>
    <w:rsid w:val="00023E4B"/>
    <w:rsid w:val="00024219"/>
    <w:rsid w:val="0002429E"/>
    <w:rsid w:val="000249F6"/>
    <w:rsid w:val="0002535E"/>
    <w:rsid w:val="00025D9C"/>
    <w:rsid w:val="00025DC8"/>
    <w:rsid w:val="0002627C"/>
    <w:rsid w:val="0002631B"/>
    <w:rsid w:val="00027690"/>
    <w:rsid w:val="00027EC2"/>
    <w:rsid w:val="00027FDF"/>
    <w:rsid w:val="00030233"/>
    <w:rsid w:val="00030576"/>
    <w:rsid w:val="00030C1B"/>
    <w:rsid w:val="000315FB"/>
    <w:rsid w:val="000316F0"/>
    <w:rsid w:val="00031F11"/>
    <w:rsid w:val="00032BC0"/>
    <w:rsid w:val="000334F7"/>
    <w:rsid w:val="00033627"/>
    <w:rsid w:val="000337A2"/>
    <w:rsid w:val="0003386B"/>
    <w:rsid w:val="00033FBF"/>
    <w:rsid w:val="0003408B"/>
    <w:rsid w:val="0003427A"/>
    <w:rsid w:val="000343A4"/>
    <w:rsid w:val="00034A2F"/>
    <w:rsid w:val="00034C60"/>
    <w:rsid w:val="00036479"/>
    <w:rsid w:val="000370FF"/>
    <w:rsid w:val="000374E6"/>
    <w:rsid w:val="000375C1"/>
    <w:rsid w:val="0003785C"/>
    <w:rsid w:val="00040353"/>
    <w:rsid w:val="0004081B"/>
    <w:rsid w:val="00040A5E"/>
    <w:rsid w:val="00040C77"/>
    <w:rsid w:val="00040FA4"/>
    <w:rsid w:val="000415A4"/>
    <w:rsid w:val="000415C3"/>
    <w:rsid w:val="0004165E"/>
    <w:rsid w:val="00042C03"/>
    <w:rsid w:val="00042D5C"/>
    <w:rsid w:val="0004315B"/>
    <w:rsid w:val="00043693"/>
    <w:rsid w:val="0004391C"/>
    <w:rsid w:val="00043C19"/>
    <w:rsid w:val="00043C6A"/>
    <w:rsid w:val="00043DC0"/>
    <w:rsid w:val="00044005"/>
    <w:rsid w:val="000441B5"/>
    <w:rsid w:val="000446B7"/>
    <w:rsid w:val="00044899"/>
    <w:rsid w:val="00044AFD"/>
    <w:rsid w:val="00045655"/>
    <w:rsid w:val="0004619E"/>
    <w:rsid w:val="00046374"/>
    <w:rsid w:val="000463DD"/>
    <w:rsid w:val="00047B21"/>
    <w:rsid w:val="0005020F"/>
    <w:rsid w:val="00050854"/>
    <w:rsid w:val="00051D78"/>
    <w:rsid w:val="00051F5E"/>
    <w:rsid w:val="00052D0C"/>
    <w:rsid w:val="000538EE"/>
    <w:rsid w:val="000542F3"/>
    <w:rsid w:val="00054646"/>
    <w:rsid w:val="000548ED"/>
    <w:rsid w:val="0005494C"/>
    <w:rsid w:val="00054BE3"/>
    <w:rsid w:val="00054D83"/>
    <w:rsid w:val="00056119"/>
    <w:rsid w:val="00056350"/>
    <w:rsid w:val="00056531"/>
    <w:rsid w:val="000565F2"/>
    <w:rsid w:val="00056E01"/>
    <w:rsid w:val="00056EC9"/>
    <w:rsid w:val="000570C2"/>
    <w:rsid w:val="000571D6"/>
    <w:rsid w:val="00057ACA"/>
    <w:rsid w:val="00060B26"/>
    <w:rsid w:val="00061B4F"/>
    <w:rsid w:val="00061F42"/>
    <w:rsid w:val="00062B00"/>
    <w:rsid w:val="00062E8C"/>
    <w:rsid w:val="000633A3"/>
    <w:rsid w:val="00064415"/>
    <w:rsid w:val="00064613"/>
    <w:rsid w:val="00066018"/>
    <w:rsid w:val="000664B3"/>
    <w:rsid w:val="000665F0"/>
    <w:rsid w:val="000666C7"/>
    <w:rsid w:val="00066AEB"/>
    <w:rsid w:val="00066DB7"/>
    <w:rsid w:val="00067420"/>
    <w:rsid w:val="00067D97"/>
    <w:rsid w:val="00067ED8"/>
    <w:rsid w:val="00070A59"/>
    <w:rsid w:val="00070B23"/>
    <w:rsid w:val="00070D79"/>
    <w:rsid w:val="00070F52"/>
    <w:rsid w:val="0007159E"/>
    <w:rsid w:val="00071882"/>
    <w:rsid w:val="00071A0D"/>
    <w:rsid w:val="00071BCD"/>
    <w:rsid w:val="00072140"/>
    <w:rsid w:val="00073076"/>
    <w:rsid w:val="0007333D"/>
    <w:rsid w:val="00073344"/>
    <w:rsid w:val="00073499"/>
    <w:rsid w:val="00073673"/>
    <w:rsid w:val="00073C79"/>
    <w:rsid w:val="00073EA9"/>
    <w:rsid w:val="00074054"/>
    <w:rsid w:val="00074AF9"/>
    <w:rsid w:val="00075425"/>
    <w:rsid w:val="00075ED4"/>
    <w:rsid w:val="0007613B"/>
    <w:rsid w:val="0007695F"/>
    <w:rsid w:val="0007710D"/>
    <w:rsid w:val="0007723F"/>
    <w:rsid w:val="0007728D"/>
    <w:rsid w:val="00077597"/>
    <w:rsid w:val="00077AFA"/>
    <w:rsid w:val="00080185"/>
    <w:rsid w:val="00080300"/>
    <w:rsid w:val="00080691"/>
    <w:rsid w:val="00081DD7"/>
    <w:rsid w:val="00082114"/>
    <w:rsid w:val="00082265"/>
    <w:rsid w:val="000822BA"/>
    <w:rsid w:val="000829E5"/>
    <w:rsid w:val="00083AAF"/>
    <w:rsid w:val="00084160"/>
    <w:rsid w:val="000844F4"/>
    <w:rsid w:val="00084964"/>
    <w:rsid w:val="0008508E"/>
    <w:rsid w:val="000851C9"/>
    <w:rsid w:val="000856B8"/>
    <w:rsid w:val="00085BED"/>
    <w:rsid w:val="00085EDE"/>
    <w:rsid w:val="00087060"/>
    <w:rsid w:val="00087C39"/>
    <w:rsid w:val="00090264"/>
    <w:rsid w:val="00090606"/>
    <w:rsid w:val="00090F40"/>
    <w:rsid w:val="000916F9"/>
    <w:rsid w:val="0009198E"/>
    <w:rsid w:val="000919E9"/>
    <w:rsid w:val="0009224B"/>
    <w:rsid w:val="00092327"/>
    <w:rsid w:val="00092D2D"/>
    <w:rsid w:val="00092FD7"/>
    <w:rsid w:val="000933A5"/>
    <w:rsid w:val="0009424D"/>
    <w:rsid w:val="0009503D"/>
    <w:rsid w:val="000951BC"/>
    <w:rsid w:val="00095B8C"/>
    <w:rsid w:val="00095FA1"/>
    <w:rsid w:val="00097DDB"/>
    <w:rsid w:val="000A0147"/>
    <w:rsid w:val="000A0B5A"/>
    <w:rsid w:val="000A0E72"/>
    <w:rsid w:val="000A1619"/>
    <w:rsid w:val="000A1ED3"/>
    <w:rsid w:val="000A1F6D"/>
    <w:rsid w:val="000A2192"/>
    <w:rsid w:val="000A279D"/>
    <w:rsid w:val="000A28FB"/>
    <w:rsid w:val="000A3699"/>
    <w:rsid w:val="000A37BA"/>
    <w:rsid w:val="000A38ED"/>
    <w:rsid w:val="000A5180"/>
    <w:rsid w:val="000A536A"/>
    <w:rsid w:val="000A6577"/>
    <w:rsid w:val="000A7698"/>
    <w:rsid w:val="000A7CF7"/>
    <w:rsid w:val="000B0046"/>
    <w:rsid w:val="000B0569"/>
    <w:rsid w:val="000B0EFF"/>
    <w:rsid w:val="000B155B"/>
    <w:rsid w:val="000B1801"/>
    <w:rsid w:val="000B1A7D"/>
    <w:rsid w:val="000B221C"/>
    <w:rsid w:val="000B2FE0"/>
    <w:rsid w:val="000B3E82"/>
    <w:rsid w:val="000B425C"/>
    <w:rsid w:val="000B49C6"/>
    <w:rsid w:val="000B5FC5"/>
    <w:rsid w:val="000B600F"/>
    <w:rsid w:val="000B6383"/>
    <w:rsid w:val="000B6711"/>
    <w:rsid w:val="000B6766"/>
    <w:rsid w:val="000B695E"/>
    <w:rsid w:val="000B69DF"/>
    <w:rsid w:val="000B6A65"/>
    <w:rsid w:val="000B7056"/>
    <w:rsid w:val="000B76FA"/>
    <w:rsid w:val="000B7B40"/>
    <w:rsid w:val="000B7CA1"/>
    <w:rsid w:val="000C0636"/>
    <w:rsid w:val="000C0B11"/>
    <w:rsid w:val="000C0E62"/>
    <w:rsid w:val="000C11A2"/>
    <w:rsid w:val="000C1240"/>
    <w:rsid w:val="000C12DC"/>
    <w:rsid w:val="000C17EF"/>
    <w:rsid w:val="000C199E"/>
    <w:rsid w:val="000C1EA7"/>
    <w:rsid w:val="000C2F22"/>
    <w:rsid w:val="000C2F38"/>
    <w:rsid w:val="000C304E"/>
    <w:rsid w:val="000C31A2"/>
    <w:rsid w:val="000C32B2"/>
    <w:rsid w:val="000C3663"/>
    <w:rsid w:val="000C3712"/>
    <w:rsid w:val="000C3918"/>
    <w:rsid w:val="000C3B5B"/>
    <w:rsid w:val="000C46CF"/>
    <w:rsid w:val="000C478F"/>
    <w:rsid w:val="000C47CF"/>
    <w:rsid w:val="000C5B3F"/>
    <w:rsid w:val="000C6737"/>
    <w:rsid w:val="000C6803"/>
    <w:rsid w:val="000C6B19"/>
    <w:rsid w:val="000C6CF5"/>
    <w:rsid w:val="000C7790"/>
    <w:rsid w:val="000C7966"/>
    <w:rsid w:val="000C7BDD"/>
    <w:rsid w:val="000D02CA"/>
    <w:rsid w:val="000D04C7"/>
    <w:rsid w:val="000D09DF"/>
    <w:rsid w:val="000D104C"/>
    <w:rsid w:val="000D1C30"/>
    <w:rsid w:val="000D1CE3"/>
    <w:rsid w:val="000D217A"/>
    <w:rsid w:val="000D2184"/>
    <w:rsid w:val="000D258A"/>
    <w:rsid w:val="000D2C52"/>
    <w:rsid w:val="000D2CE6"/>
    <w:rsid w:val="000D2EB4"/>
    <w:rsid w:val="000D32FD"/>
    <w:rsid w:val="000D3A01"/>
    <w:rsid w:val="000D46F8"/>
    <w:rsid w:val="000D4716"/>
    <w:rsid w:val="000D4ABE"/>
    <w:rsid w:val="000D4FC1"/>
    <w:rsid w:val="000D5815"/>
    <w:rsid w:val="000D59D9"/>
    <w:rsid w:val="000D5AB5"/>
    <w:rsid w:val="000D5D19"/>
    <w:rsid w:val="000D5E42"/>
    <w:rsid w:val="000D6117"/>
    <w:rsid w:val="000D6705"/>
    <w:rsid w:val="000D69EC"/>
    <w:rsid w:val="000D72E5"/>
    <w:rsid w:val="000D7840"/>
    <w:rsid w:val="000E0E83"/>
    <w:rsid w:val="000E129C"/>
    <w:rsid w:val="000E13A5"/>
    <w:rsid w:val="000E206C"/>
    <w:rsid w:val="000E2D3F"/>
    <w:rsid w:val="000E2EEF"/>
    <w:rsid w:val="000E2F3A"/>
    <w:rsid w:val="000E3020"/>
    <w:rsid w:val="000E34A0"/>
    <w:rsid w:val="000E37F1"/>
    <w:rsid w:val="000E3AEC"/>
    <w:rsid w:val="000E48F0"/>
    <w:rsid w:val="000E4E6C"/>
    <w:rsid w:val="000E54E4"/>
    <w:rsid w:val="000E634C"/>
    <w:rsid w:val="000E7F45"/>
    <w:rsid w:val="000F07EE"/>
    <w:rsid w:val="000F0B4D"/>
    <w:rsid w:val="000F27C6"/>
    <w:rsid w:val="000F2A04"/>
    <w:rsid w:val="000F306D"/>
    <w:rsid w:val="000F3390"/>
    <w:rsid w:val="000F3975"/>
    <w:rsid w:val="000F3E28"/>
    <w:rsid w:val="000F4350"/>
    <w:rsid w:val="000F48D0"/>
    <w:rsid w:val="000F496A"/>
    <w:rsid w:val="000F4FEB"/>
    <w:rsid w:val="000F573C"/>
    <w:rsid w:val="000F5EB8"/>
    <w:rsid w:val="000F61AB"/>
    <w:rsid w:val="000F68B5"/>
    <w:rsid w:val="000F6B9D"/>
    <w:rsid w:val="000F70B0"/>
    <w:rsid w:val="000F762E"/>
    <w:rsid w:val="001001CD"/>
    <w:rsid w:val="0010064A"/>
    <w:rsid w:val="00100E35"/>
    <w:rsid w:val="001014A4"/>
    <w:rsid w:val="00101977"/>
    <w:rsid w:val="00101FF8"/>
    <w:rsid w:val="00104D43"/>
    <w:rsid w:val="001052AA"/>
    <w:rsid w:val="00106312"/>
    <w:rsid w:val="001068F1"/>
    <w:rsid w:val="00106C44"/>
    <w:rsid w:val="00106E40"/>
    <w:rsid w:val="00106F9C"/>
    <w:rsid w:val="0010709E"/>
    <w:rsid w:val="00111287"/>
    <w:rsid w:val="00111329"/>
    <w:rsid w:val="001115B4"/>
    <w:rsid w:val="00111D0A"/>
    <w:rsid w:val="00111E0F"/>
    <w:rsid w:val="00112FFE"/>
    <w:rsid w:val="00113098"/>
    <w:rsid w:val="0011353F"/>
    <w:rsid w:val="00114267"/>
    <w:rsid w:val="00114E9A"/>
    <w:rsid w:val="00115647"/>
    <w:rsid w:val="001156BA"/>
    <w:rsid w:val="00115EA9"/>
    <w:rsid w:val="00115EAD"/>
    <w:rsid w:val="00116343"/>
    <w:rsid w:val="00116495"/>
    <w:rsid w:val="001165D7"/>
    <w:rsid w:val="00116B88"/>
    <w:rsid w:val="0011773C"/>
    <w:rsid w:val="00117BBD"/>
    <w:rsid w:val="0012021A"/>
    <w:rsid w:val="00120495"/>
    <w:rsid w:val="001204D3"/>
    <w:rsid w:val="001216F8"/>
    <w:rsid w:val="00121853"/>
    <w:rsid w:val="00121902"/>
    <w:rsid w:val="00121952"/>
    <w:rsid w:val="001224B4"/>
    <w:rsid w:val="00122A40"/>
    <w:rsid w:val="00122ED6"/>
    <w:rsid w:val="00123D60"/>
    <w:rsid w:val="00123D68"/>
    <w:rsid w:val="0012455F"/>
    <w:rsid w:val="001249BC"/>
    <w:rsid w:val="001249DF"/>
    <w:rsid w:val="00124FA5"/>
    <w:rsid w:val="0012599C"/>
    <w:rsid w:val="00125E19"/>
    <w:rsid w:val="00125E75"/>
    <w:rsid w:val="00125F9B"/>
    <w:rsid w:val="00126637"/>
    <w:rsid w:val="00126698"/>
    <w:rsid w:val="00126A8D"/>
    <w:rsid w:val="00126EA2"/>
    <w:rsid w:val="0013017E"/>
    <w:rsid w:val="00132471"/>
    <w:rsid w:val="0013256A"/>
    <w:rsid w:val="00132611"/>
    <w:rsid w:val="00132C5A"/>
    <w:rsid w:val="001330ED"/>
    <w:rsid w:val="0013344A"/>
    <w:rsid w:val="001345C0"/>
    <w:rsid w:val="001350B9"/>
    <w:rsid w:val="00135837"/>
    <w:rsid w:val="00135FD6"/>
    <w:rsid w:val="00136C1C"/>
    <w:rsid w:val="00137054"/>
    <w:rsid w:val="00137CFE"/>
    <w:rsid w:val="001400D1"/>
    <w:rsid w:val="00140534"/>
    <w:rsid w:val="00141783"/>
    <w:rsid w:val="001419C4"/>
    <w:rsid w:val="00141BD1"/>
    <w:rsid w:val="0014362F"/>
    <w:rsid w:val="001438BD"/>
    <w:rsid w:val="00143C69"/>
    <w:rsid w:val="00143C8F"/>
    <w:rsid w:val="00143FE9"/>
    <w:rsid w:val="00144190"/>
    <w:rsid w:val="00144D2A"/>
    <w:rsid w:val="0014516F"/>
    <w:rsid w:val="001457DF"/>
    <w:rsid w:val="001458DC"/>
    <w:rsid w:val="00145BE2"/>
    <w:rsid w:val="00145C6B"/>
    <w:rsid w:val="00145EBE"/>
    <w:rsid w:val="0014682C"/>
    <w:rsid w:val="00150206"/>
    <w:rsid w:val="0015048B"/>
    <w:rsid w:val="0015056A"/>
    <w:rsid w:val="001506A7"/>
    <w:rsid w:val="0015135E"/>
    <w:rsid w:val="00152516"/>
    <w:rsid w:val="00152644"/>
    <w:rsid w:val="00152D13"/>
    <w:rsid w:val="00152F43"/>
    <w:rsid w:val="00152F5A"/>
    <w:rsid w:val="00153489"/>
    <w:rsid w:val="0015348B"/>
    <w:rsid w:val="001541D3"/>
    <w:rsid w:val="00154B86"/>
    <w:rsid w:val="00155714"/>
    <w:rsid w:val="0015582D"/>
    <w:rsid w:val="00156109"/>
    <w:rsid w:val="001565B9"/>
    <w:rsid w:val="00156C3A"/>
    <w:rsid w:val="00156DC1"/>
    <w:rsid w:val="00156FB8"/>
    <w:rsid w:val="00157B9F"/>
    <w:rsid w:val="00160062"/>
    <w:rsid w:val="001606BD"/>
    <w:rsid w:val="00160767"/>
    <w:rsid w:val="001609A4"/>
    <w:rsid w:val="001610BD"/>
    <w:rsid w:val="001616A5"/>
    <w:rsid w:val="00162272"/>
    <w:rsid w:val="0016378A"/>
    <w:rsid w:val="00163AAB"/>
    <w:rsid w:val="001648DB"/>
    <w:rsid w:val="00164B2C"/>
    <w:rsid w:val="00165B53"/>
    <w:rsid w:val="00167285"/>
    <w:rsid w:val="001677E4"/>
    <w:rsid w:val="00167E90"/>
    <w:rsid w:val="0017030F"/>
    <w:rsid w:val="00170329"/>
    <w:rsid w:val="00170408"/>
    <w:rsid w:val="00170B3D"/>
    <w:rsid w:val="00170D5F"/>
    <w:rsid w:val="00170E31"/>
    <w:rsid w:val="00171127"/>
    <w:rsid w:val="0017117D"/>
    <w:rsid w:val="001713B5"/>
    <w:rsid w:val="00171BE9"/>
    <w:rsid w:val="00172925"/>
    <w:rsid w:val="00173B8A"/>
    <w:rsid w:val="00173E3C"/>
    <w:rsid w:val="001748AF"/>
    <w:rsid w:val="00174E25"/>
    <w:rsid w:val="0017513D"/>
    <w:rsid w:val="001754C0"/>
    <w:rsid w:val="00175EE4"/>
    <w:rsid w:val="00176271"/>
    <w:rsid w:val="00176471"/>
    <w:rsid w:val="00176611"/>
    <w:rsid w:val="00177268"/>
    <w:rsid w:val="00177F6B"/>
    <w:rsid w:val="001801C8"/>
    <w:rsid w:val="0018109D"/>
    <w:rsid w:val="00181683"/>
    <w:rsid w:val="00181F28"/>
    <w:rsid w:val="00182BA7"/>
    <w:rsid w:val="00184A00"/>
    <w:rsid w:val="00184EB3"/>
    <w:rsid w:val="0018506D"/>
    <w:rsid w:val="00185132"/>
    <w:rsid w:val="00185D23"/>
    <w:rsid w:val="00185EDD"/>
    <w:rsid w:val="00186198"/>
    <w:rsid w:val="00186AAE"/>
    <w:rsid w:val="00186F5E"/>
    <w:rsid w:val="00190006"/>
    <w:rsid w:val="001912BF"/>
    <w:rsid w:val="001939B3"/>
    <w:rsid w:val="00194CF2"/>
    <w:rsid w:val="0019537D"/>
    <w:rsid w:val="00196AFB"/>
    <w:rsid w:val="00196C84"/>
    <w:rsid w:val="00197442"/>
    <w:rsid w:val="001976A7"/>
    <w:rsid w:val="00197EC6"/>
    <w:rsid w:val="00197F07"/>
    <w:rsid w:val="001A078F"/>
    <w:rsid w:val="001A088D"/>
    <w:rsid w:val="001A0FCA"/>
    <w:rsid w:val="001A1708"/>
    <w:rsid w:val="001A2D43"/>
    <w:rsid w:val="001A3CEB"/>
    <w:rsid w:val="001A4277"/>
    <w:rsid w:val="001A4ACC"/>
    <w:rsid w:val="001A4E11"/>
    <w:rsid w:val="001A5042"/>
    <w:rsid w:val="001A5608"/>
    <w:rsid w:val="001A6158"/>
    <w:rsid w:val="001A660D"/>
    <w:rsid w:val="001A792E"/>
    <w:rsid w:val="001A7AB6"/>
    <w:rsid w:val="001A7BBB"/>
    <w:rsid w:val="001B02A0"/>
    <w:rsid w:val="001B0D9C"/>
    <w:rsid w:val="001B1B34"/>
    <w:rsid w:val="001B1F97"/>
    <w:rsid w:val="001B2163"/>
    <w:rsid w:val="001B23D3"/>
    <w:rsid w:val="001B282F"/>
    <w:rsid w:val="001B2A70"/>
    <w:rsid w:val="001B2C33"/>
    <w:rsid w:val="001B2D69"/>
    <w:rsid w:val="001B323F"/>
    <w:rsid w:val="001B3660"/>
    <w:rsid w:val="001B4247"/>
    <w:rsid w:val="001B4F0C"/>
    <w:rsid w:val="001B5068"/>
    <w:rsid w:val="001B507A"/>
    <w:rsid w:val="001B5488"/>
    <w:rsid w:val="001B54B6"/>
    <w:rsid w:val="001B57FE"/>
    <w:rsid w:val="001B597B"/>
    <w:rsid w:val="001B5DAA"/>
    <w:rsid w:val="001B5DBD"/>
    <w:rsid w:val="001B6438"/>
    <w:rsid w:val="001B6571"/>
    <w:rsid w:val="001B6904"/>
    <w:rsid w:val="001B6D35"/>
    <w:rsid w:val="001C01B5"/>
    <w:rsid w:val="001C0708"/>
    <w:rsid w:val="001C08A0"/>
    <w:rsid w:val="001C0B98"/>
    <w:rsid w:val="001C1E1E"/>
    <w:rsid w:val="001C2302"/>
    <w:rsid w:val="001C2796"/>
    <w:rsid w:val="001C3392"/>
    <w:rsid w:val="001C3569"/>
    <w:rsid w:val="001C35D9"/>
    <w:rsid w:val="001C3C6D"/>
    <w:rsid w:val="001C3D93"/>
    <w:rsid w:val="001C46DD"/>
    <w:rsid w:val="001C4C7A"/>
    <w:rsid w:val="001C4E45"/>
    <w:rsid w:val="001C4E7E"/>
    <w:rsid w:val="001C57A4"/>
    <w:rsid w:val="001C6496"/>
    <w:rsid w:val="001C660A"/>
    <w:rsid w:val="001C73CA"/>
    <w:rsid w:val="001C7D6D"/>
    <w:rsid w:val="001D0074"/>
    <w:rsid w:val="001D092E"/>
    <w:rsid w:val="001D0B38"/>
    <w:rsid w:val="001D0CEE"/>
    <w:rsid w:val="001D113A"/>
    <w:rsid w:val="001D1832"/>
    <w:rsid w:val="001D1AE1"/>
    <w:rsid w:val="001D1BA1"/>
    <w:rsid w:val="001D1CFF"/>
    <w:rsid w:val="001D1F8C"/>
    <w:rsid w:val="001D2141"/>
    <w:rsid w:val="001D218F"/>
    <w:rsid w:val="001D2749"/>
    <w:rsid w:val="001D2939"/>
    <w:rsid w:val="001D4218"/>
    <w:rsid w:val="001D4253"/>
    <w:rsid w:val="001D4A28"/>
    <w:rsid w:val="001D4F66"/>
    <w:rsid w:val="001D529B"/>
    <w:rsid w:val="001D58DE"/>
    <w:rsid w:val="001D5A47"/>
    <w:rsid w:val="001D5F8C"/>
    <w:rsid w:val="001D63D8"/>
    <w:rsid w:val="001D79F3"/>
    <w:rsid w:val="001E016C"/>
    <w:rsid w:val="001E01E8"/>
    <w:rsid w:val="001E0C49"/>
    <w:rsid w:val="001E0C6F"/>
    <w:rsid w:val="001E1355"/>
    <w:rsid w:val="001E1875"/>
    <w:rsid w:val="001E19D7"/>
    <w:rsid w:val="001E20A8"/>
    <w:rsid w:val="001E20F6"/>
    <w:rsid w:val="001E20FD"/>
    <w:rsid w:val="001E2178"/>
    <w:rsid w:val="001E2796"/>
    <w:rsid w:val="001E2B53"/>
    <w:rsid w:val="001E2C69"/>
    <w:rsid w:val="001E3733"/>
    <w:rsid w:val="001E3B18"/>
    <w:rsid w:val="001E45D9"/>
    <w:rsid w:val="001E521F"/>
    <w:rsid w:val="001E5443"/>
    <w:rsid w:val="001E558B"/>
    <w:rsid w:val="001E5AF3"/>
    <w:rsid w:val="001E5B83"/>
    <w:rsid w:val="001E668F"/>
    <w:rsid w:val="001E71A8"/>
    <w:rsid w:val="001E7C04"/>
    <w:rsid w:val="001F00AB"/>
    <w:rsid w:val="001F0276"/>
    <w:rsid w:val="001F0289"/>
    <w:rsid w:val="001F0338"/>
    <w:rsid w:val="001F0F7D"/>
    <w:rsid w:val="001F1190"/>
    <w:rsid w:val="001F162C"/>
    <w:rsid w:val="001F1ABD"/>
    <w:rsid w:val="001F21F0"/>
    <w:rsid w:val="001F2355"/>
    <w:rsid w:val="001F35AB"/>
    <w:rsid w:val="001F3DD8"/>
    <w:rsid w:val="001F4907"/>
    <w:rsid w:val="001F4C1D"/>
    <w:rsid w:val="001F4D60"/>
    <w:rsid w:val="001F50BD"/>
    <w:rsid w:val="001F5C9B"/>
    <w:rsid w:val="001F6198"/>
    <w:rsid w:val="001F6391"/>
    <w:rsid w:val="001F673D"/>
    <w:rsid w:val="00200019"/>
    <w:rsid w:val="002000DF"/>
    <w:rsid w:val="00200321"/>
    <w:rsid w:val="00200D46"/>
    <w:rsid w:val="00201802"/>
    <w:rsid w:val="00201D59"/>
    <w:rsid w:val="00202B50"/>
    <w:rsid w:val="00202C9B"/>
    <w:rsid w:val="00202FA6"/>
    <w:rsid w:val="002036A1"/>
    <w:rsid w:val="002038D3"/>
    <w:rsid w:val="002040B4"/>
    <w:rsid w:val="0020430F"/>
    <w:rsid w:val="0020446D"/>
    <w:rsid w:val="002047E0"/>
    <w:rsid w:val="00205FE0"/>
    <w:rsid w:val="002075D8"/>
    <w:rsid w:val="002077BA"/>
    <w:rsid w:val="00207AD5"/>
    <w:rsid w:val="00211224"/>
    <w:rsid w:val="00211371"/>
    <w:rsid w:val="0021193D"/>
    <w:rsid w:val="002120C5"/>
    <w:rsid w:val="0021251E"/>
    <w:rsid w:val="00212AC6"/>
    <w:rsid w:val="00212AEF"/>
    <w:rsid w:val="00213A02"/>
    <w:rsid w:val="002140C2"/>
    <w:rsid w:val="002146CE"/>
    <w:rsid w:val="0021483A"/>
    <w:rsid w:val="00214DEC"/>
    <w:rsid w:val="00214FD2"/>
    <w:rsid w:val="002157AF"/>
    <w:rsid w:val="00216D88"/>
    <w:rsid w:val="00217024"/>
    <w:rsid w:val="00217155"/>
    <w:rsid w:val="00217D12"/>
    <w:rsid w:val="00217F84"/>
    <w:rsid w:val="00217F85"/>
    <w:rsid w:val="002202DE"/>
    <w:rsid w:val="002203B4"/>
    <w:rsid w:val="00220EA6"/>
    <w:rsid w:val="00221222"/>
    <w:rsid w:val="0022132F"/>
    <w:rsid w:val="00221768"/>
    <w:rsid w:val="00221798"/>
    <w:rsid w:val="00221A59"/>
    <w:rsid w:val="00221C73"/>
    <w:rsid w:val="00222092"/>
    <w:rsid w:val="00222663"/>
    <w:rsid w:val="00222AE2"/>
    <w:rsid w:val="00222E16"/>
    <w:rsid w:val="002236E0"/>
    <w:rsid w:val="002237AC"/>
    <w:rsid w:val="00223DB2"/>
    <w:rsid w:val="00224C46"/>
    <w:rsid w:val="00224EAC"/>
    <w:rsid w:val="002250A2"/>
    <w:rsid w:val="002256D3"/>
    <w:rsid w:val="00226A69"/>
    <w:rsid w:val="00226DCC"/>
    <w:rsid w:val="00226F5C"/>
    <w:rsid w:val="00227B51"/>
    <w:rsid w:val="0023052E"/>
    <w:rsid w:val="00230754"/>
    <w:rsid w:val="002309CB"/>
    <w:rsid w:val="00230D70"/>
    <w:rsid w:val="002317BE"/>
    <w:rsid w:val="00231C5A"/>
    <w:rsid w:val="00231F81"/>
    <w:rsid w:val="00232FE3"/>
    <w:rsid w:val="00233777"/>
    <w:rsid w:val="00233DE6"/>
    <w:rsid w:val="00233FAD"/>
    <w:rsid w:val="00234CF6"/>
    <w:rsid w:val="00234D0B"/>
    <w:rsid w:val="0023526D"/>
    <w:rsid w:val="00235375"/>
    <w:rsid w:val="002355D7"/>
    <w:rsid w:val="00235B31"/>
    <w:rsid w:val="0023621C"/>
    <w:rsid w:val="0023673E"/>
    <w:rsid w:val="00236B3F"/>
    <w:rsid w:val="00236FC3"/>
    <w:rsid w:val="002379A6"/>
    <w:rsid w:val="002404BD"/>
    <w:rsid w:val="0024050E"/>
    <w:rsid w:val="00240A49"/>
    <w:rsid w:val="00240DF5"/>
    <w:rsid w:val="00240E4B"/>
    <w:rsid w:val="00241888"/>
    <w:rsid w:val="00242207"/>
    <w:rsid w:val="002427F4"/>
    <w:rsid w:val="0024315B"/>
    <w:rsid w:val="0024486F"/>
    <w:rsid w:val="0024526E"/>
    <w:rsid w:val="00245535"/>
    <w:rsid w:val="0024565A"/>
    <w:rsid w:val="002456F7"/>
    <w:rsid w:val="002457A7"/>
    <w:rsid w:val="002457D7"/>
    <w:rsid w:val="00245AEF"/>
    <w:rsid w:val="00246164"/>
    <w:rsid w:val="00246AB9"/>
    <w:rsid w:val="00246C30"/>
    <w:rsid w:val="00247A54"/>
    <w:rsid w:val="00247E32"/>
    <w:rsid w:val="0025061D"/>
    <w:rsid w:val="0025199F"/>
    <w:rsid w:val="002519D6"/>
    <w:rsid w:val="002519E8"/>
    <w:rsid w:val="002531C3"/>
    <w:rsid w:val="002534E5"/>
    <w:rsid w:val="0025369F"/>
    <w:rsid w:val="002539BC"/>
    <w:rsid w:val="00253B0C"/>
    <w:rsid w:val="00253C39"/>
    <w:rsid w:val="0025411C"/>
    <w:rsid w:val="002541DF"/>
    <w:rsid w:val="00254633"/>
    <w:rsid w:val="0025504F"/>
    <w:rsid w:val="002560C0"/>
    <w:rsid w:val="00257013"/>
    <w:rsid w:val="00257895"/>
    <w:rsid w:val="00260A93"/>
    <w:rsid w:val="00261A27"/>
    <w:rsid w:val="00261E7F"/>
    <w:rsid w:val="00262858"/>
    <w:rsid w:val="00262FB3"/>
    <w:rsid w:val="00262FD9"/>
    <w:rsid w:val="0026358E"/>
    <w:rsid w:val="00263B86"/>
    <w:rsid w:val="00263BD9"/>
    <w:rsid w:val="00263C3C"/>
    <w:rsid w:val="00263F6A"/>
    <w:rsid w:val="002641F1"/>
    <w:rsid w:val="00264297"/>
    <w:rsid w:val="00264321"/>
    <w:rsid w:val="00264BDD"/>
    <w:rsid w:val="00264EE8"/>
    <w:rsid w:val="00265B2A"/>
    <w:rsid w:val="00265DAD"/>
    <w:rsid w:val="00267A0F"/>
    <w:rsid w:val="00270279"/>
    <w:rsid w:val="00270A73"/>
    <w:rsid w:val="00270F5B"/>
    <w:rsid w:val="00270FDC"/>
    <w:rsid w:val="0027108A"/>
    <w:rsid w:val="00272247"/>
    <w:rsid w:val="00272908"/>
    <w:rsid w:val="00273809"/>
    <w:rsid w:val="0027474E"/>
    <w:rsid w:val="002749F3"/>
    <w:rsid w:val="00275386"/>
    <w:rsid w:val="0027579E"/>
    <w:rsid w:val="00275CFC"/>
    <w:rsid w:val="00276036"/>
    <w:rsid w:val="002761FF"/>
    <w:rsid w:val="00276222"/>
    <w:rsid w:val="002770FB"/>
    <w:rsid w:val="002773B8"/>
    <w:rsid w:val="00277CEE"/>
    <w:rsid w:val="00277D28"/>
    <w:rsid w:val="002806E1"/>
    <w:rsid w:val="00280707"/>
    <w:rsid w:val="0028072A"/>
    <w:rsid w:val="002810D9"/>
    <w:rsid w:val="00281786"/>
    <w:rsid w:val="00281A9C"/>
    <w:rsid w:val="00281E7B"/>
    <w:rsid w:val="00282368"/>
    <w:rsid w:val="00282C94"/>
    <w:rsid w:val="00282CDF"/>
    <w:rsid w:val="00283BC9"/>
    <w:rsid w:val="0028466A"/>
    <w:rsid w:val="00284EFF"/>
    <w:rsid w:val="0028571E"/>
    <w:rsid w:val="002857CB"/>
    <w:rsid w:val="002859C6"/>
    <w:rsid w:val="0028650D"/>
    <w:rsid w:val="00287EB9"/>
    <w:rsid w:val="00290A00"/>
    <w:rsid w:val="00290A7B"/>
    <w:rsid w:val="00291165"/>
    <w:rsid w:val="00292248"/>
    <w:rsid w:val="00292977"/>
    <w:rsid w:val="00292BA8"/>
    <w:rsid w:val="00292D0D"/>
    <w:rsid w:val="0029341F"/>
    <w:rsid w:val="0029359C"/>
    <w:rsid w:val="00293734"/>
    <w:rsid w:val="00293789"/>
    <w:rsid w:val="00293CA4"/>
    <w:rsid w:val="002947F5"/>
    <w:rsid w:val="00294E79"/>
    <w:rsid w:val="002953B0"/>
    <w:rsid w:val="00295750"/>
    <w:rsid w:val="00295C61"/>
    <w:rsid w:val="00296008"/>
    <w:rsid w:val="002960D3"/>
    <w:rsid w:val="00296A1B"/>
    <w:rsid w:val="00296C5D"/>
    <w:rsid w:val="00297131"/>
    <w:rsid w:val="002A006E"/>
    <w:rsid w:val="002A043A"/>
    <w:rsid w:val="002A04D2"/>
    <w:rsid w:val="002A0666"/>
    <w:rsid w:val="002A13EA"/>
    <w:rsid w:val="002A146F"/>
    <w:rsid w:val="002A1AA8"/>
    <w:rsid w:val="002A20D1"/>
    <w:rsid w:val="002A222C"/>
    <w:rsid w:val="002A2D61"/>
    <w:rsid w:val="002A33B2"/>
    <w:rsid w:val="002A3FDB"/>
    <w:rsid w:val="002A4121"/>
    <w:rsid w:val="002A478B"/>
    <w:rsid w:val="002A5271"/>
    <w:rsid w:val="002A5AC4"/>
    <w:rsid w:val="002A6FA0"/>
    <w:rsid w:val="002A727B"/>
    <w:rsid w:val="002A7653"/>
    <w:rsid w:val="002A7D3F"/>
    <w:rsid w:val="002B057B"/>
    <w:rsid w:val="002B18EA"/>
    <w:rsid w:val="002B1BE0"/>
    <w:rsid w:val="002B2466"/>
    <w:rsid w:val="002B2702"/>
    <w:rsid w:val="002B286A"/>
    <w:rsid w:val="002B2931"/>
    <w:rsid w:val="002B2F13"/>
    <w:rsid w:val="002B3119"/>
    <w:rsid w:val="002B4B70"/>
    <w:rsid w:val="002B52BF"/>
    <w:rsid w:val="002B58CF"/>
    <w:rsid w:val="002B5A4E"/>
    <w:rsid w:val="002B64A5"/>
    <w:rsid w:val="002B6768"/>
    <w:rsid w:val="002B6B87"/>
    <w:rsid w:val="002B7595"/>
    <w:rsid w:val="002C05D0"/>
    <w:rsid w:val="002C071C"/>
    <w:rsid w:val="002C16B2"/>
    <w:rsid w:val="002C1FEF"/>
    <w:rsid w:val="002C2222"/>
    <w:rsid w:val="002C2637"/>
    <w:rsid w:val="002C2AF2"/>
    <w:rsid w:val="002C2D2E"/>
    <w:rsid w:val="002C32C3"/>
    <w:rsid w:val="002C3A76"/>
    <w:rsid w:val="002C40D3"/>
    <w:rsid w:val="002C452D"/>
    <w:rsid w:val="002C49BB"/>
    <w:rsid w:val="002C4BB9"/>
    <w:rsid w:val="002C4FBA"/>
    <w:rsid w:val="002C512A"/>
    <w:rsid w:val="002C522F"/>
    <w:rsid w:val="002C5E0A"/>
    <w:rsid w:val="002C5E77"/>
    <w:rsid w:val="002C63B5"/>
    <w:rsid w:val="002C6408"/>
    <w:rsid w:val="002C67C2"/>
    <w:rsid w:val="002C687D"/>
    <w:rsid w:val="002C6EF9"/>
    <w:rsid w:val="002C7870"/>
    <w:rsid w:val="002C7B36"/>
    <w:rsid w:val="002D04D5"/>
    <w:rsid w:val="002D095C"/>
    <w:rsid w:val="002D0B34"/>
    <w:rsid w:val="002D10B7"/>
    <w:rsid w:val="002D1328"/>
    <w:rsid w:val="002D2013"/>
    <w:rsid w:val="002D2028"/>
    <w:rsid w:val="002D2094"/>
    <w:rsid w:val="002D3FAB"/>
    <w:rsid w:val="002D4B47"/>
    <w:rsid w:val="002D5209"/>
    <w:rsid w:val="002D558B"/>
    <w:rsid w:val="002D5623"/>
    <w:rsid w:val="002D5B51"/>
    <w:rsid w:val="002D5FBD"/>
    <w:rsid w:val="002D5FC2"/>
    <w:rsid w:val="002D6832"/>
    <w:rsid w:val="002D6B83"/>
    <w:rsid w:val="002D6E63"/>
    <w:rsid w:val="002D7948"/>
    <w:rsid w:val="002D7BB8"/>
    <w:rsid w:val="002E0129"/>
    <w:rsid w:val="002E078C"/>
    <w:rsid w:val="002E0E64"/>
    <w:rsid w:val="002E14EB"/>
    <w:rsid w:val="002E161B"/>
    <w:rsid w:val="002E1A4D"/>
    <w:rsid w:val="002E1A77"/>
    <w:rsid w:val="002E1B64"/>
    <w:rsid w:val="002E1D97"/>
    <w:rsid w:val="002E2272"/>
    <w:rsid w:val="002E2535"/>
    <w:rsid w:val="002E2B69"/>
    <w:rsid w:val="002E39DB"/>
    <w:rsid w:val="002E3D5A"/>
    <w:rsid w:val="002E4690"/>
    <w:rsid w:val="002E4F6E"/>
    <w:rsid w:val="002E516B"/>
    <w:rsid w:val="002E571A"/>
    <w:rsid w:val="002E5761"/>
    <w:rsid w:val="002E57C5"/>
    <w:rsid w:val="002E5882"/>
    <w:rsid w:val="002E5D69"/>
    <w:rsid w:val="002E6286"/>
    <w:rsid w:val="002E64E8"/>
    <w:rsid w:val="002E6C43"/>
    <w:rsid w:val="002E7A39"/>
    <w:rsid w:val="002F007B"/>
    <w:rsid w:val="002F00B9"/>
    <w:rsid w:val="002F1E94"/>
    <w:rsid w:val="002F1F7C"/>
    <w:rsid w:val="002F30F1"/>
    <w:rsid w:val="002F3440"/>
    <w:rsid w:val="002F346E"/>
    <w:rsid w:val="002F3791"/>
    <w:rsid w:val="002F3A6F"/>
    <w:rsid w:val="002F3BDB"/>
    <w:rsid w:val="002F3D8B"/>
    <w:rsid w:val="002F43A7"/>
    <w:rsid w:val="002F5593"/>
    <w:rsid w:val="002F572E"/>
    <w:rsid w:val="002F6941"/>
    <w:rsid w:val="002F6AC4"/>
    <w:rsid w:val="002F6DBF"/>
    <w:rsid w:val="002F6FE7"/>
    <w:rsid w:val="002F76B0"/>
    <w:rsid w:val="002F7ED1"/>
    <w:rsid w:val="00300BAB"/>
    <w:rsid w:val="00300D63"/>
    <w:rsid w:val="00301277"/>
    <w:rsid w:val="0030131E"/>
    <w:rsid w:val="003015FA"/>
    <w:rsid w:val="00301762"/>
    <w:rsid w:val="00301E63"/>
    <w:rsid w:val="00301E89"/>
    <w:rsid w:val="00302766"/>
    <w:rsid w:val="00303375"/>
    <w:rsid w:val="00303915"/>
    <w:rsid w:val="00303971"/>
    <w:rsid w:val="00303973"/>
    <w:rsid w:val="00303BB7"/>
    <w:rsid w:val="00303CF9"/>
    <w:rsid w:val="00303DCB"/>
    <w:rsid w:val="00304312"/>
    <w:rsid w:val="00304738"/>
    <w:rsid w:val="00304A2F"/>
    <w:rsid w:val="00304E20"/>
    <w:rsid w:val="0030580B"/>
    <w:rsid w:val="00305A64"/>
    <w:rsid w:val="00305DFD"/>
    <w:rsid w:val="00306200"/>
    <w:rsid w:val="003066B1"/>
    <w:rsid w:val="00307012"/>
    <w:rsid w:val="0030711E"/>
    <w:rsid w:val="003071A5"/>
    <w:rsid w:val="00307A98"/>
    <w:rsid w:val="00307AE9"/>
    <w:rsid w:val="0031001A"/>
    <w:rsid w:val="00310177"/>
    <w:rsid w:val="00310429"/>
    <w:rsid w:val="00310EA7"/>
    <w:rsid w:val="00310F1F"/>
    <w:rsid w:val="003116BF"/>
    <w:rsid w:val="003124A4"/>
    <w:rsid w:val="003124D7"/>
    <w:rsid w:val="00314073"/>
    <w:rsid w:val="00314344"/>
    <w:rsid w:val="0031466B"/>
    <w:rsid w:val="00314882"/>
    <w:rsid w:val="003148A3"/>
    <w:rsid w:val="00314AD5"/>
    <w:rsid w:val="00314E3E"/>
    <w:rsid w:val="00314FC1"/>
    <w:rsid w:val="0031523A"/>
    <w:rsid w:val="00315D2B"/>
    <w:rsid w:val="00315F32"/>
    <w:rsid w:val="003162EB"/>
    <w:rsid w:val="00316715"/>
    <w:rsid w:val="0031674B"/>
    <w:rsid w:val="00316812"/>
    <w:rsid w:val="00316F72"/>
    <w:rsid w:val="00317BDC"/>
    <w:rsid w:val="003205AF"/>
    <w:rsid w:val="003210D6"/>
    <w:rsid w:val="00323505"/>
    <w:rsid w:val="003247F7"/>
    <w:rsid w:val="003251C2"/>
    <w:rsid w:val="0032582A"/>
    <w:rsid w:val="0032583F"/>
    <w:rsid w:val="00325EBC"/>
    <w:rsid w:val="00325EDD"/>
    <w:rsid w:val="00326506"/>
    <w:rsid w:val="00326C23"/>
    <w:rsid w:val="00327170"/>
    <w:rsid w:val="003277B1"/>
    <w:rsid w:val="00327B50"/>
    <w:rsid w:val="00330CB9"/>
    <w:rsid w:val="003316AE"/>
    <w:rsid w:val="003318E0"/>
    <w:rsid w:val="00331C08"/>
    <w:rsid w:val="00331F4D"/>
    <w:rsid w:val="0033279D"/>
    <w:rsid w:val="003329CD"/>
    <w:rsid w:val="0033346C"/>
    <w:rsid w:val="003337E0"/>
    <w:rsid w:val="0033392C"/>
    <w:rsid w:val="00333CBE"/>
    <w:rsid w:val="00333E19"/>
    <w:rsid w:val="00333EBF"/>
    <w:rsid w:val="003348C7"/>
    <w:rsid w:val="0033496C"/>
    <w:rsid w:val="0033561B"/>
    <w:rsid w:val="00335FE2"/>
    <w:rsid w:val="00336110"/>
    <w:rsid w:val="0033663A"/>
    <w:rsid w:val="00336699"/>
    <w:rsid w:val="0033671B"/>
    <w:rsid w:val="00336E76"/>
    <w:rsid w:val="00336FCD"/>
    <w:rsid w:val="0033775C"/>
    <w:rsid w:val="0033777B"/>
    <w:rsid w:val="00340059"/>
    <w:rsid w:val="00340111"/>
    <w:rsid w:val="003401DE"/>
    <w:rsid w:val="0034047D"/>
    <w:rsid w:val="00340665"/>
    <w:rsid w:val="00340772"/>
    <w:rsid w:val="003408D0"/>
    <w:rsid w:val="0034093D"/>
    <w:rsid w:val="00340AC8"/>
    <w:rsid w:val="00340E4C"/>
    <w:rsid w:val="00341396"/>
    <w:rsid w:val="00342889"/>
    <w:rsid w:val="0034291B"/>
    <w:rsid w:val="00342DB8"/>
    <w:rsid w:val="003430FD"/>
    <w:rsid w:val="003434BB"/>
    <w:rsid w:val="00343585"/>
    <w:rsid w:val="003437CA"/>
    <w:rsid w:val="0034416C"/>
    <w:rsid w:val="0034424C"/>
    <w:rsid w:val="00344FDA"/>
    <w:rsid w:val="0034522D"/>
    <w:rsid w:val="00345FE1"/>
    <w:rsid w:val="003466FE"/>
    <w:rsid w:val="0034686F"/>
    <w:rsid w:val="003471B7"/>
    <w:rsid w:val="0034746B"/>
    <w:rsid w:val="00347BCC"/>
    <w:rsid w:val="00347FE1"/>
    <w:rsid w:val="003501C7"/>
    <w:rsid w:val="0035133E"/>
    <w:rsid w:val="00351516"/>
    <w:rsid w:val="00351F78"/>
    <w:rsid w:val="003525A6"/>
    <w:rsid w:val="00352917"/>
    <w:rsid w:val="00352D54"/>
    <w:rsid w:val="00352E37"/>
    <w:rsid w:val="00352EF9"/>
    <w:rsid w:val="003530D0"/>
    <w:rsid w:val="00353398"/>
    <w:rsid w:val="00353945"/>
    <w:rsid w:val="00353DC8"/>
    <w:rsid w:val="0035498B"/>
    <w:rsid w:val="00354D64"/>
    <w:rsid w:val="00355D49"/>
    <w:rsid w:val="00357115"/>
    <w:rsid w:val="003571B8"/>
    <w:rsid w:val="003573A5"/>
    <w:rsid w:val="00357923"/>
    <w:rsid w:val="003603EC"/>
    <w:rsid w:val="00360722"/>
    <w:rsid w:val="00360735"/>
    <w:rsid w:val="00360768"/>
    <w:rsid w:val="00360B67"/>
    <w:rsid w:val="00360DC4"/>
    <w:rsid w:val="00360FFE"/>
    <w:rsid w:val="003613A9"/>
    <w:rsid w:val="00362675"/>
    <w:rsid w:val="0036275E"/>
    <w:rsid w:val="00362A4D"/>
    <w:rsid w:val="00363146"/>
    <w:rsid w:val="003632B9"/>
    <w:rsid w:val="0036349D"/>
    <w:rsid w:val="00363AD3"/>
    <w:rsid w:val="00363E20"/>
    <w:rsid w:val="003643DB"/>
    <w:rsid w:val="003645A8"/>
    <w:rsid w:val="00364CF0"/>
    <w:rsid w:val="00365271"/>
    <w:rsid w:val="003652E5"/>
    <w:rsid w:val="003653F1"/>
    <w:rsid w:val="003656EA"/>
    <w:rsid w:val="00365910"/>
    <w:rsid w:val="00366145"/>
    <w:rsid w:val="00366876"/>
    <w:rsid w:val="003669EB"/>
    <w:rsid w:val="00366D80"/>
    <w:rsid w:val="00366DB7"/>
    <w:rsid w:val="003675DA"/>
    <w:rsid w:val="00367D22"/>
    <w:rsid w:val="00370008"/>
    <w:rsid w:val="00371005"/>
    <w:rsid w:val="003719BE"/>
    <w:rsid w:val="0037209B"/>
    <w:rsid w:val="00372696"/>
    <w:rsid w:val="00372CF5"/>
    <w:rsid w:val="00373092"/>
    <w:rsid w:val="00373D59"/>
    <w:rsid w:val="00374240"/>
    <w:rsid w:val="003753A3"/>
    <w:rsid w:val="003755D6"/>
    <w:rsid w:val="003759A7"/>
    <w:rsid w:val="00375B3E"/>
    <w:rsid w:val="0037660D"/>
    <w:rsid w:val="0038004F"/>
    <w:rsid w:val="0038045A"/>
    <w:rsid w:val="00380592"/>
    <w:rsid w:val="003806CD"/>
    <w:rsid w:val="00380A26"/>
    <w:rsid w:val="0038113F"/>
    <w:rsid w:val="0038152B"/>
    <w:rsid w:val="00381D5B"/>
    <w:rsid w:val="003821CA"/>
    <w:rsid w:val="00382373"/>
    <w:rsid w:val="00382767"/>
    <w:rsid w:val="00382A02"/>
    <w:rsid w:val="00382C01"/>
    <w:rsid w:val="0038379B"/>
    <w:rsid w:val="0038406D"/>
    <w:rsid w:val="0038408E"/>
    <w:rsid w:val="00384380"/>
    <w:rsid w:val="00384A4A"/>
    <w:rsid w:val="00384BE4"/>
    <w:rsid w:val="00385958"/>
    <w:rsid w:val="00385DC0"/>
    <w:rsid w:val="00386A4B"/>
    <w:rsid w:val="00386AB1"/>
    <w:rsid w:val="00386D99"/>
    <w:rsid w:val="003876CA"/>
    <w:rsid w:val="00391103"/>
    <w:rsid w:val="003911C6"/>
    <w:rsid w:val="00391EBC"/>
    <w:rsid w:val="00392F38"/>
    <w:rsid w:val="00393111"/>
    <w:rsid w:val="00393202"/>
    <w:rsid w:val="00393762"/>
    <w:rsid w:val="003949D3"/>
    <w:rsid w:val="00394F42"/>
    <w:rsid w:val="00395385"/>
    <w:rsid w:val="003959DD"/>
    <w:rsid w:val="00395A02"/>
    <w:rsid w:val="00395B1D"/>
    <w:rsid w:val="00396FAE"/>
    <w:rsid w:val="003973C3"/>
    <w:rsid w:val="003A05B9"/>
    <w:rsid w:val="003A080E"/>
    <w:rsid w:val="003A123A"/>
    <w:rsid w:val="003A1539"/>
    <w:rsid w:val="003A18E6"/>
    <w:rsid w:val="003A1B1B"/>
    <w:rsid w:val="003A1F7D"/>
    <w:rsid w:val="003A21ED"/>
    <w:rsid w:val="003A274C"/>
    <w:rsid w:val="003A3912"/>
    <w:rsid w:val="003A3CCE"/>
    <w:rsid w:val="003A44D5"/>
    <w:rsid w:val="003A4866"/>
    <w:rsid w:val="003A513F"/>
    <w:rsid w:val="003A57F5"/>
    <w:rsid w:val="003A5893"/>
    <w:rsid w:val="003A59A9"/>
    <w:rsid w:val="003A5F92"/>
    <w:rsid w:val="003A5FD2"/>
    <w:rsid w:val="003A6319"/>
    <w:rsid w:val="003A7B7A"/>
    <w:rsid w:val="003A7F08"/>
    <w:rsid w:val="003B0046"/>
    <w:rsid w:val="003B013D"/>
    <w:rsid w:val="003B0415"/>
    <w:rsid w:val="003B05AB"/>
    <w:rsid w:val="003B0D30"/>
    <w:rsid w:val="003B20F3"/>
    <w:rsid w:val="003B2236"/>
    <w:rsid w:val="003B22BA"/>
    <w:rsid w:val="003B23BF"/>
    <w:rsid w:val="003B2491"/>
    <w:rsid w:val="003B271F"/>
    <w:rsid w:val="003B2759"/>
    <w:rsid w:val="003B3B89"/>
    <w:rsid w:val="003B4161"/>
    <w:rsid w:val="003B4935"/>
    <w:rsid w:val="003B56EA"/>
    <w:rsid w:val="003B5BA7"/>
    <w:rsid w:val="003B5E49"/>
    <w:rsid w:val="003B608A"/>
    <w:rsid w:val="003B6494"/>
    <w:rsid w:val="003B7374"/>
    <w:rsid w:val="003B7C67"/>
    <w:rsid w:val="003B7E80"/>
    <w:rsid w:val="003C0DC9"/>
    <w:rsid w:val="003C0FA9"/>
    <w:rsid w:val="003C1102"/>
    <w:rsid w:val="003C156E"/>
    <w:rsid w:val="003C1C10"/>
    <w:rsid w:val="003C208B"/>
    <w:rsid w:val="003C29F0"/>
    <w:rsid w:val="003C2EF2"/>
    <w:rsid w:val="003C3297"/>
    <w:rsid w:val="003C34F3"/>
    <w:rsid w:val="003C45F7"/>
    <w:rsid w:val="003C4EFF"/>
    <w:rsid w:val="003C571E"/>
    <w:rsid w:val="003C5781"/>
    <w:rsid w:val="003C5BFD"/>
    <w:rsid w:val="003C606F"/>
    <w:rsid w:val="003C64F8"/>
    <w:rsid w:val="003C6B10"/>
    <w:rsid w:val="003C6F26"/>
    <w:rsid w:val="003C716B"/>
    <w:rsid w:val="003D0351"/>
    <w:rsid w:val="003D131A"/>
    <w:rsid w:val="003D1640"/>
    <w:rsid w:val="003D1BF5"/>
    <w:rsid w:val="003D1D25"/>
    <w:rsid w:val="003D24B5"/>
    <w:rsid w:val="003D2D84"/>
    <w:rsid w:val="003D3095"/>
    <w:rsid w:val="003D312F"/>
    <w:rsid w:val="003D36B7"/>
    <w:rsid w:val="003D3959"/>
    <w:rsid w:val="003D3B7D"/>
    <w:rsid w:val="003D3E26"/>
    <w:rsid w:val="003D434A"/>
    <w:rsid w:val="003D4436"/>
    <w:rsid w:val="003D4833"/>
    <w:rsid w:val="003D4C7B"/>
    <w:rsid w:val="003D4D11"/>
    <w:rsid w:val="003D519F"/>
    <w:rsid w:val="003D52EB"/>
    <w:rsid w:val="003D55C9"/>
    <w:rsid w:val="003D596E"/>
    <w:rsid w:val="003D5B85"/>
    <w:rsid w:val="003D65C7"/>
    <w:rsid w:val="003D6673"/>
    <w:rsid w:val="003D6675"/>
    <w:rsid w:val="003D7426"/>
    <w:rsid w:val="003D7DFA"/>
    <w:rsid w:val="003E00D1"/>
    <w:rsid w:val="003E0150"/>
    <w:rsid w:val="003E0A96"/>
    <w:rsid w:val="003E0AFD"/>
    <w:rsid w:val="003E0E54"/>
    <w:rsid w:val="003E14C7"/>
    <w:rsid w:val="003E17DF"/>
    <w:rsid w:val="003E236E"/>
    <w:rsid w:val="003E35DD"/>
    <w:rsid w:val="003E3696"/>
    <w:rsid w:val="003E3FC0"/>
    <w:rsid w:val="003E484F"/>
    <w:rsid w:val="003E493C"/>
    <w:rsid w:val="003E4A4D"/>
    <w:rsid w:val="003E6285"/>
    <w:rsid w:val="003E6839"/>
    <w:rsid w:val="003E761C"/>
    <w:rsid w:val="003E786A"/>
    <w:rsid w:val="003F0282"/>
    <w:rsid w:val="003F047B"/>
    <w:rsid w:val="003F0809"/>
    <w:rsid w:val="003F10C5"/>
    <w:rsid w:val="003F110B"/>
    <w:rsid w:val="003F133F"/>
    <w:rsid w:val="003F15DD"/>
    <w:rsid w:val="003F19C0"/>
    <w:rsid w:val="003F2737"/>
    <w:rsid w:val="003F34E0"/>
    <w:rsid w:val="003F3EB1"/>
    <w:rsid w:val="003F462A"/>
    <w:rsid w:val="003F4670"/>
    <w:rsid w:val="003F4F26"/>
    <w:rsid w:val="003F538C"/>
    <w:rsid w:val="003F589A"/>
    <w:rsid w:val="003F628B"/>
    <w:rsid w:val="003F66A1"/>
    <w:rsid w:val="003F66C2"/>
    <w:rsid w:val="003F6DF9"/>
    <w:rsid w:val="003F72E7"/>
    <w:rsid w:val="00400786"/>
    <w:rsid w:val="00400C24"/>
    <w:rsid w:val="00400C99"/>
    <w:rsid w:val="0040140E"/>
    <w:rsid w:val="004018DE"/>
    <w:rsid w:val="00401F58"/>
    <w:rsid w:val="00402259"/>
    <w:rsid w:val="0040264B"/>
    <w:rsid w:val="00402759"/>
    <w:rsid w:val="00402973"/>
    <w:rsid w:val="00402BF6"/>
    <w:rsid w:val="004032D4"/>
    <w:rsid w:val="00403632"/>
    <w:rsid w:val="00403A28"/>
    <w:rsid w:val="00403CBC"/>
    <w:rsid w:val="00404635"/>
    <w:rsid w:val="00404880"/>
    <w:rsid w:val="00404955"/>
    <w:rsid w:val="00405582"/>
    <w:rsid w:val="00405C58"/>
    <w:rsid w:val="00406308"/>
    <w:rsid w:val="00406350"/>
    <w:rsid w:val="0040636C"/>
    <w:rsid w:val="0040683B"/>
    <w:rsid w:val="00406951"/>
    <w:rsid w:val="00406992"/>
    <w:rsid w:val="00406D0A"/>
    <w:rsid w:val="00407256"/>
    <w:rsid w:val="004074AB"/>
    <w:rsid w:val="004101D7"/>
    <w:rsid w:val="00410652"/>
    <w:rsid w:val="00410793"/>
    <w:rsid w:val="00410D66"/>
    <w:rsid w:val="004113EC"/>
    <w:rsid w:val="00411B6D"/>
    <w:rsid w:val="004130B7"/>
    <w:rsid w:val="00413450"/>
    <w:rsid w:val="00413713"/>
    <w:rsid w:val="00415B9C"/>
    <w:rsid w:val="00415D41"/>
    <w:rsid w:val="004162A6"/>
    <w:rsid w:val="0041648B"/>
    <w:rsid w:val="00417D49"/>
    <w:rsid w:val="004200A6"/>
    <w:rsid w:val="0042041D"/>
    <w:rsid w:val="004207A4"/>
    <w:rsid w:val="00420D5E"/>
    <w:rsid w:val="00420F56"/>
    <w:rsid w:val="00421ADA"/>
    <w:rsid w:val="00421C5C"/>
    <w:rsid w:val="00421E6B"/>
    <w:rsid w:val="00421F30"/>
    <w:rsid w:val="00422296"/>
    <w:rsid w:val="0042242F"/>
    <w:rsid w:val="00423626"/>
    <w:rsid w:val="004239FB"/>
    <w:rsid w:val="00423D12"/>
    <w:rsid w:val="004240CF"/>
    <w:rsid w:val="00424229"/>
    <w:rsid w:val="0042456C"/>
    <w:rsid w:val="0042478E"/>
    <w:rsid w:val="00424BE5"/>
    <w:rsid w:val="00424F9F"/>
    <w:rsid w:val="0042515F"/>
    <w:rsid w:val="004251C1"/>
    <w:rsid w:val="004259DC"/>
    <w:rsid w:val="00425A86"/>
    <w:rsid w:val="004267A5"/>
    <w:rsid w:val="00427583"/>
    <w:rsid w:val="004277D9"/>
    <w:rsid w:val="004278DC"/>
    <w:rsid w:val="0043057A"/>
    <w:rsid w:val="0043114B"/>
    <w:rsid w:val="0043190C"/>
    <w:rsid w:val="0043245B"/>
    <w:rsid w:val="00432648"/>
    <w:rsid w:val="004332A2"/>
    <w:rsid w:val="00433379"/>
    <w:rsid w:val="00433413"/>
    <w:rsid w:val="00433461"/>
    <w:rsid w:val="00433BEF"/>
    <w:rsid w:val="0043401E"/>
    <w:rsid w:val="00435A25"/>
    <w:rsid w:val="00435B8B"/>
    <w:rsid w:val="00436407"/>
    <w:rsid w:val="00436433"/>
    <w:rsid w:val="00436517"/>
    <w:rsid w:val="00436C5B"/>
    <w:rsid w:val="004373BD"/>
    <w:rsid w:val="00437764"/>
    <w:rsid w:val="00437F02"/>
    <w:rsid w:val="004400A9"/>
    <w:rsid w:val="0044032D"/>
    <w:rsid w:val="00440C25"/>
    <w:rsid w:val="00442044"/>
    <w:rsid w:val="00442528"/>
    <w:rsid w:val="00442635"/>
    <w:rsid w:val="00442DA6"/>
    <w:rsid w:val="00443004"/>
    <w:rsid w:val="00443670"/>
    <w:rsid w:val="004437B5"/>
    <w:rsid w:val="00443E0C"/>
    <w:rsid w:val="00443FAD"/>
    <w:rsid w:val="0044445E"/>
    <w:rsid w:val="00444CF3"/>
    <w:rsid w:val="004454AE"/>
    <w:rsid w:val="004455C7"/>
    <w:rsid w:val="004455FA"/>
    <w:rsid w:val="0044582C"/>
    <w:rsid w:val="00445E17"/>
    <w:rsid w:val="0044697F"/>
    <w:rsid w:val="00446F02"/>
    <w:rsid w:val="00446FBA"/>
    <w:rsid w:val="00450067"/>
    <w:rsid w:val="00450230"/>
    <w:rsid w:val="00451170"/>
    <w:rsid w:val="00451629"/>
    <w:rsid w:val="0045169E"/>
    <w:rsid w:val="00451C0C"/>
    <w:rsid w:val="00451F66"/>
    <w:rsid w:val="00452307"/>
    <w:rsid w:val="004528CA"/>
    <w:rsid w:val="0045333D"/>
    <w:rsid w:val="00453F06"/>
    <w:rsid w:val="00454C56"/>
    <w:rsid w:val="00454F9E"/>
    <w:rsid w:val="00455107"/>
    <w:rsid w:val="004554F0"/>
    <w:rsid w:val="00455C9A"/>
    <w:rsid w:val="00456170"/>
    <w:rsid w:val="00456294"/>
    <w:rsid w:val="004565DA"/>
    <w:rsid w:val="00456866"/>
    <w:rsid w:val="00456A58"/>
    <w:rsid w:val="00456E78"/>
    <w:rsid w:val="0045715B"/>
    <w:rsid w:val="004577ED"/>
    <w:rsid w:val="00457A6E"/>
    <w:rsid w:val="00460518"/>
    <w:rsid w:val="004606A0"/>
    <w:rsid w:val="00463087"/>
    <w:rsid w:val="00463328"/>
    <w:rsid w:val="00463F48"/>
    <w:rsid w:val="0046431C"/>
    <w:rsid w:val="00465824"/>
    <w:rsid w:val="00465CB5"/>
    <w:rsid w:val="00466116"/>
    <w:rsid w:val="00467B11"/>
    <w:rsid w:val="00467E30"/>
    <w:rsid w:val="0047007D"/>
    <w:rsid w:val="00470218"/>
    <w:rsid w:val="00470653"/>
    <w:rsid w:val="00470979"/>
    <w:rsid w:val="004711AC"/>
    <w:rsid w:val="004722FA"/>
    <w:rsid w:val="00472313"/>
    <w:rsid w:val="004726EC"/>
    <w:rsid w:val="00473296"/>
    <w:rsid w:val="004735C4"/>
    <w:rsid w:val="00473A0B"/>
    <w:rsid w:val="00473D3A"/>
    <w:rsid w:val="00473D3E"/>
    <w:rsid w:val="00473EA4"/>
    <w:rsid w:val="004740A1"/>
    <w:rsid w:val="004742DA"/>
    <w:rsid w:val="004743EC"/>
    <w:rsid w:val="00474401"/>
    <w:rsid w:val="00474EE2"/>
    <w:rsid w:val="00474F43"/>
    <w:rsid w:val="00475773"/>
    <w:rsid w:val="004771BF"/>
    <w:rsid w:val="0047727C"/>
    <w:rsid w:val="004773A2"/>
    <w:rsid w:val="00477AA9"/>
    <w:rsid w:val="00477F3F"/>
    <w:rsid w:val="00480490"/>
    <w:rsid w:val="00480F00"/>
    <w:rsid w:val="0048196B"/>
    <w:rsid w:val="00481B30"/>
    <w:rsid w:val="00482B8E"/>
    <w:rsid w:val="00483A5C"/>
    <w:rsid w:val="00483CC4"/>
    <w:rsid w:val="004848CA"/>
    <w:rsid w:val="00485815"/>
    <w:rsid w:val="00486158"/>
    <w:rsid w:val="0048635F"/>
    <w:rsid w:val="004876E5"/>
    <w:rsid w:val="00487E55"/>
    <w:rsid w:val="00487E60"/>
    <w:rsid w:val="00490348"/>
    <w:rsid w:val="004906DF"/>
    <w:rsid w:val="00491211"/>
    <w:rsid w:val="00491D15"/>
    <w:rsid w:val="004922D8"/>
    <w:rsid w:val="00492B4B"/>
    <w:rsid w:val="00492C6E"/>
    <w:rsid w:val="0049386C"/>
    <w:rsid w:val="00493942"/>
    <w:rsid w:val="00494136"/>
    <w:rsid w:val="004944BC"/>
    <w:rsid w:val="00494907"/>
    <w:rsid w:val="00494B9B"/>
    <w:rsid w:val="00494EF8"/>
    <w:rsid w:val="00495523"/>
    <w:rsid w:val="0049557C"/>
    <w:rsid w:val="00495655"/>
    <w:rsid w:val="00495B1D"/>
    <w:rsid w:val="0049625E"/>
    <w:rsid w:val="0049676F"/>
    <w:rsid w:val="00496DCD"/>
    <w:rsid w:val="00496FA4"/>
    <w:rsid w:val="00497383"/>
    <w:rsid w:val="004A0633"/>
    <w:rsid w:val="004A06A1"/>
    <w:rsid w:val="004A0932"/>
    <w:rsid w:val="004A211A"/>
    <w:rsid w:val="004A226D"/>
    <w:rsid w:val="004A2FEA"/>
    <w:rsid w:val="004A3439"/>
    <w:rsid w:val="004A3587"/>
    <w:rsid w:val="004A394C"/>
    <w:rsid w:val="004A4271"/>
    <w:rsid w:val="004A42BC"/>
    <w:rsid w:val="004A466A"/>
    <w:rsid w:val="004A4868"/>
    <w:rsid w:val="004A4F32"/>
    <w:rsid w:val="004A50BB"/>
    <w:rsid w:val="004A5308"/>
    <w:rsid w:val="004A546F"/>
    <w:rsid w:val="004A644A"/>
    <w:rsid w:val="004A660D"/>
    <w:rsid w:val="004A6E5C"/>
    <w:rsid w:val="004A6EC3"/>
    <w:rsid w:val="004A7374"/>
    <w:rsid w:val="004A744F"/>
    <w:rsid w:val="004A75DE"/>
    <w:rsid w:val="004A7D90"/>
    <w:rsid w:val="004B00CF"/>
    <w:rsid w:val="004B0B5C"/>
    <w:rsid w:val="004B0BE7"/>
    <w:rsid w:val="004B0D16"/>
    <w:rsid w:val="004B0D48"/>
    <w:rsid w:val="004B15C8"/>
    <w:rsid w:val="004B2047"/>
    <w:rsid w:val="004B20CB"/>
    <w:rsid w:val="004B261F"/>
    <w:rsid w:val="004B2C12"/>
    <w:rsid w:val="004B2F03"/>
    <w:rsid w:val="004B302D"/>
    <w:rsid w:val="004B33D8"/>
    <w:rsid w:val="004B33E4"/>
    <w:rsid w:val="004B38A2"/>
    <w:rsid w:val="004B3F5F"/>
    <w:rsid w:val="004B5092"/>
    <w:rsid w:val="004B52C1"/>
    <w:rsid w:val="004B590B"/>
    <w:rsid w:val="004B5B34"/>
    <w:rsid w:val="004B5C25"/>
    <w:rsid w:val="004B66EB"/>
    <w:rsid w:val="004B6D99"/>
    <w:rsid w:val="004B7792"/>
    <w:rsid w:val="004B7DA1"/>
    <w:rsid w:val="004C013E"/>
    <w:rsid w:val="004C02E7"/>
    <w:rsid w:val="004C0479"/>
    <w:rsid w:val="004C0800"/>
    <w:rsid w:val="004C1024"/>
    <w:rsid w:val="004C157D"/>
    <w:rsid w:val="004C2DAA"/>
    <w:rsid w:val="004C30D2"/>
    <w:rsid w:val="004C3983"/>
    <w:rsid w:val="004C3A30"/>
    <w:rsid w:val="004C3AD8"/>
    <w:rsid w:val="004C3B3E"/>
    <w:rsid w:val="004C439C"/>
    <w:rsid w:val="004C45D1"/>
    <w:rsid w:val="004C4719"/>
    <w:rsid w:val="004C4C8C"/>
    <w:rsid w:val="004C4DBC"/>
    <w:rsid w:val="004C4E7F"/>
    <w:rsid w:val="004C529D"/>
    <w:rsid w:val="004C5C25"/>
    <w:rsid w:val="004C5CA1"/>
    <w:rsid w:val="004C5F90"/>
    <w:rsid w:val="004C6C60"/>
    <w:rsid w:val="004C6CA0"/>
    <w:rsid w:val="004C6DCF"/>
    <w:rsid w:val="004C76B5"/>
    <w:rsid w:val="004C798B"/>
    <w:rsid w:val="004C7A00"/>
    <w:rsid w:val="004C7D0B"/>
    <w:rsid w:val="004C7FF8"/>
    <w:rsid w:val="004D0139"/>
    <w:rsid w:val="004D01D3"/>
    <w:rsid w:val="004D2CB5"/>
    <w:rsid w:val="004D2CED"/>
    <w:rsid w:val="004D37EF"/>
    <w:rsid w:val="004D3B6F"/>
    <w:rsid w:val="004D3C64"/>
    <w:rsid w:val="004D3ED3"/>
    <w:rsid w:val="004D4379"/>
    <w:rsid w:val="004D44E2"/>
    <w:rsid w:val="004D4645"/>
    <w:rsid w:val="004D4F01"/>
    <w:rsid w:val="004D59A6"/>
    <w:rsid w:val="004D5A57"/>
    <w:rsid w:val="004D6617"/>
    <w:rsid w:val="004D67EB"/>
    <w:rsid w:val="004D6AFA"/>
    <w:rsid w:val="004D6CBD"/>
    <w:rsid w:val="004D7034"/>
    <w:rsid w:val="004D7053"/>
    <w:rsid w:val="004D72A7"/>
    <w:rsid w:val="004D749B"/>
    <w:rsid w:val="004D74C6"/>
    <w:rsid w:val="004D7F37"/>
    <w:rsid w:val="004E0D5C"/>
    <w:rsid w:val="004E0D66"/>
    <w:rsid w:val="004E13BD"/>
    <w:rsid w:val="004E13CA"/>
    <w:rsid w:val="004E1513"/>
    <w:rsid w:val="004E167E"/>
    <w:rsid w:val="004E194E"/>
    <w:rsid w:val="004E19A1"/>
    <w:rsid w:val="004E1EB5"/>
    <w:rsid w:val="004E2559"/>
    <w:rsid w:val="004E2BE2"/>
    <w:rsid w:val="004E30D9"/>
    <w:rsid w:val="004E337D"/>
    <w:rsid w:val="004E3F20"/>
    <w:rsid w:val="004E3FA9"/>
    <w:rsid w:val="004E410A"/>
    <w:rsid w:val="004E41B9"/>
    <w:rsid w:val="004E437E"/>
    <w:rsid w:val="004E4889"/>
    <w:rsid w:val="004E4E95"/>
    <w:rsid w:val="004E57C4"/>
    <w:rsid w:val="004E5BCD"/>
    <w:rsid w:val="004E6043"/>
    <w:rsid w:val="004E6BE0"/>
    <w:rsid w:val="004E70B4"/>
    <w:rsid w:val="004F039D"/>
    <w:rsid w:val="004F100B"/>
    <w:rsid w:val="004F1287"/>
    <w:rsid w:val="004F136F"/>
    <w:rsid w:val="004F196E"/>
    <w:rsid w:val="004F1DFF"/>
    <w:rsid w:val="004F231B"/>
    <w:rsid w:val="004F24C4"/>
    <w:rsid w:val="004F3090"/>
    <w:rsid w:val="004F3178"/>
    <w:rsid w:val="004F3181"/>
    <w:rsid w:val="004F3A34"/>
    <w:rsid w:val="004F3D16"/>
    <w:rsid w:val="004F3DE0"/>
    <w:rsid w:val="004F3ED4"/>
    <w:rsid w:val="004F45B6"/>
    <w:rsid w:val="004F45F5"/>
    <w:rsid w:val="004F485A"/>
    <w:rsid w:val="004F5204"/>
    <w:rsid w:val="004F5CB6"/>
    <w:rsid w:val="004F5D3F"/>
    <w:rsid w:val="004F67E5"/>
    <w:rsid w:val="004F69A4"/>
    <w:rsid w:val="004F6B33"/>
    <w:rsid w:val="004F6BB0"/>
    <w:rsid w:val="004F6C64"/>
    <w:rsid w:val="004F7337"/>
    <w:rsid w:val="00500CE1"/>
    <w:rsid w:val="00501BDF"/>
    <w:rsid w:val="00502FCE"/>
    <w:rsid w:val="00503AE7"/>
    <w:rsid w:val="00503B82"/>
    <w:rsid w:val="00504E02"/>
    <w:rsid w:val="00505204"/>
    <w:rsid w:val="00505247"/>
    <w:rsid w:val="00505CB3"/>
    <w:rsid w:val="00506591"/>
    <w:rsid w:val="00506B47"/>
    <w:rsid w:val="00506C22"/>
    <w:rsid w:val="005071E0"/>
    <w:rsid w:val="005077A9"/>
    <w:rsid w:val="00507C86"/>
    <w:rsid w:val="00507D16"/>
    <w:rsid w:val="00510142"/>
    <w:rsid w:val="0051082D"/>
    <w:rsid w:val="00511B9C"/>
    <w:rsid w:val="00512177"/>
    <w:rsid w:val="005123E1"/>
    <w:rsid w:val="005135B7"/>
    <w:rsid w:val="005135F8"/>
    <w:rsid w:val="0051389F"/>
    <w:rsid w:val="00513ED8"/>
    <w:rsid w:val="005149D7"/>
    <w:rsid w:val="00516A13"/>
    <w:rsid w:val="00516CA1"/>
    <w:rsid w:val="00517E9B"/>
    <w:rsid w:val="005202B7"/>
    <w:rsid w:val="005214D5"/>
    <w:rsid w:val="0052219E"/>
    <w:rsid w:val="005226FF"/>
    <w:rsid w:val="00522A87"/>
    <w:rsid w:val="00523E29"/>
    <w:rsid w:val="005241AC"/>
    <w:rsid w:val="005244E4"/>
    <w:rsid w:val="00525BC4"/>
    <w:rsid w:val="00526673"/>
    <w:rsid w:val="00527004"/>
    <w:rsid w:val="00527046"/>
    <w:rsid w:val="005272E8"/>
    <w:rsid w:val="0052772E"/>
    <w:rsid w:val="005278F8"/>
    <w:rsid w:val="00527ABE"/>
    <w:rsid w:val="00530222"/>
    <w:rsid w:val="00530DAA"/>
    <w:rsid w:val="00532376"/>
    <w:rsid w:val="005329D6"/>
    <w:rsid w:val="0053391E"/>
    <w:rsid w:val="005339B6"/>
    <w:rsid w:val="00533B8E"/>
    <w:rsid w:val="00535105"/>
    <w:rsid w:val="00535387"/>
    <w:rsid w:val="00535960"/>
    <w:rsid w:val="00535A72"/>
    <w:rsid w:val="0053605C"/>
    <w:rsid w:val="00536162"/>
    <w:rsid w:val="005368EB"/>
    <w:rsid w:val="0053786D"/>
    <w:rsid w:val="00537AFE"/>
    <w:rsid w:val="00537C55"/>
    <w:rsid w:val="00540185"/>
    <w:rsid w:val="005401F3"/>
    <w:rsid w:val="00540386"/>
    <w:rsid w:val="00541667"/>
    <w:rsid w:val="00541BD7"/>
    <w:rsid w:val="00541C88"/>
    <w:rsid w:val="00541D94"/>
    <w:rsid w:val="005426EB"/>
    <w:rsid w:val="00542949"/>
    <w:rsid w:val="00543037"/>
    <w:rsid w:val="005434CD"/>
    <w:rsid w:val="00543865"/>
    <w:rsid w:val="005439FF"/>
    <w:rsid w:val="00543D0A"/>
    <w:rsid w:val="00544E39"/>
    <w:rsid w:val="00545179"/>
    <w:rsid w:val="00546131"/>
    <w:rsid w:val="00546A88"/>
    <w:rsid w:val="005471BF"/>
    <w:rsid w:val="005473A7"/>
    <w:rsid w:val="00550343"/>
    <w:rsid w:val="0055036C"/>
    <w:rsid w:val="00551679"/>
    <w:rsid w:val="00551BEA"/>
    <w:rsid w:val="00551EF3"/>
    <w:rsid w:val="00552527"/>
    <w:rsid w:val="00552571"/>
    <w:rsid w:val="00552877"/>
    <w:rsid w:val="00552EE1"/>
    <w:rsid w:val="005534B1"/>
    <w:rsid w:val="0055428A"/>
    <w:rsid w:val="00554894"/>
    <w:rsid w:val="0055523A"/>
    <w:rsid w:val="00555283"/>
    <w:rsid w:val="00555E37"/>
    <w:rsid w:val="00556029"/>
    <w:rsid w:val="00557367"/>
    <w:rsid w:val="00557831"/>
    <w:rsid w:val="00557850"/>
    <w:rsid w:val="00557C90"/>
    <w:rsid w:val="005601B9"/>
    <w:rsid w:val="00560E2D"/>
    <w:rsid w:val="005615C4"/>
    <w:rsid w:val="00561E83"/>
    <w:rsid w:val="00561FD2"/>
    <w:rsid w:val="005621D1"/>
    <w:rsid w:val="005629F9"/>
    <w:rsid w:val="00562FF9"/>
    <w:rsid w:val="0056318C"/>
    <w:rsid w:val="005640C4"/>
    <w:rsid w:val="0056483C"/>
    <w:rsid w:val="0056493D"/>
    <w:rsid w:val="00564EA2"/>
    <w:rsid w:val="00565184"/>
    <w:rsid w:val="0056610B"/>
    <w:rsid w:val="00566981"/>
    <w:rsid w:val="00566F51"/>
    <w:rsid w:val="00566FCD"/>
    <w:rsid w:val="00567A11"/>
    <w:rsid w:val="00567EE9"/>
    <w:rsid w:val="00567FA4"/>
    <w:rsid w:val="005703FA"/>
    <w:rsid w:val="00570620"/>
    <w:rsid w:val="005707D2"/>
    <w:rsid w:val="00570DEF"/>
    <w:rsid w:val="00571963"/>
    <w:rsid w:val="0057202C"/>
    <w:rsid w:val="00572445"/>
    <w:rsid w:val="00572938"/>
    <w:rsid w:val="005740DE"/>
    <w:rsid w:val="0057493D"/>
    <w:rsid w:val="005761A2"/>
    <w:rsid w:val="00576338"/>
    <w:rsid w:val="00576AA6"/>
    <w:rsid w:val="00576D5D"/>
    <w:rsid w:val="005774B3"/>
    <w:rsid w:val="00577A21"/>
    <w:rsid w:val="00577B80"/>
    <w:rsid w:val="00577DE5"/>
    <w:rsid w:val="00577F06"/>
    <w:rsid w:val="00580A1B"/>
    <w:rsid w:val="00580B6C"/>
    <w:rsid w:val="00581A97"/>
    <w:rsid w:val="00581C6A"/>
    <w:rsid w:val="00581DD7"/>
    <w:rsid w:val="00583E61"/>
    <w:rsid w:val="005843FA"/>
    <w:rsid w:val="00584A85"/>
    <w:rsid w:val="00585650"/>
    <w:rsid w:val="005858D5"/>
    <w:rsid w:val="00585B4B"/>
    <w:rsid w:val="005865F8"/>
    <w:rsid w:val="0058660D"/>
    <w:rsid w:val="005870A4"/>
    <w:rsid w:val="005871EF"/>
    <w:rsid w:val="0058760C"/>
    <w:rsid w:val="00587A6E"/>
    <w:rsid w:val="0059089C"/>
    <w:rsid w:val="0059095E"/>
    <w:rsid w:val="00590FB5"/>
    <w:rsid w:val="005917F8"/>
    <w:rsid w:val="00591B5A"/>
    <w:rsid w:val="00591C77"/>
    <w:rsid w:val="00592FB7"/>
    <w:rsid w:val="00592FE6"/>
    <w:rsid w:val="0059410D"/>
    <w:rsid w:val="005941D7"/>
    <w:rsid w:val="00594855"/>
    <w:rsid w:val="00594DDA"/>
    <w:rsid w:val="00595039"/>
    <w:rsid w:val="005954F0"/>
    <w:rsid w:val="00595ABE"/>
    <w:rsid w:val="005971BD"/>
    <w:rsid w:val="00597388"/>
    <w:rsid w:val="005979B2"/>
    <w:rsid w:val="00597B20"/>
    <w:rsid w:val="00597CDB"/>
    <w:rsid w:val="005A0171"/>
    <w:rsid w:val="005A050E"/>
    <w:rsid w:val="005A1493"/>
    <w:rsid w:val="005A1975"/>
    <w:rsid w:val="005A1B87"/>
    <w:rsid w:val="005A2756"/>
    <w:rsid w:val="005A2AEE"/>
    <w:rsid w:val="005A2F17"/>
    <w:rsid w:val="005A42C7"/>
    <w:rsid w:val="005A5F4E"/>
    <w:rsid w:val="005A64AA"/>
    <w:rsid w:val="005A65D9"/>
    <w:rsid w:val="005A674E"/>
    <w:rsid w:val="005A67C5"/>
    <w:rsid w:val="005A6A6D"/>
    <w:rsid w:val="005A6DCE"/>
    <w:rsid w:val="005A7574"/>
    <w:rsid w:val="005A793A"/>
    <w:rsid w:val="005A7E13"/>
    <w:rsid w:val="005B00B5"/>
    <w:rsid w:val="005B0360"/>
    <w:rsid w:val="005B0B30"/>
    <w:rsid w:val="005B0EDA"/>
    <w:rsid w:val="005B18A0"/>
    <w:rsid w:val="005B1E63"/>
    <w:rsid w:val="005B235A"/>
    <w:rsid w:val="005B2973"/>
    <w:rsid w:val="005B2F1D"/>
    <w:rsid w:val="005B3E6F"/>
    <w:rsid w:val="005B3F04"/>
    <w:rsid w:val="005B3F2C"/>
    <w:rsid w:val="005B41BE"/>
    <w:rsid w:val="005B4489"/>
    <w:rsid w:val="005B47C7"/>
    <w:rsid w:val="005B48CE"/>
    <w:rsid w:val="005B56BD"/>
    <w:rsid w:val="005B5AE0"/>
    <w:rsid w:val="005B766D"/>
    <w:rsid w:val="005B7996"/>
    <w:rsid w:val="005C004C"/>
    <w:rsid w:val="005C0D1C"/>
    <w:rsid w:val="005C1A9A"/>
    <w:rsid w:val="005C201B"/>
    <w:rsid w:val="005C2205"/>
    <w:rsid w:val="005C23F1"/>
    <w:rsid w:val="005C2A42"/>
    <w:rsid w:val="005C2B16"/>
    <w:rsid w:val="005C2BAD"/>
    <w:rsid w:val="005C2BB9"/>
    <w:rsid w:val="005C2BE0"/>
    <w:rsid w:val="005C2CEB"/>
    <w:rsid w:val="005C31C6"/>
    <w:rsid w:val="005C32B1"/>
    <w:rsid w:val="005C40EE"/>
    <w:rsid w:val="005C52D6"/>
    <w:rsid w:val="005C6A41"/>
    <w:rsid w:val="005C7129"/>
    <w:rsid w:val="005D104F"/>
    <w:rsid w:val="005D1707"/>
    <w:rsid w:val="005D17A6"/>
    <w:rsid w:val="005D2244"/>
    <w:rsid w:val="005D2451"/>
    <w:rsid w:val="005D2F38"/>
    <w:rsid w:val="005D2FCA"/>
    <w:rsid w:val="005D451C"/>
    <w:rsid w:val="005D56E3"/>
    <w:rsid w:val="005D5E4A"/>
    <w:rsid w:val="005D5FAA"/>
    <w:rsid w:val="005D5FDA"/>
    <w:rsid w:val="005D6873"/>
    <w:rsid w:val="005D68A9"/>
    <w:rsid w:val="005D7A02"/>
    <w:rsid w:val="005D7CB7"/>
    <w:rsid w:val="005E0124"/>
    <w:rsid w:val="005E0EA3"/>
    <w:rsid w:val="005E1069"/>
    <w:rsid w:val="005E23B2"/>
    <w:rsid w:val="005E2C2E"/>
    <w:rsid w:val="005E2C3D"/>
    <w:rsid w:val="005E32CC"/>
    <w:rsid w:val="005E36DC"/>
    <w:rsid w:val="005E4399"/>
    <w:rsid w:val="005E4E69"/>
    <w:rsid w:val="005E524E"/>
    <w:rsid w:val="005E5C21"/>
    <w:rsid w:val="005E5EBC"/>
    <w:rsid w:val="005E63D3"/>
    <w:rsid w:val="005E6DD7"/>
    <w:rsid w:val="005F049B"/>
    <w:rsid w:val="005F06DF"/>
    <w:rsid w:val="005F14EB"/>
    <w:rsid w:val="005F1652"/>
    <w:rsid w:val="005F1A73"/>
    <w:rsid w:val="005F1F99"/>
    <w:rsid w:val="005F2991"/>
    <w:rsid w:val="005F3017"/>
    <w:rsid w:val="005F349A"/>
    <w:rsid w:val="005F3861"/>
    <w:rsid w:val="005F3BC8"/>
    <w:rsid w:val="005F3C66"/>
    <w:rsid w:val="005F3FC4"/>
    <w:rsid w:val="005F4308"/>
    <w:rsid w:val="005F4404"/>
    <w:rsid w:val="005F49F8"/>
    <w:rsid w:val="005F4E6F"/>
    <w:rsid w:val="005F514D"/>
    <w:rsid w:val="005F55E1"/>
    <w:rsid w:val="005F71E2"/>
    <w:rsid w:val="005F7434"/>
    <w:rsid w:val="005F76D7"/>
    <w:rsid w:val="005F78D4"/>
    <w:rsid w:val="005F7E37"/>
    <w:rsid w:val="006004BB"/>
    <w:rsid w:val="0060123B"/>
    <w:rsid w:val="00602287"/>
    <w:rsid w:val="00602DE8"/>
    <w:rsid w:val="006039E8"/>
    <w:rsid w:val="00603F2D"/>
    <w:rsid w:val="006044AF"/>
    <w:rsid w:val="00604F1D"/>
    <w:rsid w:val="00605292"/>
    <w:rsid w:val="0060599E"/>
    <w:rsid w:val="0060676F"/>
    <w:rsid w:val="006069DB"/>
    <w:rsid w:val="00606DBE"/>
    <w:rsid w:val="006075F0"/>
    <w:rsid w:val="00607782"/>
    <w:rsid w:val="00607835"/>
    <w:rsid w:val="00610005"/>
    <w:rsid w:val="00610187"/>
    <w:rsid w:val="006104C1"/>
    <w:rsid w:val="00610533"/>
    <w:rsid w:val="00610AF5"/>
    <w:rsid w:val="00611375"/>
    <w:rsid w:val="00611C08"/>
    <w:rsid w:val="00611CBD"/>
    <w:rsid w:val="00611F25"/>
    <w:rsid w:val="00612841"/>
    <w:rsid w:val="00612CA9"/>
    <w:rsid w:val="00612D60"/>
    <w:rsid w:val="006131AD"/>
    <w:rsid w:val="00613310"/>
    <w:rsid w:val="00613787"/>
    <w:rsid w:val="0061490B"/>
    <w:rsid w:val="006152EC"/>
    <w:rsid w:val="00615AC0"/>
    <w:rsid w:val="00615B68"/>
    <w:rsid w:val="00615DED"/>
    <w:rsid w:val="0061639F"/>
    <w:rsid w:val="0061793C"/>
    <w:rsid w:val="00620316"/>
    <w:rsid w:val="00620551"/>
    <w:rsid w:val="006209E2"/>
    <w:rsid w:val="00620A8F"/>
    <w:rsid w:val="00620DE2"/>
    <w:rsid w:val="00620DFD"/>
    <w:rsid w:val="00621A6C"/>
    <w:rsid w:val="00621A93"/>
    <w:rsid w:val="00621C13"/>
    <w:rsid w:val="006220DE"/>
    <w:rsid w:val="0062228B"/>
    <w:rsid w:val="0062251A"/>
    <w:rsid w:val="0062275D"/>
    <w:rsid w:val="0062276C"/>
    <w:rsid w:val="00622AD3"/>
    <w:rsid w:val="00622CB1"/>
    <w:rsid w:val="00623773"/>
    <w:rsid w:val="006238D6"/>
    <w:rsid w:val="00623E90"/>
    <w:rsid w:val="00624988"/>
    <w:rsid w:val="00624B7E"/>
    <w:rsid w:val="0062740D"/>
    <w:rsid w:val="006277D6"/>
    <w:rsid w:val="00627CE5"/>
    <w:rsid w:val="00627DD5"/>
    <w:rsid w:val="00630522"/>
    <w:rsid w:val="006306BD"/>
    <w:rsid w:val="00630AA9"/>
    <w:rsid w:val="006312D9"/>
    <w:rsid w:val="00631C0A"/>
    <w:rsid w:val="00631FEA"/>
    <w:rsid w:val="00632F75"/>
    <w:rsid w:val="00633112"/>
    <w:rsid w:val="00634D0C"/>
    <w:rsid w:val="0063502B"/>
    <w:rsid w:val="00635B93"/>
    <w:rsid w:val="00635D08"/>
    <w:rsid w:val="0063693F"/>
    <w:rsid w:val="00636C29"/>
    <w:rsid w:val="0063717D"/>
    <w:rsid w:val="0063755F"/>
    <w:rsid w:val="00637647"/>
    <w:rsid w:val="00637A59"/>
    <w:rsid w:val="00637EE3"/>
    <w:rsid w:val="00640C40"/>
    <w:rsid w:val="0064197B"/>
    <w:rsid w:val="00642653"/>
    <w:rsid w:val="00642B3A"/>
    <w:rsid w:val="00642E65"/>
    <w:rsid w:val="006435F8"/>
    <w:rsid w:val="00643918"/>
    <w:rsid w:val="00643A90"/>
    <w:rsid w:val="006441E5"/>
    <w:rsid w:val="00644251"/>
    <w:rsid w:val="0064439C"/>
    <w:rsid w:val="006446E8"/>
    <w:rsid w:val="00644B5F"/>
    <w:rsid w:val="00644BDB"/>
    <w:rsid w:val="00644E78"/>
    <w:rsid w:val="00646379"/>
    <w:rsid w:val="006464DE"/>
    <w:rsid w:val="0064661F"/>
    <w:rsid w:val="00646648"/>
    <w:rsid w:val="00646CA5"/>
    <w:rsid w:val="00646FE9"/>
    <w:rsid w:val="00647D95"/>
    <w:rsid w:val="00647DC1"/>
    <w:rsid w:val="00647F1C"/>
    <w:rsid w:val="00647FD4"/>
    <w:rsid w:val="00650137"/>
    <w:rsid w:val="0065079B"/>
    <w:rsid w:val="006509C4"/>
    <w:rsid w:val="0065106C"/>
    <w:rsid w:val="0065215B"/>
    <w:rsid w:val="00652BD3"/>
    <w:rsid w:val="00652C24"/>
    <w:rsid w:val="00653055"/>
    <w:rsid w:val="00653D70"/>
    <w:rsid w:val="006542A9"/>
    <w:rsid w:val="0065545E"/>
    <w:rsid w:val="00655BB4"/>
    <w:rsid w:val="006562FE"/>
    <w:rsid w:val="00656D36"/>
    <w:rsid w:val="00657454"/>
    <w:rsid w:val="00657966"/>
    <w:rsid w:val="006603C8"/>
    <w:rsid w:val="006613CE"/>
    <w:rsid w:val="00661790"/>
    <w:rsid w:val="006626D0"/>
    <w:rsid w:val="00662922"/>
    <w:rsid w:val="006633CE"/>
    <w:rsid w:val="006637D4"/>
    <w:rsid w:val="00663913"/>
    <w:rsid w:val="00664AC5"/>
    <w:rsid w:val="00666436"/>
    <w:rsid w:val="00666502"/>
    <w:rsid w:val="00667144"/>
    <w:rsid w:val="00667172"/>
    <w:rsid w:val="006672BF"/>
    <w:rsid w:val="006677CA"/>
    <w:rsid w:val="00667866"/>
    <w:rsid w:val="006678E6"/>
    <w:rsid w:val="006701F6"/>
    <w:rsid w:val="00670560"/>
    <w:rsid w:val="00670C79"/>
    <w:rsid w:val="0067141E"/>
    <w:rsid w:val="0067241C"/>
    <w:rsid w:val="00672DCF"/>
    <w:rsid w:val="006732FF"/>
    <w:rsid w:val="0067369B"/>
    <w:rsid w:val="00673BBC"/>
    <w:rsid w:val="00674FA7"/>
    <w:rsid w:val="006753ED"/>
    <w:rsid w:val="006757BE"/>
    <w:rsid w:val="00675D72"/>
    <w:rsid w:val="00676699"/>
    <w:rsid w:val="00676C4B"/>
    <w:rsid w:val="0067765E"/>
    <w:rsid w:val="00680903"/>
    <w:rsid w:val="00680A34"/>
    <w:rsid w:val="00681B76"/>
    <w:rsid w:val="00681E8D"/>
    <w:rsid w:val="00682687"/>
    <w:rsid w:val="00682A3E"/>
    <w:rsid w:val="00682E9A"/>
    <w:rsid w:val="006831ED"/>
    <w:rsid w:val="006833E6"/>
    <w:rsid w:val="006834FC"/>
    <w:rsid w:val="006838D8"/>
    <w:rsid w:val="00683A61"/>
    <w:rsid w:val="006844BD"/>
    <w:rsid w:val="00685933"/>
    <w:rsid w:val="00685DED"/>
    <w:rsid w:val="00687576"/>
    <w:rsid w:val="00687584"/>
    <w:rsid w:val="006875DC"/>
    <w:rsid w:val="00687866"/>
    <w:rsid w:val="00687D36"/>
    <w:rsid w:val="00687EEC"/>
    <w:rsid w:val="00690038"/>
    <w:rsid w:val="0069010F"/>
    <w:rsid w:val="00690743"/>
    <w:rsid w:val="00690B14"/>
    <w:rsid w:val="0069136B"/>
    <w:rsid w:val="00691699"/>
    <w:rsid w:val="006917BA"/>
    <w:rsid w:val="0069267C"/>
    <w:rsid w:val="006938F3"/>
    <w:rsid w:val="00693D39"/>
    <w:rsid w:val="00693E2A"/>
    <w:rsid w:val="006945A8"/>
    <w:rsid w:val="00694603"/>
    <w:rsid w:val="00694D76"/>
    <w:rsid w:val="00695320"/>
    <w:rsid w:val="00695D0F"/>
    <w:rsid w:val="006966AF"/>
    <w:rsid w:val="00696D02"/>
    <w:rsid w:val="0069737A"/>
    <w:rsid w:val="006A1544"/>
    <w:rsid w:val="006A226E"/>
    <w:rsid w:val="006A23FE"/>
    <w:rsid w:val="006A2A4D"/>
    <w:rsid w:val="006A2FC3"/>
    <w:rsid w:val="006A3E1F"/>
    <w:rsid w:val="006A3E6E"/>
    <w:rsid w:val="006A4CD9"/>
    <w:rsid w:val="006A586E"/>
    <w:rsid w:val="006A5992"/>
    <w:rsid w:val="006A5C72"/>
    <w:rsid w:val="006A6AE2"/>
    <w:rsid w:val="006A6F5F"/>
    <w:rsid w:val="006A72D5"/>
    <w:rsid w:val="006A7AEB"/>
    <w:rsid w:val="006A7D87"/>
    <w:rsid w:val="006A7F80"/>
    <w:rsid w:val="006B18DE"/>
    <w:rsid w:val="006B23A2"/>
    <w:rsid w:val="006B25B6"/>
    <w:rsid w:val="006B260F"/>
    <w:rsid w:val="006B2C08"/>
    <w:rsid w:val="006B2C3A"/>
    <w:rsid w:val="006B2EC4"/>
    <w:rsid w:val="006B32DC"/>
    <w:rsid w:val="006B347C"/>
    <w:rsid w:val="006B385B"/>
    <w:rsid w:val="006B3866"/>
    <w:rsid w:val="006B40D7"/>
    <w:rsid w:val="006B430A"/>
    <w:rsid w:val="006B447D"/>
    <w:rsid w:val="006B4BD3"/>
    <w:rsid w:val="006B5D86"/>
    <w:rsid w:val="006B5EEC"/>
    <w:rsid w:val="006B64BE"/>
    <w:rsid w:val="006B6C27"/>
    <w:rsid w:val="006B6EDA"/>
    <w:rsid w:val="006B71AE"/>
    <w:rsid w:val="006B7608"/>
    <w:rsid w:val="006B7669"/>
    <w:rsid w:val="006B7B60"/>
    <w:rsid w:val="006B7EC4"/>
    <w:rsid w:val="006C0347"/>
    <w:rsid w:val="006C0A23"/>
    <w:rsid w:val="006C0A72"/>
    <w:rsid w:val="006C0D28"/>
    <w:rsid w:val="006C0F5A"/>
    <w:rsid w:val="006C1087"/>
    <w:rsid w:val="006C140E"/>
    <w:rsid w:val="006C1412"/>
    <w:rsid w:val="006C1507"/>
    <w:rsid w:val="006C15B3"/>
    <w:rsid w:val="006C21C7"/>
    <w:rsid w:val="006C313A"/>
    <w:rsid w:val="006C3374"/>
    <w:rsid w:val="006C3BB3"/>
    <w:rsid w:val="006C45CA"/>
    <w:rsid w:val="006C4B24"/>
    <w:rsid w:val="006C4F6E"/>
    <w:rsid w:val="006C5461"/>
    <w:rsid w:val="006C5B74"/>
    <w:rsid w:val="006C5C0C"/>
    <w:rsid w:val="006C6658"/>
    <w:rsid w:val="006C70D4"/>
    <w:rsid w:val="006C7DC8"/>
    <w:rsid w:val="006C7F68"/>
    <w:rsid w:val="006D0141"/>
    <w:rsid w:val="006D0514"/>
    <w:rsid w:val="006D08A7"/>
    <w:rsid w:val="006D1106"/>
    <w:rsid w:val="006D120E"/>
    <w:rsid w:val="006D151D"/>
    <w:rsid w:val="006D17B2"/>
    <w:rsid w:val="006D18AE"/>
    <w:rsid w:val="006D1D70"/>
    <w:rsid w:val="006D2934"/>
    <w:rsid w:val="006D3BC1"/>
    <w:rsid w:val="006D3E44"/>
    <w:rsid w:val="006D3EF7"/>
    <w:rsid w:val="006D41B6"/>
    <w:rsid w:val="006D4C9A"/>
    <w:rsid w:val="006D52B7"/>
    <w:rsid w:val="006D56C4"/>
    <w:rsid w:val="006D5DF3"/>
    <w:rsid w:val="006D6A37"/>
    <w:rsid w:val="006D6CD7"/>
    <w:rsid w:val="006D6CD8"/>
    <w:rsid w:val="006D73ED"/>
    <w:rsid w:val="006E1846"/>
    <w:rsid w:val="006E2337"/>
    <w:rsid w:val="006E267C"/>
    <w:rsid w:val="006E2C81"/>
    <w:rsid w:val="006E43EE"/>
    <w:rsid w:val="006E44C3"/>
    <w:rsid w:val="006E4BEB"/>
    <w:rsid w:val="006E4F68"/>
    <w:rsid w:val="006E4FB4"/>
    <w:rsid w:val="006E535F"/>
    <w:rsid w:val="006E55A6"/>
    <w:rsid w:val="006E5613"/>
    <w:rsid w:val="006E5646"/>
    <w:rsid w:val="006E675F"/>
    <w:rsid w:val="006E6AE3"/>
    <w:rsid w:val="006E6FF8"/>
    <w:rsid w:val="006E7425"/>
    <w:rsid w:val="006E789B"/>
    <w:rsid w:val="006F087F"/>
    <w:rsid w:val="006F0C43"/>
    <w:rsid w:val="006F0EE9"/>
    <w:rsid w:val="006F0F8A"/>
    <w:rsid w:val="006F16F0"/>
    <w:rsid w:val="006F1A85"/>
    <w:rsid w:val="006F23E4"/>
    <w:rsid w:val="006F2E54"/>
    <w:rsid w:val="006F3D5F"/>
    <w:rsid w:val="006F41CF"/>
    <w:rsid w:val="006F47A6"/>
    <w:rsid w:val="006F48A7"/>
    <w:rsid w:val="006F4A88"/>
    <w:rsid w:val="006F4C68"/>
    <w:rsid w:val="006F4F97"/>
    <w:rsid w:val="006F541A"/>
    <w:rsid w:val="006F5B7F"/>
    <w:rsid w:val="006F6552"/>
    <w:rsid w:val="006F655D"/>
    <w:rsid w:val="006F6AEA"/>
    <w:rsid w:val="006F7B6E"/>
    <w:rsid w:val="006F7F85"/>
    <w:rsid w:val="00700350"/>
    <w:rsid w:val="00700499"/>
    <w:rsid w:val="00700579"/>
    <w:rsid w:val="00700BEC"/>
    <w:rsid w:val="0070167F"/>
    <w:rsid w:val="0070175F"/>
    <w:rsid w:val="00702155"/>
    <w:rsid w:val="00703311"/>
    <w:rsid w:val="00703595"/>
    <w:rsid w:val="00703F38"/>
    <w:rsid w:val="00704499"/>
    <w:rsid w:val="0070492F"/>
    <w:rsid w:val="007050BF"/>
    <w:rsid w:val="007055A7"/>
    <w:rsid w:val="0070583F"/>
    <w:rsid w:val="00705DEB"/>
    <w:rsid w:val="007063B6"/>
    <w:rsid w:val="0070648F"/>
    <w:rsid w:val="007069D2"/>
    <w:rsid w:val="00706CB8"/>
    <w:rsid w:val="007074BC"/>
    <w:rsid w:val="0070770C"/>
    <w:rsid w:val="00707936"/>
    <w:rsid w:val="00707947"/>
    <w:rsid w:val="00707A39"/>
    <w:rsid w:val="00707BF1"/>
    <w:rsid w:val="00710143"/>
    <w:rsid w:val="00710550"/>
    <w:rsid w:val="0071118E"/>
    <w:rsid w:val="007113D7"/>
    <w:rsid w:val="00711404"/>
    <w:rsid w:val="00712304"/>
    <w:rsid w:val="007135CC"/>
    <w:rsid w:val="00713678"/>
    <w:rsid w:val="00714C7E"/>
    <w:rsid w:val="00714F5E"/>
    <w:rsid w:val="00715C07"/>
    <w:rsid w:val="00716046"/>
    <w:rsid w:val="0071638C"/>
    <w:rsid w:val="0071695B"/>
    <w:rsid w:val="00716A50"/>
    <w:rsid w:val="007177A6"/>
    <w:rsid w:val="00720544"/>
    <w:rsid w:val="00720FC3"/>
    <w:rsid w:val="00722360"/>
    <w:rsid w:val="007223B1"/>
    <w:rsid w:val="00722D49"/>
    <w:rsid w:val="00722FBD"/>
    <w:rsid w:val="00723444"/>
    <w:rsid w:val="00723B39"/>
    <w:rsid w:val="007241EE"/>
    <w:rsid w:val="007243B5"/>
    <w:rsid w:val="0072453D"/>
    <w:rsid w:val="0072460C"/>
    <w:rsid w:val="00725B71"/>
    <w:rsid w:val="00726723"/>
    <w:rsid w:val="00726CB2"/>
    <w:rsid w:val="00727847"/>
    <w:rsid w:val="00727FBB"/>
    <w:rsid w:val="00730246"/>
    <w:rsid w:val="00730CAD"/>
    <w:rsid w:val="00730F0C"/>
    <w:rsid w:val="00731808"/>
    <w:rsid w:val="007319A4"/>
    <w:rsid w:val="007322B3"/>
    <w:rsid w:val="0073244A"/>
    <w:rsid w:val="00732497"/>
    <w:rsid w:val="007332D3"/>
    <w:rsid w:val="007347E7"/>
    <w:rsid w:val="00734B61"/>
    <w:rsid w:val="00735A5F"/>
    <w:rsid w:val="00735DFA"/>
    <w:rsid w:val="00736CAA"/>
    <w:rsid w:val="0073750F"/>
    <w:rsid w:val="00737874"/>
    <w:rsid w:val="00737AB5"/>
    <w:rsid w:val="00737CD7"/>
    <w:rsid w:val="00737E55"/>
    <w:rsid w:val="00740338"/>
    <w:rsid w:val="00740789"/>
    <w:rsid w:val="00740D6E"/>
    <w:rsid w:val="00740FDD"/>
    <w:rsid w:val="007414B5"/>
    <w:rsid w:val="00741E8D"/>
    <w:rsid w:val="00741E99"/>
    <w:rsid w:val="0074242E"/>
    <w:rsid w:val="00743787"/>
    <w:rsid w:val="00743BA8"/>
    <w:rsid w:val="007443DD"/>
    <w:rsid w:val="007447EC"/>
    <w:rsid w:val="00744C0F"/>
    <w:rsid w:val="00746219"/>
    <w:rsid w:val="007469AF"/>
    <w:rsid w:val="00746B43"/>
    <w:rsid w:val="00746FBB"/>
    <w:rsid w:val="007471F7"/>
    <w:rsid w:val="00747993"/>
    <w:rsid w:val="007504D2"/>
    <w:rsid w:val="00750893"/>
    <w:rsid w:val="00750FA6"/>
    <w:rsid w:val="00751E98"/>
    <w:rsid w:val="007523D9"/>
    <w:rsid w:val="00752B39"/>
    <w:rsid w:val="0075390C"/>
    <w:rsid w:val="00753A86"/>
    <w:rsid w:val="00753EC4"/>
    <w:rsid w:val="00754239"/>
    <w:rsid w:val="00754B7F"/>
    <w:rsid w:val="00754CA9"/>
    <w:rsid w:val="0075521D"/>
    <w:rsid w:val="00755641"/>
    <w:rsid w:val="0075590C"/>
    <w:rsid w:val="007559A0"/>
    <w:rsid w:val="00755AD8"/>
    <w:rsid w:val="00755B0E"/>
    <w:rsid w:val="00755D5A"/>
    <w:rsid w:val="0075696C"/>
    <w:rsid w:val="00756AFD"/>
    <w:rsid w:val="0075712B"/>
    <w:rsid w:val="00757415"/>
    <w:rsid w:val="00760708"/>
    <w:rsid w:val="00760FE6"/>
    <w:rsid w:val="00761206"/>
    <w:rsid w:val="0076125F"/>
    <w:rsid w:val="00761CB2"/>
    <w:rsid w:val="0076200D"/>
    <w:rsid w:val="007625A2"/>
    <w:rsid w:val="007629DE"/>
    <w:rsid w:val="00762DD5"/>
    <w:rsid w:val="00762F82"/>
    <w:rsid w:val="0076301B"/>
    <w:rsid w:val="0076323C"/>
    <w:rsid w:val="00764300"/>
    <w:rsid w:val="007650C9"/>
    <w:rsid w:val="00765615"/>
    <w:rsid w:val="007656CC"/>
    <w:rsid w:val="0076718D"/>
    <w:rsid w:val="00767400"/>
    <w:rsid w:val="00767491"/>
    <w:rsid w:val="007675BB"/>
    <w:rsid w:val="00767A2E"/>
    <w:rsid w:val="007705DE"/>
    <w:rsid w:val="00770ACD"/>
    <w:rsid w:val="0077187C"/>
    <w:rsid w:val="00771A3A"/>
    <w:rsid w:val="00772492"/>
    <w:rsid w:val="00772603"/>
    <w:rsid w:val="00772AF9"/>
    <w:rsid w:val="00772B23"/>
    <w:rsid w:val="00772E0D"/>
    <w:rsid w:val="00773374"/>
    <w:rsid w:val="00773B9C"/>
    <w:rsid w:val="00773DAA"/>
    <w:rsid w:val="007742EF"/>
    <w:rsid w:val="007748E5"/>
    <w:rsid w:val="00775C04"/>
    <w:rsid w:val="007760F1"/>
    <w:rsid w:val="00776138"/>
    <w:rsid w:val="00776A43"/>
    <w:rsid w:val="00776E1F"/>
    <w:rsid w:val="0077760C"/>
    <w:rsid w:val="007808E0"/>
    <w:rsid w:val="00780933"/>
    <w:rsid w:val="0078133F"/>
    <w:rsid w:val="00781877"/>
    <w:rsid w:val="00781A7C"/>
    <w:rsid w:val="00781AC2"/>
    <w:rsid w:val="00782158"/>
    <w:rsid w:val="007823A1"/>
    <w:rsid w:val="007823D1"/>
    <w:rsid w:val="007826E0"/>
    <w:rsid w:val="00782702"/>
    <w:rsid w:val="00782A0D"/>
    <w:rsid w:val="00782FAC"/>
    <w:rsid w:val="00783F92"/>
    <w:rsid w:val="00784C44"/>
    <w:rsid w:val="0078511E"/>
    <w:rsid w:val="00785A0F"/>
    <w:rsid w:val="00785B98"/>
    <w:rsid w:val="0078663E"/>
    <w:rsid w:val="00786EBF"/>
    <w:rsid w:val="00786ED2"/>
    <w:rsid w:val="00787B44"/>
    <w:rsid w:val="00787FAF"/>
    <w:rsid w:val="00790006"/>
    <w:rsid w:val="0079019C"/>
    <w:rsid w:val="007905F3"/>
    <w:rsid w:val="00790864"/>
    <w:rsid w:val="00790908"/>
    <w:rsid w:val="0079161F"/>
    <w:rsid w:val="00792BCD"/>
    <w:rsid w:val="00793979"/>
    <w:rsid w:val="00793C5E"/>
    <w:rsid w:val="00793F4B"/>
    <w:rsid w:val="00794249"/>
    <w:rsid w:val="00794D7C"/>
    <w:rsid w:val="0079549C"/>
    <w:rsid w:val="007974B0"/>
    <w:rsid w:val="00797758"/>
    <w:rsid w:val="007A1570"/>
    <w:rsid w:val="007A1957"/>
    <w:rsid w:val="007A1CFD"/>
    <w:rsid w:val="007A1E71"/>
    <w:rsid w:val="007A26E3"/>
    <w:rsid w:val="007A2952"/>
    <w:rsid w:val="007A36F0"/>
    <w:rsid w:val="007A3DFA"/>
    <w:rsid w:val="007A3E9E"/>
    <w:rsid w:val="007A48B2"/>
    <w:rsid w:val="007A4BE1"/>
    <w:rsid w:val="007A56C4"/>
    <w:rsid w:val="007A5E3B"/>
    <w:rsid w:val="007A6003"/>
    <w:rsid w:val="007A666E"/>
    <w:rsid w:val="007A691D"/>
    <w:rsid w:val="007A6D08"/>
    <w:rsid w:val="007B03F3"/>
    <w:rsid w:val="007B047B"/>
    <w:rsid w:val="007B0ECF"/>
    <w:rsid w:val="007B1225"/>
    <w:rsid w:val="007B14E1"/>
    <w:rsid w:val="007B2BFD"/>
    <w:rsid w:val="007B2F9C"/>
    <w:rsid w:val="007B3469"/>
    <w:rsid w:val="007B4340"/>
    <w:rsid w:val="007B4410"/>
    <w:rsid w:val="007B44BD"/>
    <w:rsid w:val="007B48BD"/>
    <w:rsid w:val="007B4E3E"/>
    <w:rsid w:val="007B5102"/>
    <w:rsid w:val="007B5142"/>
    <w:rsid w:val="007B51E7"/>
    <w:rsid w:val="007B51F4"/>
    <w:rsid w:val="007B5535"/>
    <w:rsid w:val="007B56CD"/>
    <w:rsid w:val="007B5DD3"/>
    <w:rsid w:val="007B67BE"/>
    <w:rsid w:val="007B6C97"/>
    <w:rsid w:val="007B75B1"/>
    <w:rsid w:val="007B79B2"/>
    <w:rsid w:val="007B79C8"/>
    <w:rsid w:val="007C10A2"/>
    <w:rsid w:val="007C240F"/>
    <w:rsid w:val="007C40B8"/>
    <w:rsid w:val="007C40FB"/>
    <w:rsid w:val="007C4AB8"/>
    <w:rsid w:val="007C5091"/>
    <w:rsid w:val="007C5301"/>
    <w:rsid w:val="007C5F87"/>
    <w:rsid w:val="007C61A0"/>
    <w:rsid w:val="007C774C"/>
    <w:rsid w:val="007C7D7D"/>
    <w:rsid w:val="007D03DD"/>
    <w:rsid w:val="007D0D2C"/>
    <w:rsid w:val="007D0F2A"/>
    <w:rsid w:val="007D13E7"/>
    <w:rsid w:val="007D1536"/>
    <w:rsid w:val="007D1EDE"/>
    <w:rsid w:val="007D355E"/>
    <w:rsid w:val="007D35F1"/>
    <w:rsid w:val="007D37A9"/>
    <w:rsid w:val="007D473B"/>
    <w:rsid w:val="007D4BEA"/>
    <w:rsid w:val="007D4DCB"/>
    <w:rsid w:val="007D5345"/>
    <w:rsid w:val="007D6AC4"/>
    <w:rsid w:val="007D77BF"/>
    <w:rsid w:val="007D7895"/>
    <w:rsid w:val="007D7AE4"/>
    <w:rsid w:val="007D7CF0"/>
    <w:rsid w:val="007E05D6"/>
    <w:rsid w:val="007E0656"/>
    <w:rsid w:val="007E07F2"/>
    <w:rsid w:val="007E134E"/>
    <w:rsid w:val="007E1572"/>
    <w:rsid w:val="007E2B23"/>
    <w:rsid w:val="007E3037"/>
    <w:rsid w:val="007E31D4"/>
    <w:rsid w:val="007E36E5"/>
    <w:rsid w:val="007E3D4F"/>
    <w:rsid w:val="007E3FA3"/>
    <w:rsid w:val="007E4152"/>
    <w:rsid w:val="007E474C"/>
    <w:rsid w:val="007E492D"/>
    <w:rsid w:val="007E4CC8"/>
    <w:rsid w:val="007E5482"/>
    <w:rsid w:val="007E54DC"/>
    <w:rsid w:val="007E5871"/>
    <w:rsid w:val="007E5D1E"/>
    <w:rsid w:val="007E6331"/>
    <w:rsid w:val="007E6F69"/>
    <w:rsid w:val="007E738D"/>
    <w:rsid w:val="007E793B"/>
    <w:rsid w:val="007E7FEF"/>
    <w:rsid w:val="007F0BFC"/>
    <w:rsid w:val="007F1AF4"/>
    <w:rsid w:val="007F1BA3"/>
    <w:rsid w:val="007F4889"/>
    <w:rsid w:val="007F4921"/>
    <w:rsid w:val="007F56C5"/>
    <w:rsid w:val="007F571C"/>
    <w:rsid w:val="007F5A5D"/>
    <w:rsid w:val="007F5E7A"/>
    <w:rsid w:val="007F5EE1"/>
    <w:rsid w:val="007F639B"/>
    <w:rsid w:val="007F7ABD"/>
    <w:rsid w:val="007F7D5D"/>
    <w:rsid w:val="0080020C"/>
    <w:rsid w:val="008018D9"/>
    <w:rsid w:val="00801C53"/>
    <w:rsid w:val="008037A3"/>
    <w:rsid w:val="00803949"/>
    <w:rsid w:val="00803AE9"/>
    <w:rsid w:val="00803C5B"/>
    <w:rsid w:val="00804E26"/>
    <w:rsid w:val="00805663"/>
    <w:rsid w:val="0080622B"/>
    <w:rsid w:val="00806303"/>
    <w:rsid w:val="008064DE"/>
    <w:rsid w:val="008071A4"/>
    <w:rsid w:val="008074CD"/>
    <w:rsid w:val="00807845"/>
    <w:rsid w:val="00807E56"/>
    <w:rsid w:val="008108A6"/>
    <w:rsid w:val="008109A5"/>
    <w:rsid w:val="00810BEB"/>
    <w:rsid w:val="008111E4"/>
    <w:rsid w:val="0081139C"/>
    <w:rsid w:val="00811AE3"/>
    <w:rsid w:val="00811BEB"/>
    <w:rsid w:val="008128A5"/>
    <w:rsid w:val="00812A27"/>
    <w:rsid w:val="00812CBB"/>
    <w:rsid w:val="00813B26"/>
    <w:rsid w:val="00813EC1"/>
    <w:rsid w:val="008155A8"/>
    <w:rsid w:val="0081628E"/>
    <w:rsid w:val="00816FDA"/>
    <w:rsid w:val="008178ED"/>
    <w:rsid w:val="00817BEB"/>
    <w:rsid w:val="00817E02"/>
    <w:rsid w:val="00820568"/>
    <w:rsid w:val="00820616"/>
    <w:rsid w:val="0082092B"/>
    <w:rsid w:val="00820D03"/>
    <w:rsid w:val="00822167"/>
    <w:rsid w:val="00822442"/>
    <w:rsid w:val="00822D33"/>
    <w:rsid w:val="008236DD"/>
    <w:rsid w:val="00823BC3"/>
    <w:rsid w:val="00823CEE"/>
    <w:rsid w:val="00823DB7"/>
    <w:rsid w:val="0082445F"/>
    <w:rsid w:val="00825F9D"/>
    <w:rsid w:val="008279F9"/>
    <w:rsid w:val="00827DB8"/>
    <w:rsid w:val="00827DF8"/>
    <w:rsid w:val="00830696"/>
    <w:rsid w:val="0083134A"/>
    <w:rsid w:val="0083149D"/>
    <w:rsid w:val="00832346"/>
    <w:rsid w:val="00832C0E"/>
    <w:rsid w:val="00833F40"/>
    <w:rsid w:val="00834105"/>
    <w:rsid w:val="00834378"/>
    <w:rsid w:val="00835340"/>
    <w:rsid w:val="00835F7C"/>
    <w:rsid w:val="00835F83"/>
    <w:rsid w:val="008361FF"/>
    <w:rsid w:val="0083710B"/>
    <w:rsid w:val="008378BE"/>
    <w:rsid w:val="00837B68"/>
    <w:rsid w:val="00837F8D"/>
    <w:rsid w:val="00840723"/>
    <w:rsid w:val="00841024"/>
    <w:rsid w:val="00841342"/>
    <w:rsid w:val="008414A6"/>
    <w:rsid w:val="00841FB3"/>
    <w:rsid w:val="008428F2"/>
    <w:rsid w:val="00842921"/>
    <w:rsid w:val="00842D24"/>
    <w:rsid w:val="00842E60"/>
    <w:rsid w:val="00843908"/>
    <w:rsid w:val="00844899"/>
    <w:rsid w:val="00844BD8"/>
    <w:rsid w:val="00844CAA"/>
    <w:rsid w:val="00844D71"/>
    <w:rsid w:val="00845638"/>
    <w:rsid w:val="00845AAD"/>
    <w:rsid w:val="008462D3"/>
    <w:rsid w:val="00846A9B"/>
    <w:rsid w:val="00846CB7"/>
    <w:rsid w:val="00846ED0"/>
    <w:rsid w:val="008473CA"/>
    <w:rsid w:val="008477BA"/>
    <w:rsid w:val="008477E1"/>
    <w:rsid w:val="00847825"/>
    <w:rsid w:val="00847CB1"/>
    <w:rsid w:val="00850A8D"/>
    <w:rsid w:val="00850E1F"/>
    <w:rsid w:val="00851037"/>
    <w:rsid w:val="00851895"/>
    <w:rsid w:val="00851D03"/>
    <w:rsid w:val="00852A38"/>
    <w:rsid w:val="00852A65"/>
    <w:rsid w:val="00852E1C"/>
    <w:rsid w:val="0085339C"/>
    <w:rsid w:val="00853623"/>
    <w:rsid w:val="00853C88"/>
    <w:rsid w:val="008543D1"/>
    <w:rsid w:val="00854400"/>
    <w:rsid w:val="008550BD"/>
    <w:rsid w:val="00855287"/>
    <w:rsid w:val="008553AE"/>
    <w:rsid w:val="00855651"/>
    <w:rsid w:val="00856628"/>
    <w:rsid w:val="00856D1A"/>
    <w:rsid w:val="008570B9"/>
    <w:rsid w:val="008575A3"/>
    <w:rsid w:val="008575F2"/>
    <w:rsid w:val="00857DDC"/>
    <w:rsid w:val="008608EC"/>
    <w:rsid w:val="0086124B"/>
    <w:rsid w:val="00861370"/>
    <w:rsid w:val="00861C85"/>
    <w:rsid w:val="00862D03"/>
    <w:rsid w:val="00862D23"/>
    <w:rsid w:val="00863514"/>
    <w:rsid w:val="008638EC"/>
    <w:rsid w:val="0086391E"/>
    <w:rsid w:val="00863B16"/>
    <w:rsid w:val="00863B45"/>
    <w:rsid w:val="00863C52"/>
    <w:rsid w:val="00865729"/>
    <w:rsid w:val="00866364"/>
    <w:rsid w:val="00866FC7"/>
    <w:rsid w:val="008707A1"/>
    <w:rsid w:val="00871006"/>
    <w:rsid w:val="00871420"/>
    <w:rsid w:val="00873178"/>
    <w:rsid w:val="008731AB"/>
    <w:rsid w:val="00873975"/>
    <w:rsid w:val="00873A96"/>
    <w:rsid w:val="00873E9F"/>
    <w:rsid w:val="0087507F"/>
    <w:rsid w:val="008752C9"/>
    <w:rsid w:val="008758A6"/>
    <w:rsid w:val="008760E2"/>
    <w:rsid w:val="00876182"/>
    <w:rsid w:val="0087681E"/>
    <w:rsid w:val="00876A80"/>
    <w:rsid w:val="0087726B"/>
    <w:rsid w:val="00877C20"/>
    <w:rsid w:val="00877D02"/>
    <w:rsid w:val="00880736"/>
    <w:rsid w:val="00880DB7"/>
    <w:rsid w:val="008812A7"/>
    <w:rsid w:val="00881320"/>
    <w:rsid w:val="00881540"/>
    <w:rsid w:val="008815C9"/>
    <w:rsid w:val="00881A14"/>
    <w:rsid w:val="00881D6C"/>
    <w:rsid w:val="008821CD"/>
    <w:rsid w:val="00882940"/>
    <w:rsid w:val="00882947"/>
    <w:rsid w:val="008829D5"/>
    <w:rsid w:val="00882E86"/>
    <w:rsid w:val="0088322B"/>
    <w:rsid w:val="008832C3"/>
    <w:rsid w:val="0088340B"/>
    <w:rsid w:val="0088376F"/>
    <w:rsid w:val="00883D8D"/>
    <w:rsid w:val="0088427B"/>
    <w:rsid w:val="00884AD9"/>
    <w:rsid w:val="0088541E"/>
    <w:rsid w:val="008862FB"/>
    <w:rsid w:val="0088630F"/>
    <w:rsid w:val="00886489"/>
    <w:rsid w:val="008868A0"/>
    <w:rsid w:val="00886C59"/>
    <w:rsid w:val="0088713B"/>
    <w:rsid w:val="008874B0"/>
    <w:rsid w:val="0088768D"/>
    <w:rsid w:val="008877AF"/>
    <w:rsid w:val="00890C18"/>
    <w:rsid w:val="00892873"/>
    <w:rsid w:val="00893C15"/>
    <w:rsid w:val="00894BB0"/>
    <w:rsid w:val="008950E2"/>
    <w:rsid w:val="0089519F"/>
    <w:rsid w:val="008958AF"/>
    <w:rsid w:val="00896371"/>
    <w:rsid w:val="00896A6B"/>
    <w:rsid w:val="00897273"/>
    <w:rsid w:val="00897318"/>
    <w:rsid w:val="0089781E"/>
    <w:rsid w:val="00897F86"/>
    <w:rsid w:val="008A00F9"/>
    <w:rsid w:val="008A15DD"/>
    <w:rsid w:val="008A224F"/>
    <w:rsid w:val="008A36CA"/>
    <w:rsid w:val="008A3FDB"/>
    <w:rsid w:val="008A450F"/>
    <w:rsid w:val="008A485E"/>
    <w:rsid w:val="008A597F"/>
    <w:rsid w:val="008A5CFD"/>
    <w:rsid w:val="008B034C"/>
    <w:rsid w:val="008B07A0"/>
    <w:rsid w:val="008B1005"/>
    <w:rsid w:val="008B1738"/>
    <w:rsid w:val="008B18E6"/>
    <w:rsid w:val="008B20EF"/>
    <w:rsid w:val="008B24DB"/>
    <w:rsid w:val="008B2AD9"/>
    <w:rsid w:val="008B31BC"/>
    <w:rsid w:val="008B359D"/>
    <w:rsid w:val="008B3721"/>
    <w:rsid w:val="008B4111"/>
    <w:rsid w:val="008B45C1"/>
    <w:rsid w:val="008B63ED"/>
    <w:rsid w:val="008B652F"/>
    <w:rsid w:val="008B6D1C"/>
    <w:rsid w:val="008B7003"/>
    <w:rsid w:val="008B7BB5"/>
    <w:rsid w:val="008B7EDA"/>
    <w:rsid w:val="008C11DB"/>
    <w:rsid w:val="008C121C"/>
    <w:rsid w:val="008C1A4F"/>
    <w:rsid w:val="008C1E77"/>
    <w:rsid w:val="008C317C"/>
    <w:rsid w:val="008C332D"/>
    <w:rsid w:val="008C3708"/>
    <w:rsid w:val="008C3C30"/>
    <w:rsid w:val="008C3DBD"/>
    <w:rsid w:val="008C3FE6"/>
    <w:rsid w:val="008C400A"/>
    <w:rsid w:val="008C4715"/>
    <w:rsid w:val="008C4861"/>
    <w:rsid w:val="008C4D20"/>
    <w:rsid w:val="008C5116"/>
    <w:rsid w:val="008C519D"/>
    <w:rsid w:val="008C52F6"/>
    <w:rsid w:val="008C593E"/>
    <w:rsid w:val="008C5A6F"/>
    <w:rsid w:val="008C5D47"/>
    <w:rsid w:val="008C5EC3"/>
    <w:rsid w:val="008C5F92"/>
    <w:rsid w:val="008C7C21"/>
    <w:rsid w:val="008D09AE"/>
    <w:rsid w:val="008D0A0E"/>
    <w:rsid w:val="008D0A35"/>
    <w:rsid w:val="008D16A9"/>
    <w:rsid w:val="008D183E"/>
    <w:rsid w:val="008D1E10"/>
    <w:rsid w:val="008D226D"/>
    <w:rsid w:val="008D2BD8"/>
    <w:rsid w:val="008D2BE2"/>
    <w:rsid w:val="008D2E18"/>
    <w:rsid w:val="008D3EFB"/>
    <w:rsid w:val="008D40A6"/>
    <w:rsid w:val="008D57FC"/>
    <w:rsid w:val="008D5A80"/>
    <w:rsid w:val="008D6ABD"/>
    <w:rsid w:val="008D6E3F"/>
    <w:rsid w:val="008D721B"/>
    <w:rsid w:val="008D770B"/>
    <w:rsid w:val="008D7C5F"/>
    <w:rsid w:val="008E0123"/>
    <w:rsid w:val="008E043A"/>
    <w:rsid w:val="008E093E"/>
    <w:rsid w:val="008E0F8B"/>
    <w:rsid w:val="008E1754"/>
    <w:rsid w:val="008E1B49"/>
    <w:rsid w:val="008E1F04"/>
    <w:rsid w:val="008E231A"/>
    <w:rsid w:val="008E2A0E"/>
    <w:rsid w:val="008E2B40"/>
    <w:rsid w:val="008E2B92"/>
    <w:rsid w:val="008E3184"/>
    <w:rsid w:val="008E3249"/>
    <w:rsid w:val="008E388E"/>
    <w:rsid w:val="008E3A48"/>
    <w:rsid w:val="008E3B84"/>
    <w:rsid w:val="008E4233"/>
    <w:rsid w:val="008E453B"/>
    <w:rsid w:val="008E4D5C"/>
    <w:rsid w:val="008E544B"/>
    <w:rsid w:val="008E55FF"/>
    <w:rsid w:val="008E5DCF"/>
    <w:rsid w:val="008E5E46"/>
    <w:rsid w:val="008E5FD3"/>
    <w:rsid w:val="008E5FE0"/>
    <w:rsid w:val="008E6514"/>
    <w:rsid w:val="008E714E"/>
    <w:rsid w:val="008E781E"/>
    <w:rsid w:val="008F071D"/>
    <w:rsid w:val="008F082D"/>
    <w:rsid w:val="008F0881"/>
    <w:rsid w:val="008F0C91"/>
    <w:rsid w:val="008F0E05"/>
    <w:rsid w:val="008F14C1"/>
    <w:rsid w:val="008F1B8A"/>
    <w:rsid w:val="008F21FD"/>
    <w:rsid w:val="008F29FA"/>
    <w:rsid w:val="008F33CA"/>
    <w:rsid w:val="008F36B1"/>
    <w:rsid w:val="008F39C0"/>
    <w:rsid w:val="008F4AD0"/>
    <w:rsid w:val="008F4B4F"/>
    <w:rsid w:val="008F55C6"/>
    <w:rsid w:val="008F5822"/>
    <w:rsid w:val="008F5A67"/>
    <w:rsid w:val="008F64C7"/>
    <w:rsid w:val="00900676"/>
    <w:rsid w:val="009013C1"/>
    <w:rsid w:val="00901C03"/>
    <w:rsid w:val="0090242F"/>
    <w:rsid w:val="00902759"/>
    <w:rsid w:val="00902A37"/>
    <w:rsid w:val="00902F71"/>
    <w:rsid w:val="0090336B"/>
    <w:rsid w:val="00903E56"/>
    <w:rsid w:val="0090413A"/>
    <w:rsid w:val="009042B6"/>
    <w:rsid w:val="00904831"/>
    <w:rsid w:val="00904B62"/>
    <w:rsid w:val="00904CEF"/>
    <w:rsid w:val="00904E16"/>
    <w:rsid w:val="0090503B"/>
    <w:rsid w:val="009055FA"/>
    <w:rsid w:val="00905BCA"/>
    <w:rsid w:val="00905F26"/>
    <w:rsid w:val="00906798"/>
    <w:rsid w:val="009070E9"/>
    <w:rsid w:val="009073A9"/>
    <w:rsid w:val="00910A25"/>
    <w:rsid w:val="00910B92"/>
    <w:rsid w:val="0091167C"/>
    <w:rsid w:val="00911714"/>
    <w:rsid w:val="00911778"/>
    <w:rsid w:val="00911804"/>
    <w:rsid w:val="00911A6F"/>
    <w:rsid w:val="0091263A"/>
    <w:rsid w:val="009127DB"/>
    <w:rsid w:val="00912A21"/>
    <w:rsid w:val="00912A33"/>
    <w:rsid w:val="00912F1E"/>
    <w:rsid w:val="00913182"/>
    <w:rsid w:val="009140AA"/>
    <w:rsid w:val="009141FF"/>
    <w:rsid w:val="00914237"/>
    <w:rsid w:val="00914433"/>
    <w:rsid w:val="009146CC"/>
    <w:rsid w:val="009156CF"/>
    <w:rsid w:val="00916EEA"/>
    <w:rsid w:val="009202C1"/>
    <w:rsid w:val="009203CB"/>
    <w:rsid w:val="009204F3"/>
    <w:rsid w:val="0092062A"/>
    <w:rsid w:val="0092088D"/>
    <w:rsid w:val="00921587"/>
    <w:rsid w:val="00922522"/>
    <w:rsid w:val="00922966"/>
    <w:rsid w:val="009238B6"/>
    <w:rsid w:val="00923EA0"/>
    <w:rsid w:val="009243F8"/>
    <w:rsid w:val="00925C79"/>
    <w:rsid w:val="0092716E"/>
    <w:rsid w:val="00927802"/>
    <w:rsid w:val="009278D5"/>
    <w:rsid w:val="00927967"/>
    <w:rsid w:val="00927A37"/>
    <w:rsid w:val="0093002A"/>
    <w:rsid w:val="009302F7"/>
    <w:rsid w:val="00930C4F"/>
    <w:rsid w:val="00931211"/>
    <w:rsid w:val="0093232C"/>
    <w:rsid w:val="00932917"/>
    <w:rsid w:val="00932EFC"/>
    <w:rsid w:val="009331D4"/>
    <w:rsid w:val="00933391"/>
    <w:rsid w:val="00933AF2"/>
    <w:rsid w:val="00934473"/>
    <w:rsid w:val="00934915"/>
    <w:rsid w:val="00934EC4"/>
    <w:rsid w:val="0093510F"/>
    <w:rsid w:val="009355A3"/>
    <w:rsid w:val="009358F2"/>
    <w:rsid w:val="00936113"/>
    <w:rsid w:val="00936C21"/>
    <w:rsid w:val="00937417"/>
    <w:rsid w:val="00937CA9"/>
    <w:rsid w:val="00937D90"/>
    <w:rsid w:val="00940E43"/>
    <w:rsid w:val="0094152D"/>
    <w:rsid w:val="00941800"/>
    <w:rsid w:val="00942648"/>
    <w:rsid w:val="00942691"/>
    <w:rsid w:val="0094293B"/>
    <w:rsid w:val="009438DB"/>
    <w:rsid w:val="00944BFB"/>
    <w:rsid w:val="00944C1F"/>
    <w:rsid w:val="009450E8"/>
    <w:rsid w:val="00945134"/>
    <w:rsid w:val="0094527B"/>
    <w:rsid w:val="00945C6B"/>
    <w:rsid w:val="00946046"/>
    <w:rsid w:val="00946289"/>
    <w:rsid w:val="0094665E"/>
    <w:rsid w:val="00946D05"/>
    <w:rsid w:val="00947AD4"/>
    <w:rsid w:val="00950341"/>
    <w:rsid w:val="00950786"/>
    <w:rsid w:val="009509A4"/>
    <w:rsid w:val="00950AB4"/>
    <w:rsid w:val="00951227"/>
    <w:rsid w:val="0095124C"/>
    <w:rsid w:val="0095146F"/>
    <w:rsid w:val="00952D57"/>
    <w:rsid w:val="00952DD2"/>
    <w:rsid w:val="0095303E"/>
    <w:rsid w:val="00953AA2"/>
    <w:rsid w:val="0095401C"/>
    <w:rsid w:val="0095471C"/>
    <w:rsid w:val="00954745"/>
    <w:rsid w:val="00954B21"/>
    <w:rsid w:val="00955884"/>
    <w:rsid w:val="00955A3D"/>
    <w:rsid w:val="009564B2"/>
    <w:rsid w:val="00957B07"/>
    <w:rsid w:val="00957D9F"/>
    <w:rsid w:val="00957DD3"/>
    <w:rsid w:val="00957F55"/>
    <w:rsid w:val="00960782"/>
    <w:rsid w:val="00960F67"/>
    <w:rsid w:val="0096203A"/>
    <w:rsid w:val="00962680"/>
    <w:rsid w:val="00962E29"/>
    <w:rsid w:val="00962EDA"/>
    <w:rsid w:val="009630A7"/>
    <w:rsid w:val="00963766"/>
    <w:rsid w:val="0096391E"/>
    <w:rsid w:val="00963926"/>
    <w:rsid w:val="009644D7"/>
    <w:rsid w:val="00964819"/>
    <w:rsid w:val="00965C1D"/>
    <w:rsid w:val="00965E92"/>
    <w:rsid w:val="0096602F"/>
    <w:rsid w:val="00966595"/>
    <w:rsid w:val="00966B9D"/>
    <w:rsid w:val="00966D12"/>
    <w:rsid w:val="00967360"/>
    <w:rsid w:val="00967AED"/>
    <w:rsid w:val="00967CBF"/>
    <w:rsid w:val="00967EA4"/>
    <w:rsid w:val="00970449"/>
    <w:rsid w:val="00970579"/>
    <w:rsid w:val="009705EE"/>
    <w:rsid w:val="00970E73"/>
    <w:rsid w:val="0097150E"/>
    <w:rsid w:val="00971727"/>
    <w:rsid w:val="00971C28"/>
    <w:rsid w:val="00971D94"/>
    <w:rsid w:val="00971FE9"/>
    <w:rsid w:val="009722E4"/>
    <w:rsid w:val="00972724"/>
    <w:rsid w:val="00972DB6"/>
    <w:rsid w:val="009737A5"/>
    <w:rsid w:val="00973883"/>
    <w:rsid w:val="009741AF"/>
    <w:rsid w:val="00974C48"/>
    <w:rsid w:val="009758BE"/>
    <w:rsid w:val="00976AEE"/>
    <w:rsid w:val="00977AAF"/>
    <w:rsid w:val="009800C5"/>
    <w:rsid w:val="0098078B"/>
    <w:rsid w:val="00981013"/>
    <w:rsid w:val="00981995"/>
    <w:rsid w:val="009823B3"/>
    <w:rsid w:val="00982E95"/>
    <w:rsid w:val="00983042"/>
    <w:rsid w:val="00984995"/>
    <w:rsid w:val="009849E9"/>
    <w:rsid w:val="009852E8"/>
    <w:rsid w:val="009856DB"/>
    <w:rsid w:val="009866DD"/>
    <w:rsid w:val="00986815"/>
    <w:rsid w:val="00986C9B"/>
    <w:rsid w:val="00987209"/>
    <w:rsid w:val="00990689"/>
    <w:rsid w:val="009906E8"/>
    <w:rsid w:val="00990AA2"/>
    <w:rsid w:val="00991C76"/>
    <w:rsid w:val="00991FA2"/>
    <w:rsid w:val="00993642"/>
    <w:rsid w:val="00994201"/>
    <w:rsid w:val="00994477"/>
    <w:rsid w:val="0099476F"/>
    <w:rsid w:val="00994AE2"/>
    <w:rsid w:val="00995037"/>
    <w:rsid w:val="00995053"/>
    <w:rsid w:val="009951E7"/>
    <w:rsid w:val="009956A5"/>
    <w:rsid w:val="00997449"/>
    <w:rsid w:val="00997951"/>
    <w:rsid w:val="009A0319"/>
    <w:rsid w:val="009A0324"/>
    <w:rsid w:val="009A2280"/>
    <w:rsid w:val="009A3361"/>
    <w:rsid w:val="009A4095"/>
    <w:rsid w:val="009A4147"/>
    <w:rsid w:val="009A4379"/>
    <w:rsid w:val="009A4D78"/>
    <w:rsid w:val="009A5735"/>
    <w:rsid w:val="009A60AE"/>
    <w:rsid w:val="009A776C"/>
    <w:rsid w:val="009A78E1"/>
    <w:rsid w:val="009A7AF2"/>
    <w:rsid w:val="009A7B24"/>
    <w:rsid w:val="009B111D"/>
    <w:rsid w:val="009B1414"/>
    <w:rsid w:val="009B17D1"/>
    <w:rsid w:val="009B215A"/>
    <w:rsid w:val="009B2C71"/>
    <w:rsid w:val="009B3BFA"/>
    <w:rsid w:val="009B4A6D"/>
    <w:rsid w:val="009B541F"/>
    <w:rsid w:val="009B544F"/>
    <w:rsid w:val="009B5F09"/>
    <w:rsid w:val="009B6054"/>
    <w:rsid w:val="009B6C67"/>
    <w:rsid w:val="009C0017"/>
    <w:rsid w:val="009C05CF"/>
    <w:rsid w:val="009C0633"/>
    <w:rsid w:val="009C0AB3"/>
    <w:rsid w:val="009C0B19"/>
    <w:rsid w:val="009C0CE4"/>
    <w:rsid w:val="009C0FD8"/>
    <w:rsid w:val="009C14A4"/>
    <w:rsid w:val="009C1659"/>
    <w:rsid w:val="009C18D1"/>
    <w:rsid w:val="009C18D7"/>
    <w:rsid w:val="009C23C3"/>
    <w:rsid w:val="009C264D"/>
    <w:rsid w:val="009C26DB"/>
    <w:rsid w:val="009C2951"/>
    <w:rsid w:val="009C2B3A"/>
    <w:rsid w:val="009C2C12"/>
    <w:rsid w:val="009C3350"/>
    <w:rsid w:val="009C4367"/>
    <w:rsid w:val="009C468A"/>
    <w:rsid w:val="009C48E7"/>
    <w:rsid w:val="009C48FB"/>
    <w:rsid w:val="009C4BC5"/>
    <w:rsid w:val="009C5640"/>
    <w:rsid w:val="009C578C"/>
    <w:rsid w:val="009C600A"/>
    <w:rsid w:val="009C61B0"/>
    <w:rsid w:val="009C6674"/>
    <w:rsid w:val="009C6A9F"/>
    <w:rsid w:val="009C70B9"/>
    <w:rsid w:val="009C7A94"/>
    <w:rsid w:val="009C7D9E"/>
    <w:rsid w:val="009D0863"/>
    <w:rsid w:val="009D0E47"/>
    <w:rsid w:val="009D1059"/>
    <w:rsid w:val="009D106F"/>
    <w:rsid w:val="009D142C"/>
    <w:rsid w:val="009D176B"/>
    <w:rsid w:val="009D1ED1"/>
    <w:rsid w:val="009D2152"/>
    <w:rsid w:val="009D246C"/>
    <w:rsid w:val="009D27AC"/>
    <w:rsid w:val="009D34BF"/>
    <w:rsid w:val="009D3F3D"/>
    <w:rsid w:val="009D4B9C"/>
    <w:rsid w:val="009D503B"/>
    <w:rsid w:val="009D5ABE"/>
    <w:rsid w:val="009D5E74"/>
    <w:rsid w:val="009D5FDD"/>
    <w:rsid w:val="009D61B0"/>
    <w:rsid w:val="009D62B0"/>
    <w:rsid w:val="009D6556"/>
    <w:rsid w:val="009D6CEF"/>
    <w:rsid w:val="009D765D"/>
    <w:rsid w:val="009D79D9"/>
    <w:rsid w:val="009D7C29"/>
    <w:rsid w:val="009D7EF8"/>
    <w:rsid w:val="009D7F98"/>
    <w:rsid w:val="009D7F9C"/>
    <w:rsid w:val="009E11E9"/>
    <w:rsid w:val="009E1B69"/>
    <w:rsid w:val="009E1BE6"/>
    <w:rsid w:val="009E268D"/>
    <w:rsid w:val="009E277B"/>
    <w:rsid w:val="009E2D95"/>
    <w:rsid w:val="009E31ED"/>
    <w:rsid w:val="009E3728"/>
    <w:rsid w:val="009E4521"/>
    <w:rsid w:val="009E49BC"/>
    <w:rsid w:val="009E4B3A"/>
    <w:rsid w:val="009E51A9"/>
    <w:rsid w:val="009E6057"/>
    <w:rsid w:val="009E6320"/>
    <w:rsid w:val="009E6756"/>
    <w:rsid w:val="009F0AA7"/>
    <w:rsid w:val="009F0B64"/>
    <w:rsid w:val="009F28A2"/>
    <w:rsid w:val="009F3687"/>
    <w:rsid w:val="009F37ED"/>
    <w:rsid w:val="009F3A75"/>
    <w:rsid w:val="009F3C84"/>
    <w:rsid w:val="009F44B2"/>
    <w:rsid w:val="009F47D3"/>
    <w:rsid w:val="009F4C68"/>
    <w:rsid w:val="009F4D77"/>
    <w:rsid w:val="009F52A4"/>
    <w:rsid w:val="009F5B1A"/>
    <w:rsid w:val="009F5EF0"/>
    <w:rsid w:val="009F64DD"/>
    <w:rsid w:val="009F7305"/>
    <w:rsid w:val="009F7392"/>
    <w:rsid w:val="00A00175"/>
    <w:rsid w:val="00A00204"/>
    <w:rsid w:val="00A0145F"/>
    <w:rsid w:val="00A01736"/>
    <w:rsid w:val="00A018A2"/>
    <w:rsid w:val="00A01984"/>
    <w:rsid w:val="00A01F53"/>
    <w:rsid w:val="00A030B9"/>
    <w:rsid w:val="00A0401F"/>
    <w:rsid w:val="00A04800"/>
    <w:rsid w:val="00A04C63"/>
    <w:rsid w:val="00A0573D"/>
    <w:rsid w:val="00A05F6C"/>
    <w:rsid w:val="00A06AB4"/>
    <w:rsid w:val="00A06E05"/>
    <w:rsid w:val="00A0760D"/>
    <w:rsid w:val="00A10DB0"/>
    <w:rsid w:val="00A1116A"/>
    <w:rsid w:val="00A11275"/>
    <w:rsid w:val="00A11D56"/>
    <w:rsid w:val="00A12647"/>
    <w:rsid w:val="00A131F7"/>
    <w:rsid w:val="00A13508"/>
    <w:rsid w:val="00A139E2"/>
    <w:rsid w:val="00A1409D"/>
    <w:rsid w:val="00A140EE"/>
    <w:rsid w:val="00A14128"/>
    <w:rsid w:val="00A1499E"/>
    <w:rsid w:val="00A14B7A"/>
    <w:rsid w:val="00A14C28"/>
    <w:rsid w:val="00A1577C"/>
    <w:rsid w:val="00A15867"/>
    <w:rsid w:val="00A15DC6"/>
    <w:rsid w:val="00A15E9F"/>
    <w:rsid w:val="00A15F6D"/>
    <w:rsid w:val="00A16C6C"/>
    <w:rsid w:val="00A16F4A"/>
    <w:rsid w:val="00A20A18"/>
    <w:rsid w:val="00A219DA"/>
    <w:rsid w:val="00A21AB1"/>
    <w:rsid w:val="00A228CF"/>
    <w:rsid w:val="00A232D0"/>
    <w:rsid w:val="00A2371B"/>
    <w:rsid w:val="00A23928"/>
    <w:rsid w:val="00A23C6C"/>
    <w:rsid w:val="00A24D19"/>
    <w:rsid w:val="00A25134"/>
    <w:rsid w:val="00A25D30"/>
    <w:rsid w:val="00A25F7A"/>
    <w:rsid w:val="00A26577"/>
    <w:rsid w:val="00A265BC"/>
    <w:rsid w:val="00A267C4"/>
    <w:rsid w:val="00A26822"/>
    <w:rsid w:val="00A27CCA"/>
    <w:rsid w:val="00A27D9D"/>
    <w:rsid w:val="00A27F59"/>
    <w:rsid w:val="00A30482"/>
    <w:rsid w:val="00A3092D"/>
    <w:rsid w:val="00A30FEF"/>
    <w:rsid w:val="00A3139C"/>
    <w:rsid w:val="00A31E17"/>
    <w:rsid w:val="00A32C71"/>
    <w:rsid w:val="00A32EA8"/>
    <w:rsid w:val="00A330D5"/>
    <w:rsid w:val="00A35541"/>
    <w:rsid w:val="00A35C89"/>
    <w:rsid w:val="00A36F5D"/>
    <w:rsid w:val="00A376B0"/>
    <w:rsid w:val="00A37C5B"/>
    <w:rsid w:val="00A37FE7"/>
    <w:rsid w:val="00A40F3C"/>
    <w:rsid w:val="00A40F70"/>
    <w:rsid w:val="00A41049"/>
    <w:rsid w:val="00A418AB"/>
    <w:rsid w:val="00A41D4D"/>
    <w:rsid w:val="00A42555"/>
    <w:rsid w:val="00A42D37"/>
    <w:rsid w:val="00A43EAE"/>
    <w:rsid w:val="00A440E9"/>
    <w:rsid w:val="00A44968"/>
    <w:rsid w:val="00A44B07"/>
    <w:rsid w:val="00A44C7D"/>
    <w:rsid w:val="00A4555E"/>
    <w:rsid w:val="00A4596A"/>
    <w:rsid w:val="00A46469"/>
    <w:rsid w:val="00A46DE6"/>
    <w:rsid w:val="00A47555"/>
    <w:rsid w:val="00A4759B"/>
    <w:rsid w:val="00A47F81"/>
    <w:rsid w:val="00A47FE4"/>
    <w:rsid w:val="00A50DA5"/>
    <w:rsid w:val="00A50FEF"/>
    <w:rsid w:val="00A5151F"/>
    <w:rsid w:val="00A517D1"/>
    <w:rsid w:val="00A51B50"/>
    <w:rsid w:val="00A52BE9"/>
    <w:rsid w:val="00A53EF8"/>
    <w:rsid w:val="00A540D7"/>
    <w:rsid w:val="00A5445D"/>
    <w:rsid w:val="00A5451C"/>
    <w:rsid w:val="00A54EAB"/>
    <w:rsid w:val="00A557B6"/>
    <w:rsid w:val="00A56058"/>
    <w:rsid w:val="00A56839"/>
    <w:rsid w:val="00A5688D"/>
    <w:rsid w:val="00A56B2F"/>
    <w:rsid w:val="00A56B52"/>
    <w:rsid w:val="00A56FCB"/>
    <w:rsid w:val="00A5722F"/>
    <w:rsid w:val="00A57305"/>
    <w:rsid w:val="00A576B1"/>
    <w:rsid w:val="00A579D0"/>
    <w:rsid w:val="00A57A50"/>
    <w:rsid w:val="00A57A9C"/>
    <w:rsid w:val="00A57CA9"/>
    <w:rsid w:val="00A602A9"/>
    <w:rsid w:val="00A6048D"/>
    <w:rsid w:val="00A60C7B"/>
    <w:rsid w:val="00A60ED2"/>
    <w:rsid w:val="00A61EBE"/>
    <w:rsid w:val="00A62060"/>
    <w:rsid w:val="00A6220B"/>
    <w:rsid w:val="00A62312"/>
    <w:rsid w:val="00A623D6"/>
    <w:rsid w:val="00A626EA"/>
    <w:rsid w:val="00A62E93"/>
    <w:rsid w:val="00A633EE"/>
    <w:rsid w:val="00A63675"/>
    <w:rsid w:val="00A636BE"/>
    <w:rsid w:val="00A6410B"/>
    <w:rsid w:val="00A64824"/>
    <w:rsid w:val="00A6495F"/>
    <w:rsid w:val="00A65457"/>
    <w:rsid w:val="00A65735"/>
    <w:rsid w:val="00A65D71"/>
    <w:rsid w:val="00A65E8D"/>
    <w:rsid w:val="00A668D8"/>
    <w:rsid w:val="00A66A20"/>
    <w:rsid w:val="00A66A5D"/>
    <w:rsid w:val="00A66A7B"/>
    <w:rsid w:val="00A6727E"/>
    <w:rsid w:val="00A67399"/>
    <w:rsid w:val="00A7042F"/>
    <w:rsid w:val="00A70F5D"/>
    <w:rsid w:val="00A717E4"/>
    <w:rsid w:val="00A71C77"/>
    <w:rsid w:val="00A71CF7"/>
    <w:rsid w:val="00A72624"/>
    <w:rsid w:val="00A72FD4"/>
    <w:rsid w:val="00A730C6"/>
    <w:rsid w:val="00A73237"/>
    <w:rsid w:val="00A736F5"/>
    <w:rsid w:val="00A7393A"/>
    <w:rsid w:val="00A73E6A"/>
    <w:rsid w:val="00A73E9C"/>
    <w:rsid w:val="00A73F8E"/>
    <w:rsid w:val="00A7461D"/>
    <w:rsid w:val="00A74BF7"/>
    <w:rsid w:val="00A75FF8"/>
    <w:rsid w:val="00A7630A"/>
    <w:rsid w:val="00A775EA"/>
    <w:rsid w:val="00A77D5D"/>
    <w:rsid w:val="00A812FF"/>
    <w:rsid w:val="00A81ABA"/>
    <w:rsid w:val="00A822D8"/>
    <w:rsid w:val="00A8300A"/>
    <w:rsid w:val="00A835FE"/>
    <w:rsid w:val="00A83634"/>
    <w:rsid w:val="00A84745"/>
    <w:rsid w:val="00A84D5B"/>
    <w:rsid w:val="00A852FF"/>
    <w:rsid w:val="00A85B50"/>
    <w:rsid w:val="00A86102"/>
    <w:rsid w:val="00A869E5"/>
    <w:rsid w:val="00A86AFD"/>
    <w:rsid w:val="00A87938"/>
    <w:rsid w:val="00A87B80"/>
    <w:rsid w:val="00A900FD"/>
    <w:rsid w:val="00A903E4"/>
    <w:rsid w:val="00A90A06"/>
    <w:rsid w:val="00A90D53"/>
    <w:rsid w:val="00A9180C"/>
    <w:rsid w:val="00A91EDF"/>
    <w:rsid w:val="00A921C6"/>
    <w:rsid w:val="00A92312"/>
    <w:rsid w:val="00A925FC"/>
    <w:rsid w:val="00A92B81"/>
    <w:rsid w:val="00A934A9"/>
    <w:rsid w:val="00A93793"/>
    <w:rsid w:val="00A93A19"/>
    <w:rsid w:val="00A93E39"/>
    <w:rsid w:val="00A941D3"/>
    <w:rsid w:val="00A9426C"/>
    <w:rsid w:val="00A942F3"/>
    <w:rsid w:val="00A94688"/>
    <w:rsid w:val="00A94808"/>
    <w:rsid w:val="00A955D4"/>
    <w:rsid w:val="00A9602F"/>
    <w:rsid w:val="00A96197"/>
    <w:rsid w:val="00A96289"/>
    <w:rsid w:val="00A96C7F"/>
    <w:rsid w:val="00A96D95"/>
    <w:rsid w:val="00A971E6"/>
    <w:rsid w:val="00A9753A"/>
    <w:rsid w:val="00A97C26"/>
    <w:rsid w:val="00AA007A"/>
    <w:rsid w:val="00AA06DA"/>
    <w:rsid w:val="00AA18E6"/>
    <w:rsid w:val="00AA1A15"/>
    <w:rsid w:val="00AA21E9"/>
    <w:rsid w:val="00AA2480"/>
    <w:rsid w:val="00AA2BA0"/>
    <w:rsid w:val="00AA3E55"/>
    <w:rsid w:val="00AA3F44"/>
    <w:rsid w:val="00AA47C3"/>
    <w:rsid w:val="00AA55F0"/>
    <w:rsid w:val="00AA58BA"/>
    <w:rsid w:val="00AA6223"/>
    <w:rsid w:val="00AA6554"/>
    <w:rsid w:val="00AA6573"/>
    <w:rsid w:val="00AA78B4"/>
    <w:rsid w:val="00AA7C1B"/>
    <w:rsid w:val="00AA7C25"/>
    <w:rsid w:val="00AB014E"/>
    <w:rsid w:val="00AB04E0"/>
    <w:rsid w:val="00AB087E"/>
    <w:rsid w:val="00AB0F34"/>
    <w:rsid w:val="00AB1804"/>
    <w:rsid w:val="00AB1AF9"/>
    <w:rsid w:val="00AB1E1A"/>
    <w:rsid w:val="00AB2054"/>
    <w:rsid w:val="00AB2BEA"/>
    <w:rsid w:val="00AB3138"/>
    <w:rsid w:val="00AB321D"/>
    <w:rsid w:val="00AB3EC8"/>
    <w:rsid w:val="00AB3F26"/>
    <w:rsid w:val="00AB4112"/>
    <w:rsid w:val="00AB4186"/>
    <w:rsid w:val="00AB441B"/>
    <w:rsid w:val="00AB45AA"/>
    <w:rsid w:val="00AB4BA6"/>
    <w:rsid w:val="00AB50AB"/>
    <w:rsid w:val="00AB513A"/>
    <w:rsid w:val="00AB5649"/>
    <w:rsid w:val="00AB6A3B"/>
    <w:rsid w:val="00AC07ED"/>
    <w:rsid w:val="00AC0B75"/>
    <w:rsid w:val="00AC10E1"/>
    <w:rsid w:val="00AC141B"/>
    <w:rsid w:val="00AC1E0C"/>
    <w:rsid w:val="00AC1F86"/>
    <w:rsid w:val="00AC2792"/>
    <w:rsid w:val="00AC3B17"/>
    <w:rsid w:val="00AC3BFA"/>
    <w:rsid w:val="00AC3C11"/>
    <w:rsid w:val="00AC4A51"/>
    <w:rsid w:val="00AC4B61"/>
    <w:rsid w:val="00AC526F"/>
    <w:rsid w:val="00AC57B7"/>
    <w:rsid w:val="00AC586D"/>
    <w:rsid w:val="00AC5DBA"/>
    <w:rsid w:val="00AC61ED"/>
    <w:rsid w:val="00AC6294"/>
    <w:rsid w:val="00AC64FD"/>
    <w:rsid w:val="00AC66E6"/>
    <w:rsid w:val="00AC6AE4"/>
    <w:rsid w:val="00AC6E25"/>
    <w:rsid w:val="00AC76B1"/>
    <w:rsid w:val="00AC7AF6"/>
    <w:rsid w:val="00AD01DC"/>
    <w:rsid w:val="00AD0292"/>
    <w:rsid w:val="00AD1407"/>
    <w:rsid w:val="00AD1976"/>
    <w:rsid w:val="00AD1E96"/>
    <w:rsid w:val="00AD213A"/>
    <w:rsid w:val="00AD2279"/>
    <w:rsid w:val="00AD22F3"/>
    <w:rsid w:val="00AD24D9"/>
    <w:rsid w:val="00AD263D"/>
    <w:rsid w:val="00AD2CA3"/>
    <w:rsid w:val="00AD2F7C"/>
    <w:rsid w:val="00AD339F"/>
    <w:rsid w:val="00AD36E6"/>
    <w:rsid w:val="00AD3923"/>
    <w:rsid w:val="00AD3D90"/>
    <w:rsid w:val="00AD55D2"/>
    <w:rsid w:val="00AD6E17"/>
    <w:rsid w:val="00AD6E89"/>
    <w:rsid w:val="00AD751C"/>
    <w:rsid w:val="00AE00D7"/>
    <w:rsid w:val="00AE0619"/>
    <w:rsid w:val="00AE1BE0"/>
    <w:rsid w:val="00AE1FF7"/>
    <w:rsid w:val="00AE259B"/>
    <w:rsid w:val="00AE2676"/>
    <w:rsid w:val="00AE279A"/>
    <w:rsid w:val="00AE27A3"/>
    <w:rsid w:val="00AE2DB8"/>
    <w:rsid w:val="00AE2F13"/>
    <w:rsid w:val="00AE44F9"/>
    <w:rsid w:val="00AE4619"/>
    <w:rsid w:val="00AE5EB1"/>
    <w:rsid w:val="00AE6978"/>
    <w:rsid w:val="00AE6C97"/>
    <w:rsid w:val="00AE7968"/>
    <w:rsid w:val="00AE7C2F"/>
    <w:rsid w:val="00AF00BE"/>
    <w:rsid w:val="00AF0360"/>
    <w:rsid w:val="00AF03B7"/>
    <w:rsid w:val="00AF0B64"/>
    <w:rsid w:val="00AF22D7"/>
    <w:rsid w:val="00AF32C3"/>
    <w:rsid w:val="00AF335F"/>
    <w:rsid w:val="00AF3455"/>
    <w:rsid w:val="00AF3944"/>
    <w:rsid w:val="00AF3ED8"/>
    <w:rsid w:val="00AF40C3"/>
    <w:rsid w:val="00AF44AA"/>
    <w:rsid w:val="00AF4A47"/>
    <w:rsid w:val="00AF4BC1"/>
    <w:rsid w:val="00AF4D30"/>
    <w:rsid w:val="00AF4FB7"/>
    <w:rsid w:val="00AF5B9C"/>
    <w:rsid w:val="00AF6638"/>
    <w:rsid w:val="00AF66D7"/>
    <w:rsid w:val="00AF67C6"/>
    <w:rsid w:val="00AF6E8D"/>
    <w:rsid w:val="00AF7735"/>
    <w:rsid w:val="00B0018E"/>
    <w:rsid w:val="00B00987"/>
    <w:rsid w:val="00B01181"/>
    <w:rsid w:val="00B01966"/>
    <w:rsid w:val="00B023CF"/>
    <w:rsid w:val="00B029CC"/>
    <w:rsid w:val="00B032AE"/>
    <w:rsid w:val="00B03381"/>
    <w:rsid w:val="00B03421"/>
    <w:rsid w:val="00B035CB"/>
    <w:rsid w:val="00B03B03"/>
    <w:rsid w:val="00B040F1"/>
    <w:rsid w:val="00B057A2"/>
    <w:rsid w:val="00B05F5C"/>
    <w:rsid w:val="00B060CB"/>
    <w:rsid w:val="00B063A0"/>
    <w:rsid w:val="00B0674D"/>
    <w:rsid w:val="00B06977"/>
    <w:rsid w:val="00B07301"/>
    <w:rsid w:val="00B07344"/>
    <w:rsid w:val="00B07731"/>
    <w:rsid w:val="00B078E7"/>
    <w:rsid w:val="00B07C1E"/>
    <w:rsid w:val="00B07C49"/>
    <w:rsid w:val="00B07EFB"/>
    <w:rsid w:val="00B1063E"/>
    <w:rsid w:val="00B10E38"/>
    <w:rsid w:val="00B110BB"/>
    <w:rsid w:val="00B11DC8"/>
    <w:rsid w:val="00B1215B"/>
    <w:rsid w:val="00B12195"/>
    <w:rsid w:val="00B13021"/>
    <w:rsid w:val="00B1307F"/>
    <w:rsid w:val="00B13625"/>
    <w:rsid w:val="00B136A3"/>
    <w:rsid w:val="00B14E16"/>
    <w:rsid w:val="00B153D7"/>
    <w:rsid w:val="00B155F5"/>
    <w:rsid w:val="00B160E2"/>
    <w:rsid w:val="00B16C6C"/>
    <w:rsid w:val="00B16C87"/>
    <w:rsid w:val="00B16EA5"/>
    <w:rsid w:val="00B201BD"/>
    <w:rsid w:val="00B2070F"/>
    <w:rsid w:val="00B20848"/>
    <w:rsid w:val="00B209D3"/>
    <w:rsid w:val="00B21155"/>
    <w:rsid w:val="00B21787"/>
    <w:rsid w:val="00B21BAD"/>
    <w:rsid w:val="00B2201E"/>
    <w:rsid w:val="00B2272D"/>
    <w:rsid w:val="00B22B3D"/>
    <w:rsid w:val="00B22FF1"/>
    <w:rsid w:val="00B23018"/>
    <w:rsid w:val="00B2327A"/>
    <w:rsid w:val="00B23D0E"/>
    <w:rsid w:val="00B24163"/>
    <w:rsid w:val="00B2476F"/>
    <w:rsid w:val="00B24DA2"/>
    <w:rsid w:val="00B25A53"/>
    <w:rsid w:val="00B25B17"/>
    <w:rsid w:val="00B2646C"/>
    <w:rsid w:val="00B26ABD"/>
    <w:rsid w:val="00B27437"/>
    <w:rsid w:val="00B275C2"/>
    <w:rsid w:val="00B27654"/>
    <w:rsid w:val="00B2771D"/>
    <w:rsid w:val="00B278CD"/>
    <w:rsid w:val="00B308F9"/>
    <w:rsid w:val="00B30D94"/>
    <w:rsid w:val="00B3130B"/>
    <w:rsid w:val="00B315FC"/>
    <w:rsid w:val="00B318BF"/>
    <w:rsid w:val="00B32169"/>
    <w:rsid w:val="00B329E8"/>
    <w:rsid w:val="00B329F7"/>
    <w:rsid w:val="00B3325D"/>
    <w:rsid w:val="00B33C3A"/>
    <w:rsid w:val="00B347E9"/>
    <w:rsid w:val="00B34C4B"/>
    <w:rsid w:val="00B34FDE"/>
    <w:rsid w:val="00B351D0"/>
    <w:rsid w:val="00B35331"/>
    <w:rsid w:val="00B35842"/>
    <w:rsid w:val="00B358A0"/>
    <w:rsid w:val="00B35C7F"/>
    <w:rsid w:val="00B362B2"/>
    <w:rsid w:val="00B371A6"/>
    <w:rsid w:val="00B372C9"/>
    <w:rsid w:val="00B37531"/>
    <w:rsid w:val="00B377BF"/>
    <w:rsid w:val="00B37EC7"/>
    <w:rsid w:val="00B37F1B"/>
    <w:rsid w:val="00B4026B"/>
    <w:rsid w:val="00B408DF"/>
    <w:rsid w:val="00B4112B"/>
    <w:rsid w:val="00B4158C"/>
    <w:rsid w:val="00B41632"/>
    <w:rsid w:val="00B41663"/>
    <w:rsid w:val="00B41D4D"/>
    <w:rsid w:val="00B42009"/>
    <w:rsid w:val="00B4214A"/>
    <w:rsid w:val="00B423C8"/>
    <w:rsid w:val="00B429BC"/>
    <w:rsid w:val="00B4338F"/>
    <w:rsid w:val="00B43DAE"/>
    <w:rsid w:val="00B44568"/>
    <w:rsid w:val="00B449FC"/>
    <w:rsid w:val="00B44BE1"/>
    <w:rsid w:val="00B4574C"/>
    <w:rsid w:val="00B458FB"/>
    <w:rsid w:val="00B45CA1"/>
    <w:rsid w:val="00B45D71"/>
    <w:rsid w:val="00B45FA5"/>
    <w:rsid w:val="00B46606"/>
    <w:rsid w:val="00B46D79"/>
    <w:rsid w:val="00B46E29"/>
    <w:rsid w:val="00B46E91"/>
    <w:rsid w:val="00B47834"/>
    <w:rsid w:val="00B50B9D"/>
    <w:rsid w:val="00B51633"/>
    <w:rsid w:val="00B518C9"/>
    <w:rsid w:val="00B5192F"/>
    <w:rsid w:val="00B51AAF"/>
    <w:rsid w:val="00B528C1"/>
    <w:rsid w:val="00B52DB3"/>
    <w:rsid w:val="00B531EA"/>
    <w:rsid w:val="00B53E70"/>
    <w:rsid w:val="00B53F9C"/>
    <w:rsid w:val="00B54232"/>
    <w:rsid w:val="00B56766"/>
    <w:rsid w:val="00B56C3D"/>
    <w:rsid w:val="00B56E01"/>
    <w:rsid w:val="00B57BB6"/>
    <w:rsid w:val="00B57EA0"/>
    <w:rsid w:val="00B60526"/>
    <w:rsid w:val="00B61104"/>
    <w:rsid w:val="00B61CEB"/>
    <w:rsid w:val="00B61E04"/>
    <w:rsid w:val="00B61F43"/>
    <w:rsid w:val="00B6204E"/>
    <w:rsid w:val="00B6236F"/>
    <w:rsid w:val="00B62592"/>
    <w:rsid w:val="00B62ADC"/>
    <w:rsid w:val="00B62F25"/>
    <w:rsid w:val="00B630F2"/>
    <w:rsid w:val="00B63173"/>
    <w:rsid w:val="00B638DD"/>
    <w:rsid w:val="00B641FF"/>
    <w:rsid w:val="00B64645"/>
    <w:rsid w:val="00B646A0"/>
    <w:rsid w:val="00B65028"/>
    <w:rsid w:val="00B6519C"/>
    <w:rsid w:val="00B656FD"/>
    <w:rsid w:val="00B657E7"/>
    <w:rsid w:val="00B65A50"/>
    <w:rsid w:val="00B65E4C"/>
    <w:rsid w:val="00B66128"/>
    <w:rsid w:val="00B6641A"/>
    <w:rsid w:val="00B66820"/>
    <w:rsid w:val="00B67686"/>
    <w:rsid w:val="00B679F7"/>
    <w:rsid w:val="00B67B73"/>
    <w:rsid w:val="00B70079"/>
    <w:rsid w:val="00B70D09"/>
    <w:rsid w:val="00B71E14"/>
    <w:rsid w:val="00B730CC"/>
    <w:rsid w:val="00B731C4"/>
    <w:rsid w:val="00B753CD"/>
    <w:rsid w:val="00B757ED"/>
    <w:rsid w:val="00B75839"/>
    <w:rsid w:val="00B7610F"/>
    <w:rsid w:val="00B763EE"/>
    <w:rsid w:val="00B7668D"/>
    <w:rsid w:val="00B76AD5"/>
    <w:rsid w:val="00B76F2E"/>
    <w:rsid w:val="00B77070"/>
    <w:rsid w:val="00B77677"/>
    <w:rsid w:val="00B77D0B"/>
    <w:rsid w:val="00B80334"/>
    <w:rsid w:val="00B80743"/>
    <w:rsid w:val="00B8102F"/>
    <w:rsid w:val="00B81827"/>
    <w:rsid w:val="00B81BAD"/>
    <w:rsid w:val="00B81C46"/>
    <w:rsid w:val="00B81DAF"/>
    <w:rsid w:val="00B82178"/>
    <w:rsid w:val="00B823C4"/>
    <w:rsid w:val="00B836AA"/>
    <w:rsid w:val="00B83930"/>
    <w:rsid w:val="00B83BB7"/>
    <w:rsid w:val="00B84F06"/>
    <w:rsid w:val="00B85ADD"/>
    <w:rsid w:val="00B86404"/>
    <w:rsid w:val="00B86787"/>
    <w:rsid w:val="00B8693C"/>
    <w:rsid w:val="00B86CFB"/>
    <w:rsid w:val="00B87349"/>
    <w:rsid w:val="00B87988"/>
    <w:rsid w:val="00B87A61"/>
    <w:rsid w:val="00B903B3"/>
    <w:rsid w:val="00B91AAA"/>
    <w:rsid w:val="00B922B9"/>
    <w:rsid w:val="00B92399"/>
    <w:rsid w:val="00B92ED6"/>
    <w:rsid w:val="00B933BE"/>
    <w:rsid w:val="00B93454"/>
    <w:rsid w:val="00B935D3"/>
    <w:rsid w:val="00B937BD"/>
    <w:rsid w:val="00B938B9"/>
    <w:rsid w:val="00B94788"/>
    <w:rsid w:val="00B94CF0"/>
    <w:rsid w:val="00B95575"/>
    <w:rsid w:val="00B955A7"/>
    <w:rsid w:val="00B95653"/>
    <w:rsid w:val="00B95C06"/>
    <w:rsid w:val="00B96177"/>
    <w:rsid w:val="00B965FF"/>
    <w:rsid w:val="00B96707"/>
    <w:rsid w:val="00B96AB6"/>
    <w:rsid w:val="00B96EE7"/>
    <w:rsid w:val="00B9745D"/>
    <w:rsid w:val="00B97577"/>
    <w:rsid w:val="00B9783A"/>
    <w:rsid w:val="00B97B13"/>
    <w:rsid w:val="00B97CC0"/>
    <w:rsid w:val="00B97CF4"/>
    <w:rsid w:val="00B97D96"/>
    <w:rsid w:val="00B97F7F"/>
    <w:rsid w:val="00BA0664"/>
    <w:rsid w:val="00BA07A2"/>
    <w:rsid w:val="00BA1A37"/>
    <w:rsid w:val="00BA2DE1"/>
    <w:rsid w:val="00BA3462"/>
    <w:rsid w:val="00BA361B"/>
    <w:rsid w:val="00BA42EF"/>
    <w:rsid w:val="00BA497E"/>
    <w:rsid w:val="00BA4C9B"/>
    <w:rsid w:val="00BA5575"/>
    <w:rsid w:val="00BA5932"/>
    <w:rsid w:val="00BA5ADF"/>
    <w:rsid w:val="00BA6AB7"/>
    <w:rsid w:val="00BA6B90"/>
    <w:rsid w:val="00BA6ED0"/>
    <w:rsid w:val="00BA7803"/>
    <w:rsid w:val="00BA7D59"/>
    <w:rsid w:val="00BB00AF"/>
    <w:rsid w:val="00BB0644"/>
    <w:rsid w:val="00BB12EE"/>
    <w:rsid w:val="00BB17BE"/>
    <w:rsid w:val="00BB229E"/>
    <w:rsid w:val="00BB256C"/>
    <w:rsid w:val="00BB3359"/>
    <w:rsid w:val="00BB3390"/>
    <w:rsid w:val="00BB343F"/>
    <w:rsid w:val="00BB421A"/>
    <w:rsid w:val="00BB44E3"/>
    <w:rsid w:val="00BB4518"/>
    <w:rsid w:val="00BB47B2"/>
    <w:rsid w:val="00BB4F1D"/>
    <w:rsid w:val="00BB55D9"/>
    <w:rsid w:val="00BB596B"/>
    <w:rsid w:val="00BB5EC9"/>
    <w:rsid w:val="00BB642B"/>
    <w:rsid w:val="00BB6669"/>
    <w:rsid w:val="00BB6824"/>
    <w:rsid w:val="00BB6E9B"/>
    <w:rsid w:val="00BB6EDF"/>
    <w:rsid w:val="00BB713F"/>
    <w:rsid w:val="00BB71C2"/>
    <w:rsid w:val="00BB77AA"/>
    <w:rsid w:val="00BB788D"/>
    <w:rsid w:val="00BB79DB"/>
    <w:rsid w:val="00BB7C46"/>
    <w:rsid w:val="00BC07BA"/>
    <w:rsid w:val="00BC141C"/>
    <w:rsid w:val="00BC1E5E"/>
    <w:rsid w:val="00BC264F"/>
    <w:rsid w:val="00BC2FDB"/>
    <w:rsid w:val="00BC374D"/>
    <w:rsid w:val="00BC37DC"/>
    <w:rsid w:val="00BC37F0"/>
    <w:rsid w:val="00BC39FF"/>
    <w:rsid w:val="00BC3A5C"/>
    <w:rsid w:val="00BC3FE0"/>
    <w:rsid w:val="00BC40ED"/>
    <w:rsid w:val="00BC4134"/>
    <w:rsid w:val="00BC554D"/>
    <w:rsid w:val="00BC59C8"/>
    <w:rsid w:val="00BC5B77"/>
    <w:rsid w:val="00BC5E4E"/>
    <w:rsid w:val="00BC6205"/>
    <w:rsid w:val="00BC6E99"/>
    <w:rsid w:val="00BC7BD2"/>
    <w:rsid w:val="00BD0353"/>
    <w:rsid w:val="00BD0D22"/>
    <w:rsid w:val="00BD1E7F"/>
    <w:rsid w:val="00BD26BF"/>
    <w:rsid w:val="00BD320A"/>
    <w:rsid w:val="00BD36F5"/>
    <w:rsid w:val="00BD41E5"/>
    <w:rsid w:val="00BD49B6"/>
    <w:rsid w:val="00BD4A55"/>
    <w:rsid w:val="00BD4A63"/>
    <w:rsid w:val="00BD4B84"/>
    <w:rsid w:val="00BD5781"/>
    <w:rsid w:val="00BD5995"/>
    <w:rsid w:val="00BD59A1"/>
    <w:rsid w:val="00BD5ABB"/>
    <w:rsid w:val="00BD60C2"/>
    <w:rsid w:val="00BD64B2"/>
    <w:rsid w:val="00BD6766"/>
    <w:rsid w:val="00BD6C18"/>
    <w:rsid w:val="00BD78B3"/>
    <w:rsid w:val="00BE07E5"/>
    <w:rsid w:val="00BE0937"/>
    <w:rsid w:val="00BE0B4C"/>
    <w:rsid w:val="00BE1011"/>
    <w:rsid w:val="00BE15FA"/>
    <w:rsid w:val="00BE19F0"/>
    <w:rsid w:val="00BE1CD4"/>
    <w:rsid w:val="00BE252A"/>
    <w:rsid w:val="00BE25BF"/>
    <w:rsid w:val="00BE28D2"/>
    <w:rsid w:val="00BE2FA4"/>
    <w:rsid w:val="00BE3A00"/>
    <w:rsid w:val="00BE3AD8"/>
    <w:rsid w:val="00BE460B"/>
    <w:rsid w:val="00BE5C0C"/>
    <w:rsid w:val="00BE65DB"/>
    <w:rsid w:val="00BE66F7"/>
    <w:rsid w:val="00BE6FCB"/>
    <w:rsid w:val="00BE7D18"/>
    <w:rsid w:val="00BF053A"/>
    <w:rsid w:val="00BF0E2F"/>
    <w:rsid w:val="00BF11A4"/>
    <w:rsid w:val="00BF1660"/>
    <w:rsid w:val="00BF33A5"/>
    <w:rsid w:val="00BF3C25"/>
    <w:rsid w:val="00BF3E89"/>
    <w:rsid w:val="00BF4582"/>
    <w:rsid w:val="00BF4949"/>
    <w:rsid w:val="00BF4FD0"/>
    <w:rsid w:val="00BF5092"/>
    <w:rsid w:val="00BF55BF"/>
    <w:rsid w:val="00BF589A"/>
    <w:rsid w:val="00BF599F"/>
    <w:rsid w:val="00BF5B03"/>
    <w:rsid w:val="00BF5B7E"/>
    <w:rsid w:val="00BF6835"/>
    <w:rsid w:val="00BF6AA6"/>
    <w:rsid w:val="00BF6BF6"/>
    <w:rsid w:val="00BF7809"/>
    <w:rsid w:val="00BF7AE3"/>
    <w:rsid w:val="00C00588"/>
    <w:rsid w:val="00C00EA3"/>
    <w:rsid w:val="00C0124E"/>
    <w:rsid w:val="00C012D2"/>
    <w:rsid w:val="00C0154D"/>
    <w:rsid w:val="00C01897"/>
    <w:rsid w:val="00C01BFD"/>
    <w:rsid w:val="00C01DD7"/>
    <w:rsid w:val="00C027B5"/>
    <w:rsid w:val="00C02B55"/>
    <w:rsid w:val="00C03184"/>
    <w:rsid w:val="00C03A81"/>
    <w:rsid w:val="00C0405E"/>
    <w:rsid w:val="00C046EC"/>
    <w:rsid w:val="00C049EC"/>
    <w:rsid w:val="00C04C02"/>
    <w:rsid w:val="00C050FA"/>
    <w:rsid w:val="00C054CE"/>
    <w:rsid w:val="00C0579D"/>
    <w:rsid w:val="00C0604B"/>
    <w:rsid w:val="00C0662D"/>
    <w:rsid w:val="00C06AAF"/>
    <w:rsid w:val="00C06D39"/>
    <w:rsid w:val="00C07792"/>
    <w:rsid w:val="00C07D5D"/>
    <w:rsid w:val="00C101E6"/>
    <w:rsid w:val="00C104C5"/>
    <w:rsid w:val="00C10756"/>
    <w:rsid w:val="00C10E35"/>
    <w:rsid w:val="00C115C6"/>
    <w:rsid w:val="00C11674"/>
    <w:rsid w:val="00C11F9F"/>
    <w:rsid w:val="00C131B5"/>
    <w:rsid w:val="00C1335D"/>
    <w:rsid w:val="00C133BB"/>
    <w:rsid w:val="00C13876"/>
    <w:rsid w:val="00C13A1D"/>
    <w:rsid w:val="00C13C22"/>
    <w:rsid w:val="00C14870"/>
    <w:rsid w:val="00C15777"/>
    <w:rsid w:val="00C15AC8"/>
    <w:rsid w:val="00C15F5F"/>
    <w:rsid w:val="00C16149"/>
    <w:rsid w:val="00C16630"/>
    <w:rsid w:val="00C1678F"/>
    <w:rsid w:val="00C169E6"/>
    <w:rsid w:val="00C16D95"/>
    <w:rsid w:val="00C16EF2"/>
    <w:rsid w:val="00C1713A"/>
    <w:rsid w:val="00C17A50"/>
    <w:rsid w:val="00C17DF7"/>
    <w:rsid w:val="00C206C3"/>
    <w:rsid w:val="00C20803"/>
    <w:rsid w:val="00C208FB"/>
    <w:rsid w:val="00C2223F"/>
    <w:rsid w:val="00C22444"/>
    <w:rsid w:val="00C2274E"/>
    <w:rsid w:val="00C23634"/>
    <w:rsid w:val="00C2386C"/>
    <w:rsid w:val="00C23A96"/>
    <w:rsid w:val="00C23CC3"/>
    <w:rsid w:val="00C23D04"/>
    <w:rsid w:val="00C243E8"/>
    <w:rsid w:val="00C24A60"/>
    <w:rsid w:val="00C24EF3"/>
    <w:rsid w:val="00C24FDA"/>
    <w:rsid w:val="00C25007"/>
    <w:rsid w:val="00C250CB"/>
    <w:rsid w:val="00C25A95"/>
    <w:rsid w:val="00C276A5"/>
    <w:rsid w:val="00C27F09"/>
    <w:rsid w:val="00C30F20"/>
    <w:rsid w:val="00C3120D"/>
    <w:rsid w:val="00C317AE"/>
    <w:rsid w:val="00C31DF6"/>
    <w:rsid w:val="00C31FEC"/>
    <w:rsid w:val="00C3227F"/>
    <w:rsid w:val="00C32A6A"/>
    <w:rsid w:val="00C32E0D"/>
    <w:rsid w:val="00C33250"/>
    <w:rsid w:val="00C34718"/>
    <w:rsid w:val="00C357BE"/>
    <w:rsid w:val="00C36746"/>
    <w:rsid w:val="00C367D2"/>
    <w:rsid w:val="00C36B6E"/>
    <w:rsid w:val="00C36F7F"/>
    <w:rsid w:val="00C37296"/>
    <w:rsid w:val="00C374F4"/>
    <w:rsid w:val="00C379D0"/>
    <w:rsid w:val="00C37A60"/>
    <w:rsid w:val="00C37DE7"/>
    <w:rsid w:val="00C400AF"/>
    <w:rsid w:val="00C40521"/>
    <w:rsid w:val="00C40BE2"/>
    <w:rsid w:val="00C40E03"/>
    <w:rsid w:val="00C4187E"/>
    <w:rsid w:val="00C41AD7"/>
    <w:rsid w:val="00C41F83"/>
    <w:rsid w:val="00C427FA"/>
    <w:rsid w:val="00C42A52"/>
    <w:rsid w:val="00C438B0"/>
    <w:rsid w:val="00C445F7"/>
    <w:rsid w:val="00C44EB4"/>
    <w:rsid w:val="00C46DA1"/>
    <w:rsid w:val="00C501C8"/>
    <w:rsid w:val="00C501E3"/>
    <w:rsid w:val="00C50415"/>
    <w:rsid w:val="00C50DC5"/>
    <w:rsid w:val="00C50FD7"/>
    <w:rsid w:val="00C510C3"/>
    <w:rsid w:val="00C5119C"/>
    <w:rsid w:val="00C52135"/>
    <w:rsid w:val="00C5298A"/>
    <w:rsid w:val="00C52C6F"/>
    <w:rsid w:val="00C52C71"/>
    <w:rsid w:val="00C530BA"/>
    <w:rsid w:val="00C5337A"/>
    <w:rsid w:val="00C53718"/>
    <w:rsid w:val="00C53C57"/>
    <w:rsid w:val="00C549F6"/>
    <w:rsid w:val="00C54A05"/>
    <w:rsid w:val="00C54C86"/>
    <w:rsid w:val="00C54C8F"/>
    <w:rsid w:val="00C54F15"/>
    <w:rsid w:val="00C555DF"/>
    <w:rsid w:val="00C55D0D"/>
    <w:rsid w:val="00C56EEC"/>
    <w:rsid w:val="00C5751C"/>
    <w:rsid w:val="00C57655"/>
    <w:rsid w:val="00C578EF"/>
    <w:rsid w:val="00C57F29"/>
    <w:rsid w:val="00C60CEE"/>
    <w:rsid w:val="00C60FDE"/>
    <w:rsid w:val="00C61178"/>
    <w:rsid w:val="00C614D4"/>
    <w:rsid w:val="00C6188A"/>
    <w:rsid w:val="00C61BFC"/>
    <w:rsid w:val="00C622F9"/>
    <w:rsid w:val="00C62544"/>
    <w:rsid w:val="00C62981"/>
    <w:rsid w:val="00C62FF8"/>
    <w:rsid w:val="00C63737"/>
    <w:rsid w:val="00C6373F"/>
    <w:rsid w:val="00C63B54"/>
    <w:rsid w:val="00C63B6D"/>
    <w:rsid w:val="00C64F60"/>
    <w:rsid w:val="00C65686"/>
    <w:rsid w:val="00C6678F"/>
    <w:rsid w:val="00C667D0"/>
    <w:rsid w:val="00C67F3E"/>
    <w:rsid w:val="00C67F4A"/>
    <w:rsid w:val="00C700D3"/>
    <w:rsid w:val="00C70183"/>
    <w:rsid w:val="00C70DBD"/>
    <w:rsid w:val="00C70F7A"/>
    <w:rsid w:val="00C71037"/>
    <w:rsid w:val="00C71651"/>
    <w:rsid w:val="00C71996"/>
    <w:rsid w:val="00C71C06"/>
    <w:rsid w:val="00C71C12"/>
    <w:rsid w:val="00C727CD"/>
    <w:rsid w:val="00C72870"/>
    <w:rsid w:val="00C7293B"/>
    <w:rsid w:val="00C72E15"/>
    <w:rsid w:val="00C732C4"/>
    <w:rsid w:val="00C7369C"/>
    <w:rsid w:val="00C7382B"/>
    <w:rsid w:val="00C74118"/>
    <w:rsid w:val="00C7459F"/>
    <w:rsid w:val="00C74D8F"/>
    <w:rsid w:val="00C751B6"/>
    <w:rsid w:val="00C764ED"/>
    <w:rsid w:val="00C76B99"/>
    <w:rsid w:val="00C76CC7"/>
    <w:rsid w:val="00C76ECE"/>
    <w:rsid w:val="00C7722B"/>
    <w:rsid w:val="00C7757F"/>
    <w:rsid w:val="00C7760C"/>
    <w:rsid w:val="00C777A3"/>
    <w:rsid w:val="00C80650"/>
    <w:rsid w:val="00C807A1"/>
    <w:rsid w:val="00C80930"/>
    <w:rsid w:val="00C80C2E"/>
    <w:rsid w:val="00C81EFE"/>
    <w:rsid w:val="00C82291"/>
    <w:rsid w:val="00C824C2"/>
    <w:rsid w:val="00C82DB1"/>
    <w:rsid w:val="00C82F06"/>
    <w:rsid w:val="00C83222"/>
    <w:rsid w:val="00C83ABD"/>
    <w:rsid w:val="00C83DC6"/>
    <w:rsid w:val="00C842D8"/>
    <w:rsid w:val="00C84395"/>
    <w:rsid w:val="00C846AB"/>
    <w:rsid w:val="00C8482E"/>
    <w:rsid w:val="00C848AC"/>
    <w:rsid w:val="00C84A62"/>
    <w:rsid w:val="00C84E09"/>
    <w:rsid w:val="00C85382"/>
    <w:rsid w:val="00C861BB"/>
    <w:rsid w:val="00C86675"/>
    <w:rsid w:val="00C86D5D"/>
    <w:rsid w:val="00C87083"/>
    <w:rsid w:val="00C873F7"/>
    <w:rsid w:val="00C87C7E"/>
    <w:rsid w:val="00C90AA4"/>
    <w:rsid w:val="00C90C92"/>
    <w:rsid w:val="00C90CB5"/>
    <w:rsid w:val="00C90FF6"/>
    <w:rsid w:val="00C910DC"/>
    <w:rsid w:val="00C91229"/>
    <w:rsid w:val="00C91317"/>
    <w:rsid w:val="00C91390"/>
    <w:rsid w:val="00C91BA9"/>
    <w:rsid w:val="00C923D8"/>
    <w:rsid w:val="00C923DB"/>
    <w:rsid w:val="00C942C6"/>
    <w:rsid w:val="00C949F1"/>
    <w:rsid w:val="00C95154"/>
    <w:rsid w:val="00C95EEC"/>
    <w:rsid w:val="00C95F59"/>
    <w:rsid w:val="00C966EB"/>
    <w:rsid w:val="00C9676F"/>
    <w:rsid w:val="00C97DD4"/>
    <w:rsid w:val="00CA0864"/>
    <w:rsid w:val="00CA100B"/>
    <w:rsid w:val="00CA18BA"/>
    <w:rsid w:val="00CA1F50"/>
    <w:rsid w:val="00CA29E2"/>
    <w:rsid w:val="00CA2DAC"/>
    <w:rsid w:val="00CA2FD9"/>
    <w:rsid w:val="00CA3494"/>
    <w:rsid w:val="00CA3672"/>
    <w:rsid w:val="00CA3D7A"/>
    <w:rsid w:val="00CA3DCD"/>
    <w:rsid w:val="00CA40A1"/>
    <w:rsid w:val="00CA4A92"/>
    <w:rsid w:val="00CA4B80"/>
    <w:rsid w:val="00CA4BD8"/>
    <w:rsid w:val="00CA5128"/>
    <w:rsid w:val="00CA53F8"/>
    <w:rsid w:val="00CA65A0"/>
    <w:rsid w:val="00CA6997"/>
    <w:rsid w:val="00CA7557"/>
    <w:rsid w:val="00CA7AE8"/>
    <w:rsid w:val="00CB03D0"/>
    <w:rsid w:val="00CB0FDC"/>
    <w:rsid w:val="00CB21D7"/>
    <w:rsid w:val="00CB26D2"/>
    <w:rsid w:val="00CB2A02"/>
    <w:rsid w:val="00CB3249"/>
    <w:rsid w:val="00CB3519"/>
    <w:rsid w:val="00CB3C50"/>
    <w:rsid w:val="00CB40A1"/>
    <w:rsid w:val="00CB45B3"/>
    <w:rsid w:val="00CB4943"/>
    <w:rsid w:val="00CB4BBE"/>
    <w:rsid w:val="00CB531E"/>
    <w:rsid w:val="00CB5BAE"/>
    <w:rsid w:val="00CB5C70"/>
    <w:rsid w:val="00CB6164"/>
    <w:rsid w:val="00CB618F"/>
    <w:rsid w:val="00CB61E0"/>
    <w:rsid w:val="00CB65B8"/>
    <w:rsid w:val="00CB6970"/>
    <w:rsid w:val="00CB6FA1"/>
    <w:rsid w:val="00CB7629"/>
    <w:rsid w:val="00CB7985"/>
    <w:rsid w:val="00CB7BE3"/>
    <w:rsid w:val="00CC02F4"/>
    <w:rsid w:val="00CC04D9"/>
    <w:rsid w:val="00CC0A6C"/>
    <w:rsid w:val="00CC0C3B"/>
    <w:rsid w:val="00CC11CE"/>
    <w:rsid w:val="00CC1395"/>
    <w:rsid w:val="00CC1781"/>
    <w:rsid w:val="00CC17DF"/>
    <w:rsid w:val="00CC23A2"/>
    <w:rsid w:val="00CC2660"/>
    <w:rsid w:val="00CC28E4"/>
    <w:rsid w:val="00CC3642"/>
    <w:rsid w:val="00CC424A"/>
    <w:rsid w:val="00CC509F"/>
    <w:rsid w:val="00CC530E"/>
    <w:rsid w:val="00CC5575"/>
    <w:rsid w:val="00CC568D"/>
    <w:rsid w:val="00CC5847"/>
    <w:rsid w:val="00CC5C78"/>
    <w:rsid w:val="00CC6191"/>
    <w:rsid w:val="00CC6646"/>
    <w:rsid w:val="00CC67CE"/>
    <w:rsid w:val="00CC69E7"/>
    <w:rsid w:val="00CC6DC4"/>
    <w:rsid w:val="00CC76E6"/>
    <w:rsid w:val="00CC7DBD"/>
    <w:rsid w:val="00CD046F"/>
    <w:rsid w:val="00CD0CE7"/>
    <w:rsid w:val="00CD1269"/>
    <w:rsid w:val="00CD16D9"/>
    <w:rsid w:val="00CD17CF"/>
    <w:rsid w:val="00CD1A20"/>
    <w:rsid w:val="00CD1B43"/>
    <w:rsid w:val="00CD1D9E"/>
    <w:rsid w:val="00CD218B"/>
    <w:rsid w:val="00CD22F5"/>
    <w:rsid w:val="00CD2EB8"/>
    <w:rsid w:val="00CD3133"/>
    <w:rsid w:val="00CD3946"/>
    <w:rsid w:val="00CD3C70"/>
    <w:rsid w:val="00CD4CAD"/>
    <w:rsid w:val="00CD526E"/>
    <w:rsid w:val="00CD5424"/>
    <w:rsid w:val="00CD56F6"/>
    <w:rsid w:val="00CD58A5"/>
    <w:rsid w:val="00CD591C"/>
    <w:rsid w:val="00CD5A45"/>
    <w:rsid w:val="00CD5B20"/>
    <w:rsid w:val="00CD5F09"/>
    <w:rsid w:val="00CD6598"/>
    <w:rsid w:val="00CD7243"/>
    <w:rsid w:val="00CD7551"/>
    <w:rsid w:val="00CE0111"/>
    <w:rsid w:val="00CE0126"/>
    <w:rsid w:val="00CE02DE"/>
    <w:rsid w:val="00CE0D69"/>
    <w:rsid w:val="00CE1A93"/>
    <w:rsid w:val="00CE236D"/>
    <w:rsid w:val="00CE29A3"/>
    <w:rsid w:val="00CE2DD1"/>
    <w:rsid w:val="00CE2E6A"/>
    <w:rsid w:val="00CE30E8"/>
    <w:rsid w:val="00CE3299"/>
    <w:rsid w:val="00CE350F"/>
    <w:rsid w:val="00CE3A66"/>
    <w:rsid w:val="00CE3C1C"/>
    <w:rsid w:val="00CE46F4"/>
    <w:rsid w:val="00CE478C"/>
    <w:rsid w:val="00CE50F8"/>
    <w:rsid w:val="00CE521B"/>
    <w:rsid w:val="00CE5946"/>
    <w:rsid w:val="00CE5A47"/>
    <w:rsid w:val="00CE5D13"/>
    <w:rsid w:val="00CE600A"/>
    <w:rsid w:val="00CE6110"/>
    <w:rsid w:val="00CE7864"/>
    <w:rsid w:val="00CF05CF"/>
    <w:rsid w:val="00CF07AA"/>
    <w:rsid w:val="00CF0B94"/>
    <w:rsid w:val="00CF0BCB"/>
    <w:rsid w:val="00CF0C8F"/>
    <w:rsid w:val="00CF0E62"/>
    <w:rsid w:val="00CF1370"/>
    <w:rsid w:val="00CF1BB0"/>
    <w:rsid w:val="00CF1EB9"/>
    <w:rsid w:val="00CF2849"/>
    <w:rsid w:val="00CF28F4"/>
    <w:rsid w:val="00CF296F"/>
    <w:rsid w:val="00CF3197"/>
    <w:rsid w:val="00CF3CAA"/>
    <w:rsid w:val="00CF4188"/>
    <w:rsid w:val="00CF44E8"/>
    <w:rsid w:val="00CF4A54"/>
    <w:rsid w:val="00CF4AA1"/>
    <w:rsid w:val="00CF5271"/>
    <w:rsid w:val="00CF592C"/>
    <w:rsid w:val="00CF5BF1"/>
    <w:rsid w:val="00CF5CF4"/>
    <w:rsid w:val="00CF629E"/>
    <w:rsid w:val="00CF66E4"/>
    <w:rsid w:val="00CF6BDE"/>
    <w:rsid w:val="00CF7C3A"/>
    <w:rsid w:val="00CF7D71"/>
    <w:rsid w:val="00D0081F"/>
    <w:rsid w:val="00D0106C"/>
    <w:rsid w:val="00D0131B"/>
    <w:rsid w:val="00D0177B"/>
    <w:rsid w:val="00D01AF1"/>
    <w:rsid w:val="00D01BE4"/>
    <w:rsid w:val="00D02390"/>
    <w:rsid w:val="00D02423"/>
    <w:rsid w:val="00D03646"/>
    <w:rsid w:val="00D03977"/>
    <w:rsid w:val="00D039BE"/>
    <w:rsid w:val="00D0461B"/>
    <w:rsid w:val="00D053B6"/>
    <w:rsid w:val="00D055B1"/>
    <w:rsid w:val="00D059D0"/>
    <w:rsid w:val="00D06177"/>
    <w:rsid w:val="00D062CF"/>
    <w:rsid w:val="00D062F7"/>
    <w:rsid w:val="00D06BBF"/>
    <w:rsid w:val="00D06C13"/>
    <w:rsid w:val="00D06FC6"/>
    <w:rsid w:val="00D07071"/>
    <w:rsid w:val="00D07A86"/>
    <w:rsid w:val="00D10894"/>
    <w:rsid w:val="00D10E4D"/>
    <w:rsid w:val="00D13058"/>
    <w:rsid w:val="00D131B9"/>
    <w:rsid w:val="00D13A15"/>
    <w:rsid w:val="00D144D8"/>
    <w:rsid w:val="00D16300"/>
    <w:rsid w:val="00D16536"/>
    <w:rsid w:val="00D167B5"/>
    <w:rsid w:val="00D16AA4"/>
    <w:rsid w:val="00D177EF"/>
    <w:rsid w:val="00D17E40"/>
    <w:rsid w:val="00D206B6"/>
    <w:rsid w:val="00D20843"/>
    <w:rsid w:val="00D20943"/>
    <w:rsid w:val="00D20C77"/>
    <w:rsid w:val="00D20E4E"/>
    <w:rsid w:val="00D211EB"/>
    <w:rsid w:val="00D213B3"/>
    <w:rsid w:val="00D21A3B"/>
    <w:rsid w:val="00D21E0B"/>
    <w:rsid w:val="00D21E31"/>
    <w:rsid w:val="00D22695"/>
    <w:rsid w:val="00D22D6F"/>
    <w:rsid w:val="00D23BDE"/>
    <w:rsid w:val="00D23C9E"/>
    <w:rsid w:val="00D23EF6"/>
    <w:rsid w:val="00D243E5"/>
    <w:rsid w:val="00D24B4D"/>
    <w:rsid w:val="00D255F6"/>
    <w:rsid w:val="00D25C56"/>
    <w:rsid w:val="00D25ECC"/>
    <w:rsid w:val="00D261E6"/>
    <w:rsid w:val="00D26B12"/>
    <w:rsid w:val="00D27564"/>
    <w:rsid w:val="00D30552"/>
    <w:rsid w:val="00D3117D"/>
    <w:rsid w:val="00D31971"/>
    <w:rsid w:val="00D322AD"/>
    <w:rsid w:val="00D32B8D"/>
    <w:rsid w:val="00D330A3"/>
    <w:rsid w:val="00D330FD"/>
    <w:rsid w:val="00D332AC"/>
    <w:rsid w:val="00D337AF"/>
    <w:rsid w:val="00D337D3"/>
    <w:rsid w:val="00D33B11"/>
    <w:rsid w:val="00D33CA3"/>
    <w:rsid w:val="00D33E52"/>
    <w:rsid w:val="00D343FD"/>
    <w:rsid w:val="00D3468A"/>
    <w:rsid w:val="00D359A1"/>
    <w:rsid w:val="00D35CD8"/>
    <w:rsid w:val="00D3686C"/>
    <w:rsid w:val="00D36903"/>
    <w:rsid w:val="00D36E0C"/>
    <w:rsid w:val="00D3742E"/>
    <w:rsid w:val="00D37B27"/>
    <w:rsid w:val="00D37C78"/>
    <w:rsid w:val="00D40669"/>
    <w:rsid w:val="00D407F6"/>
    <w:rsid w:val="00D413B6"/>
    <w:rsid w:val="00D41B13"/>
    <w:rsid w:val="00D41F1A"/>
    <w:rsid w:val="00D42A49"/>
    <w:rsid w:val="00D42CC1"/>
    <w:rsid w:val="00D42D09"/>
    <w:rsid w:val="00D4326F"/>
    <w:rsid w:val="00D453D5"/>
    <w:rsid w:val="00D459D6"/>
    <w:rsid w:val="00D4657A"/>
    <w:rsid w:val="00D46823"/>
    <w:rsid w:val="00D473D4"/>
    <w:rsid w:val="00D50670"/>
    <w:rsid w:val="00D50763"/>
    <w:rsid w:val="00D507AF"/>
    <w:rsid w:val="00D509C2"/>
    <w:rsid w:val="00D50D87"/>
    <w:rsid w:val="00D5151B"/>
    <w:rsid w:val="00D519FC"/>
    <w:rsid w:val="00D51C8D"/>
    <w:rsid w:val="00D51DAD"/>
    <w:rsid w:val="00D51E1E"/>
    <w:rsid w:val="00D526A4"/>
    <w:rsid w:val="00D52EE7"/>
    <w:rsid w:val="00D53010"/>
    <w:rsid w:val="00D535A0"/>
    <w:rsid w:val="00D547AF"/>
    <w:rsid w:val="00D547CC"/>
    <w:rsid w:val="00D55795"/>
    <w:rsid w:val="00D55E94"/>
    <w:rsid w:val="00D55F8E"/>
    <w:rsid w:val="00D5609D"/>
    <w:rsid w:val="00D56E4C"/>
    <w:rsid w:val="00D57EEE"/>
    <w:rsid w:val="00D6047E"/>
    <w:rsid w:val="00D61A7A"/>
    <w:rsid w:val="00D61ACF"/>
    <w:rsid w:val="00D61C60"/>
    <w:rsid w:val="00D621A2"/>
    <w:rsid w:val="00D64113"/>
    <w:rsid w:val="00D644B4"/>
    <w:rsid w:val="00D646F4"/>
    <w:rsid w:val="00D6471F"/>
    <w:rsid w:val="00D6472D"/>
    <w:rsid w:val="00D649BD"/>
    <w:rsid w:val="00D64ABF"/>
    <w:rsid w:val="00D64EE6"/>
    <w:rsid w:val="00D65EAF"/>
    <w:rsid w:val="00D65ECC"/>
    <w:rsid w:val="00D669BB"/>
    <w:rsid w:val="00D6736E"/>
    <w:rsid w:val="00D67AE5"/>
    <w:rsid w:val="00D67E28"/>
    <w:rsid w:val="00D70347"/>
    <w:rsid w:val="00D71C43"/>
    <w:rsid w:val="00D72363"/>
    <w:rsid w:val="00D724F3"/>
    <w:rsid w:val="00D72AC5"/>
    <w:rsid w:val="00D72C34"/>
    <w:rsid w:val="00D732A1"/>
    <w:rsid w:val="00D739DE"/>
    <w:rsid w:val="00D74733"/>
    <w:rsid w:val="00D74E69"/>
    <w:rsid w:val="00D74F4B"/>
    <w:rsid w:val="00D75115"/>
    <w:rsid w:val="00D76223"/>
    <w:rsid w:val="00D762EF"/>
    <w:rsid w:val="00D7667E"/>
    <w:rsid w:val="00D76B20"/>
    <w:rsid w:val="00D76C40"/>
    <w:rsid w:val="00D76E51"/>
    <w:rsid w:val="00D7792D"/>
    <w:rsid w:val="00D80435"/>
    <w:rsid w:val="00D808F8"/>
    <w:rsid w:val="00D81641"/>
    <w:rsid w:val="00D816FF"/>
    <w:rsid w:val="00D8197D"/>
    <w:rsid w:val="00D8259C"/>
    <w:rsid w:val="00D828B1"/>
    <w:rsid w:val="00D82B06"/>
    <w:rsid w:val="00D83756"/>
    <w:rsid w:val="00D84255"/>
    <w:rsid w:val="00D8486D"/>
    <w:rsid w:val="00D84C1C"/>
    <w:rsid w:val="00D85E9C"/>
    <w:rsid w:val="00D86494"/>
    <w:rsid w:val="00D864D1"/>
    <w:rsid w:val="00D869D6"/>
    <w:rsid w:val="00D86A28"/>
    <w:rsid w:val="00D876FC"/>
    <w:rsid w:val="00D87D16"/>
    <w:rsid w:val="00D90604"/>
    <w:rsid w:val="00D9101E"/>
    <w:rsid w:val="00D910AA"/>
    <w:rsid w:val="00D91997"/>
    <w:rsid w:val="00D91A05"/>
    <w:rsid w:val="00D91DE0"/>
    <w:rsid w:val="00D924B4"/>
    <w:rsid w:val="00D928E3"/>
    <w:rsid w:val="00D92A4A"/>
    <w:rsid w:val="00D92D0B"/>
    <w:rsid w:val="00D9376B"/>
    <w:rsid w:val="00D94239"/>
    <w:rsid w:val="00D944F8"/>
    <w:rsid w:val="00D94737"/>
    <w:rsid w:val="00D948BD"/>
    <w:rsid w:val="00D94F08"/>
    <w:rsid w:val="00D9522C"/>
    <w:rsid w:val="00D954A7"/>
    <w:rsid w:val="00D954B0"/>
    <w:rsid w:val="00D95B9D"/>
    <w:rsid w:val="00D96B59"/>
    <w:rsid w:val="00D97EF2"/>
    <w:rsid w:val="00DA1A2A"/>
    <w:rsid w:val="00DA1B13"/>
    <w:rsid w:val="00DA21A1"/>
    <w:rsid w:val="00DA2582"/>
    <w:rsid w:val="00DA327F"/>
    <w:rsid w:val="00DA3330"/>
    <w:rsid w:val="00DA3D90"/>
    <w:rsid w:val="00DA3F16"/>
    <w:rsid w:val="00DA414A"/>
    <w:rsid w:val="00DA4418"/>
    <w:rsid w:val="00DA4FFB"/>
    <w:rsid w:val="00DA5098"/>
    <w:rsid w:val="00DA5FF9"/>
    <w:rsid w:val="00DA6C11"/>
    <w:rsid w:val="00DA6C62"/>
    <w:rsid w:val="00DA77F9"/>
    <w:rsid w:val="00DA7BC5"/>
    <w:rsid w:val="00DB01CA"/>
    <w:rsid w:val="00DB0B9B"/>
    <w:rsid w:val="00DB2723"/>
    <w:rsid w:val="00DB2C5E"/>
    <w:rsid w:val="00DB3FD6"/>
    <w:rsid w:val="00DB47CB"/>
    <w:rsid w:val="00DB581A"/>
    <w:rsid w:val="00DB5C78"/>
    <w:rsid w:val="00DB682D"/>
    <w:rsid w:val="00DB6860"/>
    <w:rsid w:val="00DB7264"/>
    <w:rsid w:val="00DB782C"/>
    <w:rsid w:val="00DB7B78"/>
    <w:rsid w:val="00DB7D2A"/>
    <w:rsid w:val="00DB7EA6"/>
    <w:rsid w:val="00DC0C12"/>
    <w:rsid w:val="00DC2187"/>
    <w:rsid w:val="00DC2D74"/>
    <w:rsid w:val="00DC37F5"/>
    <w:rsid w:val="00DC39CB"/>
    <w:rsid w:val="00DC3CBB"/>
    <w:rsid w:val="00DC3EF4"/>
    <w:rsid w:val="00DC42F9"/>
    <w:rsid w:val="00DC4370"/>
    <w:rsid w:val="00DC4A16"/>
    <w:rsid w:val="00DC60B0"/>
    <w:rsid w:val="00DC70D9"/>
    <w:rsid w:val="00DC733A"/>
    <w:rsid w:val="00DC7409"/>
    <w:rsid w:val="00DC76FD"/>
    <w:rsid w:val="00DC7C05"/>
    <w:rsid w:val="00DC7CC6"/>
    <w:rsid w:val="00DD0616"/>
    <w:rsid w:val="00DD0A47"/>
    <w:rsid w:val="00DD0B46"/>
    <w:rsid w:val="00DD0C03"/>
    <w:rsid w:val="00DD1195"/>
    <w:rsid w:val="00DD14DC"/>
    <w:rsid w:val="00DD1876"/>
    <w:rsid w:val="00DD1A1C"/>
    <w:rsid w:val="00DD1CF7"/>
    <w:rsid w:val="00DD2799"/>
    <w:rsid w:val="00DD288E"/>
    <w:rsid w:val="00DD34CA"/>
    <w:rsid w:val="00DD3A6C"/>
    <w:rsid w:val="00DD3CD6"/>
    <w:rsid w:val="00DD41FF"/>
    <w:rsid w:val="00DD48BD"/>
    <w:rsid w:val="00DD4CC0"/>
    <w:rsid w:val="00DD4EFC"/>
    <w:rsid w:val="00DD4FCB"/>
    <w:rsid w:val="00DD54CD"/>
    <w:rsid w:val="00DD56F8"/>
    <w:rsid w:val="00DD5828"/>
    <w:rsid w:val="00DD5CE5"/>
    <w:rsid w:val="00DD5E36"/>
    <w:rsid w:val="00DD6094"/>
    <w:rsid w:val="00DD72DD"/>
    <w:rsid w:val="00DD78C7"/>
    <w:rsid w:val="00DD7A7F"/>
    <w:rsid w:val="00DE02F3"/>
    <w:rsid w:val="00DE1D64"/>
    <w:rsid w:val="00DE1DD6"/>
    <w:rsid w:val="00DE2053"/>
    <w:rsid w:val="00DE264F"/>
    <w:rsid w:val="00DE2BC0"/>
    <w:rsid w:val="00DE2D30"/>
    <w:rsid w:val="00DE327C"/>
    <w:rsid w:val="00DE3B12"/>
    <w:rsid w:val="00DE3DF2"/>
    <w:rsid w:val="00DE4514"/>
    <w:rsid w:val="00DE45D7"/>
    <w:rsid w:val="00DE5984"/>
    <w:rsid w:val="00DE59E8"/>
    <w:rsid w:val="00DE5E73"/>
    <w:rsid w:val="00DE64CD"/>
    <w:rsid w:val="00DE6ACD"/>
    <w:rsid w:val="00DE701D"/>
    <w:rsid w:val="00DE79EF"/>
    <w:rsid w:val="00DF018A"/>
    <w:rsid w:val="00DF0B5B"/>
    <w:rsid w:val="00DF11EE"/>
    <w:rsid w:val="00DF22B3"/>
    <w:rsid w:val="00DF234F"/>
    <w:rsid w:val="00DF28BB"/>
    <w:rsid w:val="00DF3359"/>
    <w:rsid w:val="00DF372B"/>
    <w:rsid w:val="00DF37AD"/>
    <w:rsid w:val="00DF44B3"/>
    <w:rsid w:val="00DF4571"/>
    <w:rsid w:val="00DF45D9"/>
    <w:rsid w:val="00DF4715"/>
    <w:rsid w:val="00DF52A3"/>
    <w:rsid w:val="00DF56DA"/>
    <w:rsid w:val="00DF5A08"/>
    <w:rsid w:val="00DF61C6"/>
    <w:rsid w:val="00DF6B2D"/>
    <w:rsid w:val="00DF6DD0"/>
    <w:rsid w:val="00DF6EBA"/>
    <w:rsid w:val="00DF7126"/>
    <w:rsid w:val="00DF72FA"/>
    <w:rsid w:val="00E005BD"/>
    <w:rsid w:val="00E006D8"/>
    <w:rsid w:val="00E013F4"/>
    <w:rsid w:val="00E01B9C"/>
    <w:rsid w:val="00E02117"/>
    <w:rsid w:val="00E025F4"/>
    <w:rsid w:val="00E02B98"/>
    <w:rsid w:val="00E02CAC"/>
    <w:rsid w:val="00E0322F"/>
    <w:rsid w:val="00E033F1"/>
    <w:rsid w:val="00E036CA"/>
    <w:rsid w:val="00E0375C"/>
    <w:rsid w:val="00E03C41"/>
    <w:rsid w:val="00E03F24"/>
    <w:rsid w:val="00E041A7"/>
    <w:rsid w:val="00E046A7"/>
    <w:rsid w:val="00E04B28"/>
    <w:rsid w:val="00E04C23"/>
    <w:rsid w:val="00E04C39"/>
    <w:rsid w:val="00E04F6F"/>
    <w:rsid w:val="00E0584C"/>
    <w:rsid w:val="00E05992"/>
    <w:rsid w:val="00E0634C"/>
    <w:rsid w:val="00E06638"/>
    <w:rsid w:val="00E068EE"/>
    <w:rsid w:val="00E06A4A"/>
    <w:rsid w:val="00E070B1"/>
    <w:rsid w:val="00E070EF"/>
    <w:rsid w:val="00E075CB"/>
    <w:rsid w:val="00E07AE8"/>
    <w:rsid w:val="00E07AFC"/>
    <w:rsid w:val="00E07D5F"/>
    <w:rsid w:val="00E10457"/>
    <w:rsid w:val="00E10797"/>
    <w:rsid w:val="00E11094"/>
    <w:rsid w:val="00E11B6A"/>
    <w:rsid w:val="00E11F29"/>
    <w:rsid w:val="00E1206C"/>
    <w:rsid w:val="00E1302F"/>
    <w:rsid w:val="00E1318D"/>
    <w:rsid w:val="00E13FB9"/>
    <w:rsid w:val="00E13FCB"/>
    <w:rsid w:val="00E14048"/>
    <w:rsid w:val="00E1438F"/>
    <w:rsid w:val="00E14500"/>
    <w:rsid w:val="00E14AAA"/>
    <w:rsid w:val="00E14CA4"/>
    <w:rsid w:val="00E14D0F"/>
    <w:rsid w:val="00E14F3A"/>
    <w:rsid w:val="00E15193"/>
    <w:rsid w:val="00E1537D"/>
    <w:rsid w:val="00E1562D"/>
    <w:rsid w:val="00E156F5"/>
    <w:rsid w:val="00E159AC"/>
    <w:rsid w:val="00E162D8"/>
    <w:rsid w:val="00E16495"/>
    <w:rsid w:val="00E169D4"/>
    <w:rsid w:val="00E1786C"/>
    <w:rsid w:val="00E20294"/>
    <w:rsid w:val="00E2088A"/>
    <w:rsid w:val="00E20DBD"/>
    <w:rsid w:val="00E215AB"/>
    <w:rsid w:val="00E218B9"/>
    <w:rsid w:val="00E2192B"/>
    <w:rsid w:val="00E21CCC"/>
    <w:rsid w:val="00E22A02"/>
    <w:rsid w:val="00E23172"/>
    <w:rsid w:val="00E23812"/>
    <w:rsid w:val="00E23890"/>
    <w:rsid w:val="00E24093"/>
    <w:rsid w:val="00E24936"/>
    <w:rsid w:val="00E24EF7"/>
    <w:rsid w:val="00E25C84"/>
    <w:rsid w:val="00E2660E"/>
    <w:rsid w:val="00E26828"/>
    <w:rsid w:val="00E26AED"/>
    <w:rsid w:val="00E26BCB"/>
    <w:rsid w:val="00E27590"/>
    <w:rsid w:val="00E27BDF"/>
    <w:rsid w:val="00E27C27"/>
    <w:rsid w:val="00E30477"/>
    <w:rsid w:val="00E308A6"/>
    <w:rsid w:val="00E3131E"/>
    <w:rsid w:val="00E316F2"/>
    <w:rsid w:val="00E31918"/>
    <w:rsid w:val="00E31E28"/>
    <w:rsid w:val="00E322E3"/>
    <w:rsid w:val="00E323BD"/>
    <w:rsid w:val="00E3313F"/>
    <w:rsid w:val="00E33278"/>
    <w:rsid w:val="00E332FE"/>
    <w:rsid w:val="00E333ED"/>
    <w:rsid w:val="00E33D50"/>
    <w:rsid w:val="00E33DCE"/>
    <w:rsid w:val="00E3407F"/>
    <w:rsid w:val="00E346A4"/>
    <w:rsid w:val="00E351D5"/>
    <w:rsid w:val="00E352B8"/>
    <w:rsid w:val="00E356AC"/>
    <w:rsid w:val="00E35884"/>
    <w:rsid w:val="00E359A5"/>
    <w:rsid w:val="00E35D00"/>
    <w:rsid w:val="00E368AD"/>
    <w:rsid w:val="00E371A7"/>
    <w:rsid w:val="00E372C9"/>
    <w:rsid w:val="00E37F59"/>
    <w:rsid w:val="00E407B0"/>
    <w:rsid w:val="00E40839"/>
    <w:rsid w:val="00E40864"/>
    <w:rsid w:val="00E40894"/>
    <w:rsid w:val="00E4115C"/>
    <w:rsid w:val="00E415FC"/>
    <w:rsid w:val="00E41603"/>
    <w:rsid w:val="00E417F3"/>
    <w:rsid w:val="00E41CA8"/>
    <w:rsid w:val="00E41CC9"/>
    <w:rsid w:val="00E4211D"/>
    <w:rsid w:val="00E424D1"/>
    <w:rsid w:val="00E42B1C"/>
    <w:rsid w:val="00E4307F"/>
    <w:rsid w:val="00E434A5"/>
    <w:rsid w:val="00E43882"/>
    <w:rsid w:val="00E4466B"/>
    <w:rsid w:val="00E44719"/>
    <w:rsid w:val="00E457AA"/>
    <w:rsid w:val="00E45AF6"/>
    <w:rsid w:val="00E4640C"/>
    <w:rsid w:val="00E47BF9"/>
    <w:rsid w:val="00E47DF0"/>
    <w:rsid w:val="00E47ED2"/>
    <w:rsid w:val="00E50004"/>
    <w:rsid w:val="00E50410"/>
    <w:rsid w:val="00E50768"/>
    <w:rsid w:val="00E50ADC"/>
    <w:rsid w:val="00E515BF"/>
    <w:rsid w:val="00E52979"/>
    <w:rsid w:val="00E52BD5"/>
    <w:rsid w:val="00E52C76"/>
    <w:rsid w:val="00E53690"/>
    <w:rsid w:val="00E53EEB"/>
    <w:rsid w:val="00E5505C"/>
    <w:rsid w:val="00E5506F"/>
    <w:rsid w:val="00E55472"/>
    <w:rsid w:val="00E5565E"/>
    <w:rsid w:val="00E55937"/>
    <w:rsid w:val="00E55BB0"/>
    <w:rsid w:val="00E55C6A"/>
    <w:rsid w:val="00E55E52"/>
    <w:rsid w:val="00E55F0D"/>
    <w:rsid w:val="00E564AE"/>
    <w:rsid w:val="00E56B14"/>
    <w:rsid w:val="00E57493"/>
    <w:rsid w:val="00E60924"/>
    <w:rsid w:val="00E60A2D"/>
    <w:rsid w:val="00E60B52"/>
    <w:rsid w:val="00E6156C"/>
    <w:rsid w:val="00E617A1"/>
    <w:rsid w:val="00E618F8"/>
    <w:rsid w:val="00E61A60"/>
    <w:rsid w:val="00E61A63"/>
    <w:rsid w:val="00E61C39"/>
    <w:rsid w:val="00E61D03"/>
    <w:rsid w:val="00E6223D"/>
    <w:rsid w:val="00E62569"/>
    <w:rsid w:val="00E62904"/>
    <w:rsid w:val="00E62B35"/>
    <w:rsid w:val="00E62CBF"/>
    <w:rsid w:val="00E62D6B"/>
    <w:rsid w:val="00E642D8"/>
    <w:rsid w:val="00E6446B"/>
    <w:rsid w:val="00E645EE"/>
    <w:rsid w:val="00E6480E"/>
    <w:rsid w:val="00E64DCF"/>
    <w:rsid w:val="00E64FF0"/>
    <w:rsid w:val="00E65178"/>
    <w:rsid w:val="00E65825"/>
    <w:rsid w:val="00E659FF"/>
    <w:rsid w:val="00E65B95"/>
    <w:rsid w:val="00E66636"/>
    <w:rsid w:val="00E66873"/>
    <w:rsid w:val="00E66D18"/>
    <w:rsid w:val="00E672CF"/>
    <w:rsid w:val="00E67956"/>
    <w:rsid w:val="00E679F7"/>
    <w:rsid w:val="00E67B45"/>
    <w:rsid w:val="00E67C60"/>
    <w:rsid w:val="00E67FFD"/>
    <w:rsid w:val="00E70DF4"/>
    <w:rsid w:val="00E71169"/>
    <w:rsid w:val="00E719D7"/>
    <w:rsid w:val="00E725A6"/>
    <w:rsid w:val="00E72643"/>
    <w:rsid w:val="00E72848"/>
    <w:rsid w:val="00E72DFA"/>
    <w:rsid w:val="00E731A1"/>
    <w:rsid w:val="00E74183"/>
    <w:rsid w:val="00E74191"/>
    <w:rsid w:val="00E74FC8"/>
    <w:rsid w:val="00E75354"/>
    <w:rsid w:val="00E756FC"/>
    <w:rsid w:val="00E75AF1"/>
    <w:rsid w:val="00E75B27"/>
    <w:rsid w:val="00E75C42"/>
    <w:rsid w:val="00E75DD0"/>
    <w:rsid w:val="00E75E69"/>
    <w:rsid w:val="00E76D11"/>
    <w:rsid w:val="00E76D41"/>
    <w:rsid w:val="00E77D48"/>
    <w:rsid w:val="00E80268"/>
    <w:rsid w:val="00E803BF"/>
    <w:rsid w:val="00E80534"/>
    <w:rsid w:val="00E80B5E"/>
    <w:rsid w:val="00E80D91"/>
    <w:rsid w:val="00E80E4B"/>
    <w:rsid w:val="00E81432"/>
    <w:rsid w:val="00E8166C"/>
    <w:rsid w:val="00E81A48"/>
    <w:rsid w:val="00E81C95"/>
    <w:rsid w:val="00E82517"/>
    <w:rsid w:val="00E82600"/>
    <w:rsid w:val="00E8287A"/>
    <w:rsid w:val="00E82A6C"/>
    <w:rsid w:val="00E82B31"/>
    <w:rsid w:val="00E82BF9"/>
    <w:rsid w:val="00E83213"/>
    <w:rsid w:val="00E83D01"/>
    <w:rsid w:val="00E83D68"/>
    <w:rsid w:val="00E84184"/>
    <w:rsid w:val="00E8423A"/>
    <w:rsid w:val="00E842C0"/>
    <w:rsid w:val="00E844EF"/>
    <w:rsid w:val="00E84692"/>
    <w:rsid w:val="00E84E53"/>
    <w:rsid w:val="00E85318"/>
    <w:rsid w:val="00E85424"/>
    <w:rsid w:val="00E854F4"/>
    <w:rsid w:val="00E85B00"/>
    <w:rsid w:val="00E874DC"/>
    <w:rsid w:val="00E87A4F"/>
    <w:rsid w:val="00E87A5E"/>
    <w:rsid w:val="00E87D8B"/>
    <w:rsid w:val="00E90321"/>
    <w:rsid w:val="00E90489"/>
    <w:rsid w:val="00E90B94"/>
    <w:rsid w:val="00E90C45"/>
    <w:rsid w:val="00E90CEA"/>
    <w:rsid w:val="00E921C7"/>
    <w:rsid w:val="00E92A46"/>
    <w:rsid w:val="00E9387A"/>
    <w:rsid w:val="00E93F80"/>
    <w:rsid w:val="00E94240"/>
    <w:rsid w:val="00E9481B"/>
    <w:rsid w:val="00E94BF3"/>
    <w:rsid w:val="00E951D3"/>
    <w:rsid w:val="00E954EE"/>
    <w:rsid w:val="00E963EF"/>
    <w:rsid w:val="00E96605"/>
    <w:rsid w:val="00E96FF8"/>
    <w:rsid w:val="00E972D6"/>
    <w:rsid w:val="00E97335"/>
    <w:rsid w:val="00E97DDF"/>
    <w:rsid w:val="00EA0068"/>
    <w:rsid w:val="00EA0F57"/>
    <w:rsid w:val="00EA104C"/>
    <w:rsid w:val="00EA11CA"/>
    <w:rsid w:val="00EA125E"/>
    <w:rsid w:val="00EA269E"/>
    <w:rsid w:val="00EA3843"/>
    <w:rsid w:val="00EA3ACD"/>
    <w:rsid w:val="00EA3C29"/>
    <w:rsid w:val="00EA46A3"/>
    <w:rsid w:val="00EA46E3"/>
    <w:rsid w:val="00EA4A01"/>
    <w:rsid w:val="00EA4E30"/>
    <w:rsid w:val="00EA50BA"/>
    <w:rsid w:val="00EA541E"/>
    <w:rsid w:val="00EA56C0"/>
    <w:rsid w:val="00EA663B"/>
    <w:rsid w:val="00EA6954"/>
    <w:rsid w:val="00EA7553"/>
    <w:rsid w:val="00EB12FD"/>
    <w:rsid w:val="00EB1594"/>
    <w:rsid w:val="00EB15E7"/>
    <w:rsid w:val="00EB1A41"/>
    <w:rsid w:val="00EB1ED8"/>
    <w:rsid w:val="00EB2008"/>
    <w:rsid w:val="00EB2B53"/>
    <w:rsid w:val="00EB3352"/>
    <w:rsid w:val="00EB341F"/>
    <w:rsid w:val="00EB3BE9"/>
    <w:rsid w:val="00EB3F4E"/>
    <w:rsid w:val="00EB40ED"/>
    <w:rsid w:val="00EB4697"/>
    <w:rsid w:val="00EB4FB4"/>
    <w:rsid w:val="00EB5111"/>
    <w:rsid w:val="00EB6B52"/>
    <w:rsid w:val="00EB6C7A"/>
    <w:rsid w:val="00EB6D28"/>
    <w:rsid w:val="00EB72B7"/>
    <w:rsid w:val="00EB78B0"/>
    <w:rsid w:val="00EB7BB6"/>
    <w:rsid w:val="00EC0C3D"/>
    <w:rsid w:val="00EC25F3"/>
    <w:rsid w:val="00EC2C2B"/>
    <w:rsid w:val="00EC3309"/>
    <w:rsid w:val="00EC502F"/>
    <w:rsid w:val="00EC5849"/>
    <w:rsid w:val="00EC5939"/>
    <w:rsid w:val="00EC60B7"/>
    <w:rsid w:val="00EC7126"/>
    <w:rsid w:val="00EC7A28"/>
    <w:rsid w:val="00ED0309"/>
    <w:rsid w:val="00ED159C"/>
    <w:rsid w:val="00ED1ED9"/>
    <w:rsid w:val="00ED2033"/>
    <w:rsid w:val="00ED225B"/>
    <w:rsid w:val="00ED2B60"/>
    <w:rsid w:val="00ED2F93"/>
    <w:rsid w:val="00ED33B2"/>
    <w:rsid w:val="00ED3634"/>
    <w:rsid w:val="00ED363E"/>
    <w:rsid w:val="00ED4966"/>
    <w:rsid w:val="00ED4CA3"/>
    <w:rsid w:val="00ED503F"/>
    <w:rsid w:val="00ED54A2"/>
    <w:rsid w:val="00ED5F47"/>
    <w:rsid w:val="00ED624F"/>
    <w:rsid w:val="00ED64FE"/>
    <w:rsid w:val="00ED6FAC"/>
    <w:rsid w:val="00ED7277"/>
    <w:rsid w:val="00ED74E4"/>
    <w:rsid w:val="00ED7548"/>
    <w:rsid w:val="00ED75C8"/>
    <w:rsid w:val="00ED760C"/>
    <w:rsid w:val="00ED7A6D"/>
    <w:rsid w:val="00EE05A4"/>
    <w:rsid w:val="00EE0754"/>
    <w:rsid w:val="00EE0A64"/>
    <w:rsid w:val="00EE0BE1"/>
    <w:rsid w:val="00EE0FC3"/>
    <w:rsid w:val="00EE109E"/>
    <w:rsid w:val="00EE14D1"/>
    <w:rsid w:val="00EE166D"/>
    <w:rsid w:val="00EE2626"/>
    <w:rsid w:val="00EE29C1"/>
    <w:rsid w:val="00EE3110"/>
    <w:rsid w:val="00EE34C9"/>
    <w:rsid w:val="00EE3F13"/>
    <w:rsid w:val="00EE441C"/>
    <w:rsid w:val="00EE472B"/>
    <w:rsid w:val="00EE47BA"/>
    <w:rsid w:val="00EE531E"/>
    <w:rsid w:val="00EE5843"/>
    <w:rsid w:val="00EE589A"/>
    <w:rsid w:val="00EE5AAB"/>
    <w:rsid w:val="00EE5D09"/>
    <w:rsid w:val="00EE6110"/>
    <w:rsid w:val="00EE67DE"/>
    <w:rsid w:val="00EE6F70"/>
    <w:rsid w:val="00EE7155"/>
    <w:rsid w:val="00EE7B0D"/>
    <w:rsid w:val="00EE7DB8"/>
    <w:rsid w:val="00EF02D7"/>
    <w:rsid w:val="00EF0500"/>
    <w:rsid w:val="00EF074A"/>
    <w:rsid w:val="00EF084D"/>
    <w:rsid w:val="00EF16D5"/>
    <w:rsid w:val="00EF1BD1"/>
    <w:rsid w:val="00EF1CE9"/>
    <w:rsid w:val="00EF1EDF"/>
    <w:rsid w:val="00EF2040"/>
    <w:rsid w:val="00EF2A41"/>
    <w:rsid w:val="00EF3CED"/>
    <w:rsid w:val="00EF48A3"/>
    <w:rsid w:val="00EF4C56"/>
    <w:rsid w:val="00EF568A"/>
    <w:rsid w:val="00EF610C"/>
    <w:rsid w:val="00EF6874"/>
    <w:rsid w:val="00EF6FF3"/>
    <w:rsid w:val="00EF725C"/>
    <w:rsid w:val="00EF7448"/>
    <w:rsid w:val="00EF7CA2"/>
    <w:rsid w:val="00F001D5"/>
    <w:rsid w:val="00F00F9E"/>
    <w:rsid w:val="00F01184"/>
    <w:rsid w:val="00F0174C"/>
    <w:rsid w:val="00F01D7D"/>
    <w:rsid w:val="00F01F86"/>
    <w:rsid w:val="00F02136"/>
    <w:rsid w:val="00F02CC9"/>
    <w:rsid w:val="00F03033"/>
    <w:rsid w:val="00F049A1"/>
    <w:rsid w:val="00F04A67"/>
    <w:rsid w:val="00F04A97"/>
    <w:rsid w:val="00F057A8"/>
    <w:rsid w:val="00F06425"/>
    <w:rsid w:val="00F06730"/>
    <w:rsid w:val="00F068C1"/>
    <w:rsid w:val="00F06903"/>
    <w:rsid w:val="00F074D7"/>
    <w:rsid w:val="00F077FE"/>
    <w:rsid w:val="00F10322"/>
    <w:rsid w:val="00F107B4"/>
    <w:rsid w:val="00F10BCC"/>
    <w:rsid w:val="00F11884"/>
    <w:rsid w:val="00F1239A"/>
    <w:rsid w:val="00F12479"/>
    <w:rsid w:val="00F12F69"/>
    <w:rsid w:val="00F13313"/>
    <w:rsid w:val="00F146A0"/>
    <w:rsid w:val="00F1491F"/>
    <w:rsid w:val="00F14F24"/>
    <w:rsid w:val="00F15D17"/>
    <w:rsid w:val="00F16FF0"/>
    <w:rsid w:val="00F17080"/>
    <w:rsid w:val="00F17C76"/>
    <w:rsid w:val="00F200E8"/>
    <w:rsid w:val="00F2038A"/>
    <w:rsid w:val="00F205D9"/>
    <w:rsid w:val="00F20D01"/>
    <w:rsid w:val="00F210EE"/>
    <w:rsid w:val="00F21387"/>
    <w:rsid w:val="00F214E9"/>
    <w:rsid w:val="00F21E64"/>
    <w:rsid w:val="00F22019"/>
    <w:rsid w:val="00F224DA"/>
    <w:rsid w:val="00F227B1"/>
    <w:rsid w:val="00F22985"/>
    <w:rsid w:val="00F2298B"/>
    <w:rsid w:val="00F22EA2"/>
    <w:rsid w:val="00F2320D"/>
    <w:rsid w:val="00F23385"/>
    <w:rsid w:val="00F2377B"/>
    <w:rsid w:val="00F2393C"/>
    <w:rsid w:val="00F24736"/>
    <w:rsid w:val="00F24A73"/>
    <w:rsid w:val="00F24E17"/>
    <w:rsid w:val="00F26AC5"/>
    <w:rsid w:val="00F26B95"/>
    <w:rsid w:val="00F26F7A"/>
    <w:rsid w:val="00F272F0"/>
    <w:rsid w:val="00F274B6"/>
    <w:rsid w:val="00F27A53"/>
    <w:rsid w:val="00F30075"/>
    <w:rsid w:val="00F301BE"/>
    <w:rsid w:val="00F310BC"/>
    <w:rsid w:val="00F31361"/>
    <w:rsid w:val="00F3245F"/>
    <w:rsid w:val="00F33242"/>
    <w:rsid w:val="00F3328D"/>
    <w:rsid w:val="00F33565"/>
    <w:rsid w:val="00F34D02"/>
    <w:rsid w:val="00F3508F"/>
    <w:rsid w:val="00F35256"/>
    <w:rsid w:val="00F35B9E"/>
    <w:rsid w:val="00F35E98"/>
    <w:rsid w:val="00F35EAC"/>
    <w:rsid w:val="00F3661C"/>
    <w:rsid w:val="00F36C9D"/>
    <w:rsid w:val="00F36E67"/>
    <w:rsid w:val="00F376FE"/>
    <w:rsid w:val="00F37D29"/>
    <w:rsid w:val="00F37F9E"/>
    <w:rsid w:val="00F414B1"/>
    <w:rsid w:val="00F42AE8"/>
    <w:rsid w:val="00F42BD1"/>
    <w:rsid w:val="00F42C5F"/>
    <w:rsid w:val="00F432F4"/>
    <w:rsid w:val="00F43593"/>
    <w:rsid w:val="00F4368E"/>
    <w:rsid w:val="00F439D6"/>
    <w:rsid w:val="00F43D11"/>
    <w:rsid w:val="00F43ED5"/>
    <w:rsid w:val="00F4410D"/>
    <w:rsid w:val="00F44AE7"/>
    <w:rsid w:val="00F45342"/>
    <w:rsid w:val="00F454CA"/>
    <w:rsid w:val="00F45974"/>
    <w:rsid w:val="00F45BAA"/>
    <w:rsid w:val="00F464BC"/>
    <w:rsid w:val="00F466D6"/>
    <w:rsid w:val="00F46B55"/>
    <w:rsid w:val="00F46C6A"/>
    <w:rsid w:val="00F46E14"/>
    <w:rsid w:val="00F50138"/>
    <w:rsid w:val="00F50C8B"/>
    <w:rsid w:val="00F51446"/>
    <w:rsid w:val="00F51729"/>
    <w:rsid w:val="00F51799"/>
    <w:rsid w:val="00F51A55"/>
    <w:rsid w:val="00F5251A"/>
    <w:rsid w:val="00F526EB"/>
    <w:rsid w:val="00F52CEC"/>
    <w:rsid w:val="00F52D4A"/>
    <w:rsid w:val="00F53287"/>
    <w:rsid w:val="00F5407B"/>
    <w:rsid w:val="00F54113"/>
    <w:rsid w:val="00F547DF"/>
    <w:rsid w:val="00F54A82"/>
    <w:rsid w:val="00F55751"/>
    <w:rsid w:val="00F558D2"/>
    <w:rsid w:val="00F56262"/>
    <w:rsid w:val="00F565C1"/>
    <w:rsid w:val="00F56939"/>
    <w:rsid w:val="00F57024"/>
    <w:rsid w:val="00F574D4"/>
    <w:rsid w:val="00F6074B"/>
    <w:rsid w:val="00F60762"/>
    <w:rsid w:val="00F6077D"/>
    <w:rsid w:val="00F609AA"/>
    <w:rsid w:val="00F61868"/>
    <w:rsid w:val="00F61B96"/>
    <w:rsid w:val="00F61FFB"/>
    <w:rsid w:val="00F621D9"/>
    <w:rsid w:val="00F63527"/>
    <w:rsid w:val="00F63831"/>
    <w:rsid w:val="00F63E83"/>
    <w:rsid w:val="00F6404E"/>
    <w:rsid w:val="00F65267"/>
    <w:rsid w:val="00F6591C"/>
    <w:rsid w:val="00F660D1"/>
    <w:rsid w:val="00F663CA"/>
    <w:rsid w:val="00F66F5E"/>
    <w:rsid w:val="00F67697"/>
    <w:rsid w:val="00F67ADB"/>
    <w:rsid w:val="00F707D7"/>
    <w:rsid w:val="00F71601"/>
    <w:rsid w:val="00F71C0A"/>
    <w:rsid w:val="00F7254D"/>
    <w:rsid w:val="00F725BC"/>
    <w:rsid w:val="00F726B9"/>
    <w:rsid w:val="00F729E3"/>
    <w:rsid w:val="00F72E1A"/>
    <w:rsid w:val="00F72E70"/>
    <w:rsid w:val="00F73439"/>
    <w:rsid w:val="00F75B4C"/>
    <w:rsid w:val="00F75B74"/>
    <w:rsid w:val="00F75BA9"/>
    <w:rsid w:val="00F75F22"/>
    <w:rsid w:val="00F76392"/>
    <w:rsid w:val="00F765EA"/>
    <w:rsid w:val="00F767AF"/>
    <w:rsid w:val="00F769FF"/>
    <w:rsid w:val="00F76D3E"/>
    <w:rsid w:val="00F76FEB"/>
    <w:rsid w:val="00F77EBE"/>
    <w:rsid w:val="00F77F36"/>
    <w:rsid w:val="00F8067E"/>
    <w:rsid w:val="00F806B7"/>
    <w:rsid w:val="00F80A47"/>
    <w:rsid w:val="00F819A2"/>
    <w:rsid w:val="00F819A5"/>
    <w:rsid w:val="00F81AE7"/>
    <w:rsid w:val="00F81B92"/>
    <w:rsid w:val="00F83256"/>
    <w:rsid w:val="00F834AC"/>
    <w:rsid w:val="00F8452A"/>
    <w:rsid w:val="00F84D0E"/>
    <w:rsid w:val="00F85BAD"/>
    <w:rsid w:val="00F861B8"/>
    <w:rsid w:val="00F866F5"/>
    <w:rsid w:val="00F87816"/>
    <w:rsid w:val="00F878C4"/>
    <w:rsid w:val="00F878C6"/>
    <w:rsid w:val="00F87A6B"/>
    <w:rsid w:val="00F87D73"/>
    <w:rsid w:val="00F907F9"/>
    <w:rsid w:val="00F909FB"/>
    <w:rsid w:val="00F90A52"/>
    <w:rsid w:val="00F917E1"/>
    <w:rsid w:val="00F91B0E"/>
    <w:rsid w:val="00F92624"/>
    <w:rsid w:val="00F926BF"/>
    <w:rsid w:val="00F92B97"/>
    <w:rsid w:val="00F92F10"/>
    <w:rsid w:val="00F9336B"/>
    <w:rsid w:val="00F9394B"/>
    <w:rsid w:val="00F943ED"/>
    <w:rsid w:val="00F947B7"/>
    <w:rsid w:val="00F94AB4"/>
    <w:rsid w:val="00F94CA9"/>
    <w:rsid w:val="00F9521B"/>
    <w:rsid w:val="00F95CDA"/>
    <w:rsid w:val="00F95D7F"/>
    <w:rsid w:val="00F961DA"/>
    <w:rsid w:val="00F96F34"/>
    <w:rsid w:val="00F9754A"/>
    <w:rsid w:val="00F97BB2"/>
    <w:rsid w:val="00FA0AB2"/>
    <w:rsid w:val="00FA0EBB"/>
    <w:rsid w:val="00FA1568"/>
    <w:rsid w:val="00FA1859"/>
    <w:rsid w:val="00FA240A"/>
    <w:rsid w:val="00FA244D"/>
    <w:rsid w:val="00FA2C70"/>
    <w:rsid w:val="00FA325C"/>
    <w:rsid w:val="00FA3319"/>
    <w:rsid w:val="00FA3D73"/>
    <w:rsid w:val="00FA4039"/>
    <w:rsid w:val="00FA4225"/>
    <w:rsid w:val="00FA5476"/>
    <w:rsid w:val="00FA54B3"/>
    <w:rsid w:val="00FA682D"/>
    <w:rsid w:val="00FA6875"/>
    <w:rsid w:val="00FA6968"/>
    <w:rsid w:val="00FA6A21"/>
    <w:rsid w:val="00FB12B6"/>
    <w:rsid w:val="00FB144E"/>
    <w:rsid w:val="00FB1C3E"/>
    <w:rsid w:val="00FB2FB5"/>
    <w:rsid w:val="00FB3233"/>
    <w:rsid w:val="00FB40C8"/>
    <w:rsid w:val="00FB41F9"/>
    <w:rsid w:val="00FB46B8"/>
    <w:rsid w:val="00FB4703"/>
    <w:rsid w:val="00FB4C15"/>
    <w:rsid w:val="00FB4C23"/>
    <w:rsid w:val="00FB4E5E"/>
    <w:rsid w:val="00FB522F"/>
    <w:rsid w:val="00FB5541"/>
    <w:rsid w:val="00FB5953"/>
    <w:rsid w:val="00FB5ACF"/>
    <w:rsid w:val="00FB61A5"/>
    <w:rsid w:val="00FB6556"/>
    <w:rsid w:val="00FB73E8"/>
    <w:rsid w:val="00FB76A1"/>
    <w:rsid w:val="00FB7B0D"/>
    <w:rsid w:val="00FB7D2E"/>
    <w:rsid w:val="00FB7FF4"/>
    <w:rsid w:val="00FC04D2"/>
    <w:rsid w:val="00FC081C"/>
    <w:rsid w:val="00FC0FF4"/>
    <w:rsid w:val="00FC1C9A"/>
    <w:rsid w:val="00FC1F8E"/>
    <w:rsid w:val="00FC20E9"/>
    <w:rsid w:val="00FC228A"/>
    <w:rsid w:val="00FC348B"/>
    <w:rsid w:val="00FC3BA5"/>
    <w:rsid w:val="00FC4F72"/>
    <w:rsid w:val="00FC555F"/>
    <w:rsid w:val="00FC5BD8"/>
    <w:rsid w:val="00FC62DC"/>
    <w:rsid w:val="00FC6750"/>
    <w:rsid w:val="00FC67DE"/>
    <w:rsid w:val="00FC7A09"/>
    <w:rsid w:val="00FD0151"/>
    <w:rsid w:val="00FD07E3"/>
    <w:rsid w:val="00FD08A3"/>
    <w:rsid w:val="00FD0C00"/>
    <w:rsid w:val="00FD137A"/>
    <w:rsid w:val="00FD179A"/>
    <w:rsid w:val="00FD1C54"/>
    <w:rsid w:val="00FD236D"/>
    <w:rsid w:val="00FD2776"/>
    <w:rsid w:val="00FD29A1"/>
    <w:rsid w:val="00FD3314"/>
    <w:rsid w:val="00FD371F"/>
    <w:rsid w:val="00FD3793"/>
    <w:rsid w:val="00FD4A60"/>
    <w:rsid w:val="00FD4AFB"/>
    <w:rsid w:val="00FD4F5A"/>
    <w:rsid w:val="00FD4F9F"/>
    <w:rsid w:val="00FD5C97"/>
    <w:rsid w:val="00FD63D6"/>
    <w:rsid w:val="00FD7B32"/>
    <w:rsid w:val="00FE009E"/>
    <w:rsid w:val="00FE0AF6"/>
    <w:rsid w:val="00FE0C7B"/>
    <w:rsid w:val="00FE1771"/>
    <w:rsid w:val="00FE1795"/>
    <w:rsid w:val="00FE32F1"/>
    <w:rsid w:val="00FE3B95"/>
    <w:rsid w:val="00FE3FF1"/>
    <w:rsid w:val="00FE40DA"/>
    <w:rsid w:val="00FE4829"/>
    <w:rsid w:val="00FE4D53"/>
    <w:rsid w:val="00FE509D"/>
    <w:rsid w:val="00FE5D9F"/>
    <w:rsid w:val="00FE6D13"/>
    <w:rsid w:val="00FE70E2"/>
    <w:rsid w:val="00FE717A"/>
    <w:rsid w:val="00FE7ED0"/>
    <w:rsid w:val="00FF0071"/>
    <w:rsid w:val="00FF1DDF"/>
    <w:rsid w:val="00FF2192"/>
    <w:rsid w:val="00FF23F8"/>
    <w:rsid w:val="00FF26C8"/>
    <w:rsid w:val="00FF282C"/>
    <w:rsid w:val="00FF28F1"/>
    <w:rsid w:val="00FF3062"/>
    <w:rsid w:val="00FF30A3"/>
    <w:rsid w:val="00FF31E0"/>
    <w:rsid w:val="00FF328D"/>
    <w:rsid w:val="00FF33FA"/>
    <w:rsid w:val="00FF371F"/>
    <w:rsid w:val="00FF3A7C"/>
    <w:rsid w:val="00FF4357"/>
    <w:rsid w:val="00FF4953"/>
    <w:rsid w:val="00FF4A35"/>
    <w:rsid w:val="00FF509E"/>
    <w:rsid w:val="00FF5862"/>
    <w:rsid w:val="00FF61B8"/>
    <w:rsid w:val="00FF6758"/>
    <w:rsid w:val="00FF7677"/>
    <w:rsid w:val="00FF7895"/>
    <w:rsid w:val="00FF7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6D9826"/>
  <w15:docId w15:val="{6F961C8C-FF52-D344-842D-9371838D3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A9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rsid w:val="00C427FA"/>
    <w:pPr>
      <w:outlineLvl w:val="0"/>
    </w:pPr>
    <w:rPr>
      <w:b/>
      <w:bCs/>
      <w:sz w:val="36"/>
    </w:rPr>
  </w:style>
  <w:style w:type="paragraph" w:styleId="Heading2">
    <w:name w:val="heading 2"/>
    <w:basedOn w:val="Normal"/>
    <w:next w:val="Normal"/>
    <w:uiPriority w:val="9"/>
    <w:unhideWhenUsed/>
    <w:qFormat/>
    <w:rsid w:val="0042242F"/>
    <w:pPr>
      <w:outlineLvl w:val="1"/>
    </w:pPr>
    <w:rPr>
      <w:b/>
      <w:iCs/>
      <w:sz w:val="22"/>
    </w:rPr>
  </w:style>
  <w:style w:type="paragraph" w:styleId="Heading3">
    <w:name w:val="heading 3"/>
    <w:basedOn w:val="Heading2"/>
    <w:next w:val="Normal"/>
    <w:uiPriority w:val="9"/>
    <w:unhideWhenUsed/>
    <w:qFormat/>
    <w:rsid w:val="004E1EB5"/>
    <w:pPr>
      <w:outlineLvl w:val="2"/>
    </w:pPr>
    <w:rPr>
      <w:b w:val="0"/>
      <w:i/>
      <w:szCs w:val="22"/>
    </w:rPr>
  </w:style>
  <w:style w:type="paragraph" w:styleId="Heading4">
    <w:name w:val="heading 4"/>
    <w:basedOn w:val="Normal"/>
    <w:next w:val="Normal"/>
    <w:uiPriority w:val="9"/>
    <w:unhideWhenUsed/>
    <w:qFormat/>
    <w:rsid w:val="00B96AB6"/>
    <w:pPr>
      <w:keepNext/>
      <w:keepLines/>
      <w:spacing w:before="280" w:after="80"/>
      <w:outlineLvl w:val="3"/>
    </w:pPr>
    <w:rPr>
      <w:i/>
      <w:iCs/>
      <w:sz w:val="22"/>
      <w:szCs w:val="22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table" w:styleId="TableGrid">
    <w:name w:val="Table Grid"/>
    <w:basedOn w:val="TableNormal"/>
    <w:uiPriority w:val="39"/>
    <w:rsid w:val="00F14F24"/>
    <w:pPr>
      <w:spacing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200E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00E8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90743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9074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90743"/>
    <w:rPr>
      <w:vertAlign w:val="superscript"/>
    </w:rPr>
  </w:style>
  <w:style w:type="paragraph" w:styleId="ListParagraph">
    <w:name w:val="List Paragraph"/>
    <w:basedOn w:val="Normal"/>
    <w:uiPriority w:val="34"/>
    <w:qFormat/>
    <w:rsid w:val="008608EC"/>
    <w:pPr>
      <w:ind w:left="720"/>
      <w:contextualSpacing/>
    </w:pPr>
  </w:style>
  <w:style w:type="paragraph" w:styleId="Revision">
    <w:name w:val="Revision"/>
    <w:hidden/>
    <w:uiPriority w:val="99"/>
    <w:semiHidden/>
    <w:rsid w:val="00DB3FD6"/>
    <w:pPr>
      <w:spacing w:line="240" w:lineRule="auto"/>
    </w:pPr>
  </w:style>
  <w:style w:type="character" w:styleId="Strong">
    <w:name w:val="Strong"/>
    <w:basedOn w:val="DefaultParagraphFont"/>
    <w:uiPriority w:val="22"/>
    <w:qFormat/>
    <w:rsid w:val="00B32169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E24936"/>
  </w:style>
  <w:style w:type="character" w:styleId="FollowedHyperlink">
    <w:name w:val="FollowedHyperlink"/>
    <w:basedOn w:val="DefaultParagraphFont"/>
    <w:uiPriority w:val="99"/>
    <w:semiHidden/>
    <w:unhideWhenUsed/>
    <w:rsid w:val="001D0074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762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62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62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2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222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B2973"/>
    <w:rPr>
      <w:color w:val="808080"/>
    </w:rPr>
  </w:style>
  <w:style w:type="paragraph" w:styleId="Header">
    <w:name w:val="header"/>
    <w:basedOn w:val="Normal"/>
    <w:link w:val="HeaderChar"/>
    <w:uiPriority w:val="99"/>
    <w:semiHidden/>
    <w:unhideWhenUsed/>
    <w:rsid w:val="00912A3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12A33"/>
  </w:style>
  <w:style w:type="paragraph" w:styleId="Footer">
    <w:name w:val="footer"/>
    <w:basedOn w:val="Normal"/>
    <w:link w:val="FooterChar"/>
    <w:uiPriority w:val="99"/>
    <w:semiHidden/>
    <w:unhideWhenUsed/>
    <w:rsid w:val="00912A3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12A33"/>
  </w:style>
  <w:style w:type="paragraph" w:styleId="BalloonText">
    <w:name w:val="Balloon Text"/>
    <w:basedOn w:val="Normal"/>
    <w:link w:val="BalloonTextChar"/>
    <w:uiPriority w:val="99"/>
    <w:semiHidden/>
    <w:unhideWhenUsed/>
    <w:rsid w:val="003C2EF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EF2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4B261F"/>
    <w:pPr>
      <w:tabs>
        <w:tab w:val="left" w:pos="380"/>
        <w:tab w:val="left" w:pos="500"/>
      </w:tabs>
      <w:spacing w:after="240" w:line="240" w:lineRule="auto"/>
      <w:ind w:left="504" w:hanging="504"/>
    </w:pPr>
  </w:style>
  <w:style w:type="paragraph" w:styleId="NormalWeb">
    <w:name w:val="Normal (Web)"/>
    <w:basedOn w:val="Normal"/>
    <w:uiPriority w:val="99"/>
    <w:semiHidden/>
    <w:unhideWhenUsed/>
    <w:rsid w:val="00946046"/>
  </w:style>
  <w:style w:type="paragraph" w:styleId="Caption">
    <w:name w:val="caption"/>
    <w:basedOn w:val="Normal"/>
    <w:next w:val="Normal"/>
    <w:uiPriority w:val="35"/>
    <w:unhideWhenUsed/>
    <w:qFormat/>
    <w:rsid w:val="006A226E"/>
    <w:pPr>
      <w:spacing w:after="200" w:line="240" w:lineRule="auto"/>
    </w:pPr>
    <w:rPr>
      <w:b/>
      <w:bCs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5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08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7471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03435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18595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5771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44515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0658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44928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82178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03478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9589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38549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33778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13411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8866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2215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2707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38425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6300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31237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47783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02485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58628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44192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2224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67721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78282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56813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66318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93248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0574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54818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13561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98697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5685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10120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0688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76000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95797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42334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0200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29400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8705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22103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74577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68862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52758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99277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0754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57238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4108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85750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3326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11989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2844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80048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74081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49573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1357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39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7243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37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33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34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0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2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60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89101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249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0417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68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382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49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78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82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808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43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07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652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620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12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97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72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636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779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30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07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30803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83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05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266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4443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4448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5036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7175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4945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9209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54192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2051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3174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58959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4455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07079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1138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41036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59010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32776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3738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00917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39101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77685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5787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37227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4106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95187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61563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71844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8117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39573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85532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80808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9378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10409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4909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61670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831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23521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5514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91701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7079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22958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1786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23757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06375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00178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96707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31542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2188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02650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6168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405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7099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30337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68967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13526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8757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14180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8909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46881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4734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63828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6074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21297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2741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31970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3249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16786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1717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98878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1954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116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22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28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01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8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4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1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16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90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0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0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03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55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90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048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454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75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30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15976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959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62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514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396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60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445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1777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7999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29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68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653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410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35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46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96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22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5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87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4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86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889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762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315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06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99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44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31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7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98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49862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34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52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10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6423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576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85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78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47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27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04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631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91881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6509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93369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817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06036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34736948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2050914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611139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42490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77815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191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94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19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1616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423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026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6535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832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001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1892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1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976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48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76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0945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2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43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123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11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43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86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49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27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664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93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48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16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497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56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03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927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632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26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557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65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99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01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30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86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84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18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56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334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62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45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33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019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619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231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451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64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33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3889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823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9721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9173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5302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1416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2000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4030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3328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98988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139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73989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9309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06377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9206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95465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16348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92080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3228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76810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1330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79907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5862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59003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0424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69368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0025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023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2887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54948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57047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72410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342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38558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6854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24167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4540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32454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2731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66388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61893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30227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1297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95906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0395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98801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39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44102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3704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78122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2118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44343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7248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12137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82873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23559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76691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90752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55053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25955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1595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84164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2335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76590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7701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60763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12341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02745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1342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436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00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03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83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04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898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180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654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41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62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87616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9950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7967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1265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0155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0201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18127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0318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4211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5689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0656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1386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5549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62813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64462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91700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682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06729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5627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15213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12402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22656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59343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34480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3697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88527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8495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00736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8733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66928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5330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45736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8440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52187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01154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12607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2045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17459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24347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82917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2340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16389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0962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53669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8328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14113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7891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18823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77725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02927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44732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94897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7612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058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9894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51222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0420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24647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6424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45234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29914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19701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4575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34784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09987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25261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3683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15242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64280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896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79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82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83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039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39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43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953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397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000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916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1351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898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26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36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70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028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4162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2528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809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6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13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81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0602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04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239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84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177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8424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59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24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437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045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073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BB5289B-AC13-2A41-A7A3-F80D2ED7C057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d7ce7a6-842b-4c6c-b372-9eb4e73fdd2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215A803C2381499D7368CC64C87B7B" ma:contentTypeVersion="13" ma:contentTypeDescription="Create a new document." ma:contentTypeScope="" ma:versionID="f5c3fa5da755af412d337abcb29abef8">
  <xsd:schema xmlns:xsd="http://www.w3.org/2001/XMLSchema" xmlns:xs="http://www.w3.org/2001/XMLSchema" xmlns:p="http://schemas.microsoft.com/office/2006/metadata/properties" xmlns:ns3="cd7ce7a6-842b-4c6c-b372-9eb4e73fdd22" xmlns:ns4="700d8768-12d4-407a-8479-f01c38ad0428" targetNamespace="http://schemas.microsoft.com/office/2006/metadata/properties" ma:root="true" ma:fieldsID="ab4cc055116f573c90415e43035e96e2" ns3:_="" ns4:_="">
    <xsd:import namespace="cd7ce7a6-842b-4c6c-b372-9eb4e73fdd22"/>
    <xsd:import namespace="700d8768-12d4-407a-8479-f01c38ad04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7ce7a6-842b-4c6c-b372-9eb4e73fdd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0d8768-12d4-407a-8479-f01c38ad042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0F2037-E835-4EDB-8D62-4E1043F6529C}">
  <ds:schemaRefs>
    <ds:schemaRef ds:uri="http://schemas.microsoft.com/office/2006/metadata/properties"/>
    <ds:schemaRef ds:uri="http://schemas.microsoft.com/office/infopath/2007/PartnerControls"/>
    <ds:schemaRef ds:uri="cd7ce7a6-842b-4c6c-b372-9eb4e73fdd22"/>
  </ds:schemaRefs>
</ds:datastoreItem>
</file>

<file path=customXml/itemProps2.xml><?xml version="1.0" encoding="utf-8"?>
<ds:datastoreItem xmlns:ds="http://schemas.openxmlformats.org/officeDocument/2006/customXml" ds:itemID="{A8F13F4F-7BE6-4DF0-8EAC-3C6F3344D0E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191B8E-3188-C349-ADA4-B45E5D5E696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FEA0EBA-57A8-4318-89BB-85516D9366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7ce7a6-842b-4c6c-b372-9eb4e73fdd22"/>
    <ds:schemaRef ds:uri="700d8768-12d4-407a-8479-f01c38ad04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25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WEIYU</dc:creator>
  <cp:keywords/>
  <dc:description/>
  <cp:lastModifiedBy>WEIYU LUO</cp:lastModifiedBy>
  <cp:revision>1352</cp:revision>
  <cp:lastPrinted>2023-08-02T09:48:00Z</cp:lastPrinted>
  <dcterms:created xsi:type="dcterms:W3CDTF">2023-08-12T02:00:00Z</dcterms:created>
  <dcterms:modified xsi:type="dcterms:W3CDTF">2025-08-06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grammarly_documentId">
    <vt:lpwstr>documentId_5585</vt:lpwstr>
  </property>
  <property fmtid="{D5CDD505-2E9C-101B-9397-08002B2CF9AE}" pid="23" name="grammarly_documentContext">
    <vt:lpwstr>{"goals":[],"domain":"general","emotions":[],"dialect":"american"}</vt:lpwstr>
  </property>
  <property fmtid="{D5CDD505-2E9C-101B-9397-08002B2CF9AE}" pid="24" name="ZOTERO_PREF_1">
    <vt:lpwstr>&lt;data data-version="3" zotero-version="7.0.11"&gt;&lt;session id="bnyb9ETP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25" name="ZOTERO_PREF_2">
    <vt:lpwstr>tions" value="true"/&gt;&lt;pref name="dontAskDelayCitationUpdates" value="true"/&gt;&lt;/prefs&gt;&lt;/data&gt;</vt:lpwstr>
  </property>
  <property fmtid="{D5CDD505-2E9C-101B-9397-08002B2CF9AE}" pid="26" name="ContentTypeId">
    <vt:lpwstr>0x010100BD215A803C2381499D7368CC64C87B7B</vt:lpwstr>
  </property>
  <property fmtid="{D5CDD505-2E9C-101B-9397-08002B2CF9AE}" pid="27" name="Mendeley Document_1">
    <vt:lpwstr>True</vt:lpwstr>
  </property>
  <property fmtid="{D5CDD505-2E9C-101B-9397-08002B2CF9AE}" pid="28" name="Mendeley Unique User Id_1">
    <vt:lpwstr>c1eadb24-c991-3a8c-8a38-bf706acf0fb5</vt:lpwstr>
  </property>
  <property fmtid="{D5CDD505-2E9C-101B-9397-08002B2CF9AE}" pid="29" name="Mendeley Citation Style_1">
    <vt:lpwstr>http://www.zotero.org/styles/ieee</vt:lpwstr>
  </property>
</Properties>
</file>